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32FC" w:rsidRPr="00233ACD" w:rsidRDefault="0083053D" w:rsidP="00233ACD">
      <w:pPr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S</w:t>
      </w:r>
      <w:r w:rsidR="00F94FB2" w:rsidRPr="00F94FB2">
        <w:rPr>
          <w:rFonts w:ascii="Times New Roman" w:hAnsi="Times New Roman"/>
          <w:b/>
          <w:lang w:val="en-US"/>
        </w:rPr>
        <w:t>upplementary</w:t>
      </w:r>
      <w:r w:rsidR="00C076DE">
        <w:rPr>
          <w:rFonts w:ascii="Times New Roman" w:hAnsi="Times New Roman"/>
          <w:b/>
          <w:lang w:val="en-US"/>
        </w:rPr>
        <w:t xml:space="preserve"> </w:t>
      </w:r>
      <w:r w:rsidR="007F32FC">
        <w:rPr>
          <w:rFonts w:ascii="Times New Roman" w:hAnsi="Times New Roman"/>
          <w:b/>
          <w:lang w:val="en-US"/>
        </w:rPr>
        <w:t>Table S1a</w:t>
      </w:r>
      <w:r w:rsidR="00A429AE">
        <w:rPr>
          <w:rFonts w:ascii="Times New Roman" w:hAnsi="Times New Roman"/>
          <w:b/>
          <w:lang w:val="en-US"/>
        </w:rPr>
        <w:t xml:space="preserve">: </w:t>
      </w:r>
      <w:r w:rsidR="007D3A45" w:rsidRPr="00233ACD">
        <w:rPr>
          <w:rFonts w:ascii="Times New Roman" w:hAnsi="Times New Roman"/>
          <w:lang w:val="en-US"/>
        </w:rPr>
        <w:t>Baseline c</w:t>
      </w:r>
      <w:r w:rsidR="00EA5320" w:rsidRPr="00233ACD">
        <w:rPr>
          <w:rFonts w:ascii="Times New Roman" w:hAnsi="Times New Roman"/>
          <w:lang w:val="en-US"/>
        </w:rPr>
        <w:t>haracteristics of the cohort treated with s</w:t>
      </w:r>
      <w:r w:rsidR="00A429AE" w:rsidRPr="00233ACD">
        <w:rPr>
          <w:rFonts w:ascii="Times New Roman" w:hAnsi="Times New Roman"/>
          <w:lang w:val="en-US"/>
        </w:rPr>
        <w:t>tandard dose</w:t>
      </w:r>
      <w:r w:rsidR="00494F33" w:rsidRPr="00233ACD">
        <w:rPr>
          <w:rFonts w:ascii="Times New Roman" w:hAnsi="Times New Roman"/>
          <w:lang w:val="en-US"/>
        </w:rPr>
        <w:t xml:space="preserve"> of NOACs at first prescription </w:t>
      </w:r>
      <w:r w:rsidR="007D3A45" w:rsidRPr="00233ACD">
        <w:rPr>
          <w:rFonts w:ascii="Times New Roman" w:hAnsi="Times New Roman"/>
          <w:lang w:val="en-US"/>
        </w:rPr>
        <w:t xml:space="preserve">in AIFA Registry </w:t>
      </w:r>
    </w:p>
    <w:tbl>
      <w:tblPr>
        <w:tblStyle w:val="Sfondochiaro-Colore1"/>
        <w:tblW w:w="9716" w:type="dxa"/>
        <w:jc w:val="center"/>
        <w:tblLayout w:type="fixed"/>
        <w:tblLook w:val="04A0"/>
      </w:tblPr>
      <w:tblGrid>
        <w:gridCol w:w="2978"/>
        <w:gridCol w:w="1559"/>
        <w:gridCol w:w="1735"/>
        <w:gridCol w:w="1772"/>
        <w:gridCol w:w="1672"/>
      </w:tblGrid>
      <w:tr w:rsidR="004B525A" w:rsidRPr="000B0A1E" w:rsidTr="001C3B91">
        <w:trPr>
          <w:cnfStyle w:val="100000000000"/>
          <w:trHeight w:val="280"/>
          <w:jc w:val="center"/>
        </w:trPr>
        <w:tc>
          <w:tcPr>
            <w:cnfStyle w:val="001000000000"/>
            <w:tcW w:w="2978" w:type="dxa"/>
            <w:noWrap/>
            <w:hideMark/>
          </w:tcPr>
          <w:p w:rsidR="004B525A" w:rsidRPr="000B0A1E" w:rsidRDefault="004B525A" w:rsidP="00EE089E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1559" w:type="dxa"/>
          </w:tcPr>
          <w:p w:rsidR="004B525A" w:rsidRPr="000B0A1E" w:rsidRDefault="004B525A" w:rsidP="00EE089E">
            <w:pPr>
              <w:jc w:val="center"/>
              <w:cnfStyle w:val="100000000000"/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bigatran</w:t>
            </w:r>
            <w:proofErr w:type="spellEnd"/>
          </w:p>
        </w:tc>
        <w:tc>
          <w:tcPr>
            <w:tcW w:w="1735" w:type="dxa"/>
          </w:tcPr>
          <w:p w:rsidR="004B525A" w:rsidRPr="000B0A1E" w:rsidRDefault="004B525A" w:rsidP="00EE089E">
            <w:pPr>
              <w:jc w:val="center"/>
              <w:cnfStyle w:val="100000000000"/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varoxaban</w:t>
            </w:r>
          </w:p>
        </w:tc>
        <w:tc>
          <w:tcPr>
            <w:tcW w:w="1772" w:type="dxa"/>
            <w:noWrap/>
            <w:hideMark/>
          </w:tcPr>
          <w:p w:rsidR="004B525A" w:rsidRPr="000B0A1E" w:rsidRDefault="004B525A" w:rsidP="00EE089E">
            <w:pPr>
              <w:jc w:val="center"/>
              <w:cnfStyle w:val="100000000000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ixaban</w:t>
            </w:r>
            <w:proofErr w:type="spellEnd"/>
          </w:p>
        </w:tc>
        <w:tc>
          <w:tcPr>
            <w:tcW w:w="1672" w:type="dxa"/>
            <w:noWrap/>
            <w:hideMark/>
          </w:tcPr>
          <w:p w:rsidR="004B525A" w:rsidRPr="000B0A1E" w:rsidRDefault="004B525A" w:rsidP="00EE089E">
            <w:pPr>
              <w:jc w:val="center"/>
              <w:cnfStyle w:val="100000000000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oxaban</w:t>
            </w:r>
          </w:p>
        </w:tc>
      </w:tr>
      <w:tr w:rsidR="004B525A" w:rsidRPr="000B0A1E" w:rsidTr="001C3B91">
        <w:trPr>
          <w:cnfStyle w:val="000000100000"/>
          <w:trHeight w:val="280"/>
          <w:jc w:val="center"/>
        </w:trPr>
        <w:tc>
          <w:tcPr>
            <w:cnfStyle w:val="001000000000"/>
            <w:tcW w:w="2978" w:type="dxa"/>
            <w:noWrap/>
            <w:hideMark/>
          </w:tcPr>
          <w:p w:rsidR="004B525A" w:rsidRPr="000B0A1E" w:rsidRDefault="004B525A" w:rsidP="00290E6A">
            <w:pPr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° treatments</w:t>
            </w:r>
          </w:p>
        </w:tc>
        <w:tc>
          <w:tcPr>
            <w:tcW w:w="1559" w:type="dxa"/>
          </w:tcPr>
          <w:p w:rsidR="004B525A" w:rsidRPr="000B0A1E" w:rsidRDefault="004B525A" w:rsidP="00290E6A">
            <w:pPr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6926 (39.68%)</w:t>
            </w:r>
          </w:p>
        </w:tc>
        <w:tc>
          <w:tcPr>
            <w:tcW w:w="1735" w:type="dxa"/>
          </w:tcPr>
          <w:p w:rsidR="004B525A" w:rsidRPr="000B0A1E" w:rsidRDefault="004B525A" w:rsidP="00290E6A">
            <w:pPr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2654 (62.60%)</w:t>
            </w:r>
          </w:p>
        </w:tc>
        <w:tc>
          <w:tcPr>
            <w:tcW w:w="1772" w:type="dxa"/>
            <w:noWrap/>
            <w:hideMark/>
          </w:tcPr>
          <w:p w:rsidR="004B525A" w:rsidRPr="000B0A1E" w:rsidRDefault="004B525A" w:rsidP="00290E6A">
            <w:pPr>
              <w:cnfStyle w:val="000000100000"/>
              <w:rPr>
                <w:rFonts w:ascii="Times New Roman" w:eastAsiaTheme="majorEastAsia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8535 (59.09%)</w:t>
            </w:r>
          </w:p>
        </w:tc>
        <w:tc>
          <w:tcPr>
            <w:tcW w:w="1672" w:type="dxa"/>
            <w:noWrap/>
            <w:hideMark/>
          </w:tcPr>
          <w:p w:rsidR="004B525A" w:rsidRPr="000B0A1E" w:rsidRDefault="004B525A" w:rsidP="00290E6A">
            <w:pPr>
              <w:cnfStyle w:val="000000100000"/>
              <w:rPr>
                <w:rFonts w:ascii="Times New Roman" w:eastAsiaTheme="majorEastAsia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9433 (54.79%)</w:t>
            </w:r>
          </w:p>
        </w:tc>
      </w:tr>
      <w:tr w:rsidR="00AA6B85" w:rsidRPr="000B0A1E" w:rsidTr="001C3B91">
        <w:trPr>
          <w:trHeight w:val="280"/>
          <w:jc w:val="center"/>
        </w:trPr>
        <w:tc>
          <w:tcPr>
            <w:cnfStyle w:val="001000000000"/>
            <w:tcW w:w="2978" w:type="dxa"/>
            <w:noWrap/>
          </w:tcPr>
          <w:p w:rsidR="00AA6B85" w:rsidRPr="000B0A1E" w:rsidRDefault="00AA6B85" w:rsidP="00290E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559" w:type="dxa"/>
          </w:tcPr>
          <w:p w:rsidR="00AA6B85" w:rsidRPr="000B0A1E" w:rsidRDefault="00AA6B85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5" w:type="dxa"/>
          </w:tcPr>
          <w:p w:rsidR="00AA6B85" w:rsidRPr="000B0A1E" w:rsidRDefault="00AA6B85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2" w:type="dxa"/>
            <w:noWrap/>
          </w:tcPr>
          <w:p w:rsidR="00AA6B85" w:rsidRPr="000B0A1E" w:rsidRDefault="00AA6B85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2" w:type="dxa"/>
            <w:noWrap/>
          </w:tcPr>
          <w:p w:rsidR="00AA6B85" w:rsidRPr="000B0A1E" w:rsidRDefault="00AA6B85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B525A" w:rsidRPr="000B0A1E" w:rsidTr="001C3B91">
        <w:trPr>
          <w:cnfStyle w:val="000000100000"/>
          <w:trHeight w:val="280"/>
          <w:jc w:val="center"/>
        </w:trPr>
        <w:tc>
          <w:tcPr>
            <w:cnfStyle w:val="001000000000"/>
            <w:tcW w:w="2978" w:type="dxa"/>
            <w:noWrap/>
            <w:hideMark/>
          </w:tcPr>
          <w:p w:rsidR="004B525A" w:rsidRPr="000B0A1E" w:rsidRDefault="004B525A" w:rsidP="00290E6A">
            <w:pPr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559" w:type="dxa"/>
          </w:tcPr>
          <w:p w:rsidR="004B525A" w:rsidRPr="000B0A1E" w:rsidRDefault="004B525A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164 (38.34%)</w:t>
            </w:r>
          </w:p>
        </w:tc>
        <w:tc>
          <w:tcPr>
            <w:tcW w:w="1735" w:type="dxa"/>
          </w:tcPr>
          <w:p w:rsidR="004B525A" w:rsidRPr="000B0A1E" w:rsidRDefault="004B525A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115 (44.18%)</w:t>
            </w:r>
          </w:p>
        </w:tc>
        <w:tc>
          <w:tcPr>
            <w:tcW w:w="1772" w:type="dxa"/>
            <w:noWrap/>
            <w:hideMark/>
          </w:tcPr>
          <w:p w:rsidR="004B525A" w:rsidRPr="000B0A1E" w:rsidRDefault="004B525A" w:rsidP="00290E6A">
            <w:pPr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895 (46.81%)</w:t>
            </w:r>
          </w:p>
        </w:tc>
        <w:tc>
          <w:tcPr>
            <w:tcW w:w="1672" w:type="dxa"/>
            <w:noWrap/>
            <w:hideMark/>
          </w:tcPr>
          <w:p w:rsidR="004B525A" w:rsidRPr="000B0A1E" w:rsidRDefault="004B525A" w:rsidP="00290E6A">
            <w:pPr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092 (44.69%)</w:t>
            </w:r>
          </w:p>
        </w:tc>
      </w:tr>
      <w:tr w:rsidR="004B525A" w:rsidRPr="000B0A1E" w:rsidTr="001C3B91">
        <w:trPr>
          <w:trHeight w:val="280"/>
          <w:jc w:val="center"/>
        </w:trPr>
        <w:tc>
          <w:tcPr>
            <w:cnfStyle w:val="001000000000"/>
            <w:tcW w:w="2978" w:type="dxa"/>
            <w:noWrap/>
            <w:hideMark/>
          </w:tcPr>
          <w:p w:rsidR="004B525A" w:rsidRPr="000B0A1E" w:rsidRDefault="004B525A" w:rsidP="00290E6A">
            <w:pPr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559" w:type="dxa"/>
          </w:tcPr>
          <w:p w:rsidR="004B525A" w:rsidRPr="000B0A1E" w:rsidRDefault="004B525A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762 (61.66%)</w:t>
            </w:r>
          </w:p>
        </w:tc>
        <w:tc>
          <w:tcPr>
            <w:tcW w:w="1735" w:type="dxa"/>
          </w:tcPr>
          <w:p w:rsidR="004B525A" w:rsidRPr="000B0A1E" w:rsidRDefault="004B525A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539 (55.82%)</w:t>
            </w:r>
          </w:p>
        </w:tc>
        <w:tc>
          <w:tcPr>
            <w:tcW w:w="1772" w:type="dxa"/>
            <w:noWrap/>
            <w:hideMark/>
          </w:tcPr>
          <w:p w:rsidR="004B525A" w:rsidRPr="000B0A1E" w:rsidRDefault="004B525A" w:rsidP="00290E6A">
            <w:pPr>
              <w:cnfStyle w:val="0000000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640 (53.19%)</w:t>
            </w:r>
          </w:p>
        </w:tc>
        <w:tc>
          <w:tcPr>
            <w:tcW w:w="1672" w:type="dxa"/>
            <w:noWrap/>
            <w:hideMark/>
          </w:tcPr>
          <w:p w:rsidR="004B525A" w:rsidRPr="000B0A1E" w:rsidRDefault="004B525A" w:rsidP="00290E6A">
            <w:pPr>
              <w:cnfStyle w:val="0000000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341 (55.31%)</w:t>
            </w:r>
          </w:p>
        </w:tc>
      </w:tr>
      <w:tr w:rsidR="004B525A" w:rsidRPr="000B0A1E" w:rsidTr="001C3B91">
        <w:trPr>
          <w:cnfStyle w:val="000000100000"/>
          <w:trHeight w:val="280"/>
          <w:jc w:val="center"/>
        </w:trPr>
        <w:tc>
          <w:tcPr>
            <w:cnfStyle w:val="001000000000"/>
            <w:tcW w:w="2978" w:type="dxa"/>
            <w:noWrap/>
            <w:hideMark/>
          </w:tcPr>
          <w:p w:rsidR="004B525A" w:rsidRPr="000B0A1E" w:rsidRDefault="004B525A" w:rsidP="00290E6A">
            <w:pPr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  <w:proofErr w:type="spellEnd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  <w:proofErr w:type="spellEnd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ge</w:t>
            </w:r>
            <w:proofErr w:type="spellEnd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B525A" w:rsidRPr="000B0A1E" w:rsidRDefault="004B525A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5" w:type="dxa"/>
          </w:tcPr>
          <w:p w:rsidR="004B525A" w:rsidRPr="000B0A1E" w:rsidRDefault="004B525A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2" w:type="dxa"/>
            <w:noWrap/>
            <w:hideMark/>
          </w:tcPr>
          <w:p w:rsidR="004B525A" w:rsidRPr="000B0A1E" w:rsidRDefault="004B525A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2" w:type="dxa"/>
            <w:noWrap/>
            <w:hideMark/>
          </w:tcPr>
          <w:p w:rsidR="004B525A" w:rsidRPr="000B0A1E" w:rsidRDefault="004B525A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B525A" w:rsidRPr="000B0A1E" w:rsidTr="001C3B91">
        <w:trPr>
          <w:trHeight w:val="280"/>
          <w:jc w:val="center"/>
        </w:trPr>
        <w:tc>
          <w:tcPr>
            <w:cnfStyle w:val="001000000000"/>
            <w:tcW w:w="2978" w:type="dxa"/>
            <w:noWrap/>
            <w:hideMark/>
          </w:tcPr>
          <w:p w:rsidR="004B525A" w:rsidRPr="000B0A1E" w:rsidRDefault="004B525A" w:rsidP="00290E6A">
            <w:pPr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&lt; 65</w:t>
            </w:r>
          </w:p>
        </w:tc>
        <w:tc>
          <w:tcPr>
            <w:tcW w:w="1559" w:type="dxa"/>
          </w:tcPr>
          <w:p w:rsidR="004B525A" w:rsidRPr="000B0A1E" w:rsidRDefault="004B525A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823 (25.61%)</w:t>
            </w:r>
          </w:p>
        </w:tc>
        <w:tc>
          <w:tcPr>
            <w:tcW w:w="1735" w:type="dxa"/>
          </w:tcPr>
          <w:p w:rsidR="004B525A" w:rsidRPr="000B0A1E" w:rsidRDefault="004B525A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093 (17.7%)</w:t>
            </w:r>
          </w:p>
        </w:tc>
        <w:tc>
          <w:tcPr>
            <w:tcW w:w="1772" w:type="dxa"/>
            <w:noWrap/>
            <w:hideMark/>
          </w:tcPr>
          <w:p w:rsidR="004B525A" w:rsidRPr="000B0A1E" w:rsidRDefault="004B525A" w:rsidP="00290E6A">
            <w:pPr>
              <w:cnfStyle w:val="0000000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345 (12.67%)</w:t>
            </w:r>
          </w:p>
        </w:tc>
        <w:tc>
          <w:tcPr>
            <w:tcW w:w="1672" w:type="dxa"/>
            <w:noWrap/>
            <w:hideMark/>
          </w:tcPr>
          <w:p w:rsidR="004B525A" w:rsidRPr="000B0A1E" w:rsidRDefault="004B525A" w:rsidP="00290E6A">
            <w:pPr>
              <w:cnfStyle w:val="0000000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31 (15.03%)</w:t>
            </w:r>
          </w:p>
        </w:tc>
      </w:tr>
      <w:tr w:rsidR="004B525A" w:rsidRPr="000B0A1E" w:rsidTr="001C3B91">
        <w:trPr>
          <w:cnfStyle w:val="000000100000"/>
          <w:trHeight w:val="280"/>
          <w:jc w:val="center"/>
        </w:trPr>
        <w:tc>
          <w:tcPr>
            <w:cnfStyle w:val="001000000000"/>
            <w:tcW w:w="2978" w:type="dxa"/>
            <w:noWrap/>
            <w:hideMark/>
          </w:tcPr>
          <w:p w:rsidR="004B525A" w:rsidRPr="000B0A1E" w:rsidRDefault="004B525A" w:rsidP="00290E6A">
            <w:pPr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≥ 65 &amp; &lt;75</w:t>
            </w:r>
          </w:p>
        </w:tc>
        <w:tc>
          <w:tcPr>
            <w:tcW w:w="1559" w:type="dxa"/>
          </w:tcPr>
          <w:p w:rsidR="004B525A" w:rsidRPr="000B0A1E" w:rsidRDefault="004B525A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891 (49.41%)</w:t>
            </w:r>
          </w:p>
        </w:tc>
        <w:tc>
          <w:tcPr>
            <w:tcW w:w="1735" w:type="dxa"/>
          </w:tcPr>
          <w:p w:rsidR="004B525A" w:rsidRPr="000B0A1E" w:rsidRDefault="004B525A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952 (35.27%)</w:t>
            </w:r>
          </w:p>
        </w:tc>
        <w:tc>
          <w:tcPr>
            <w:tcW w:w="1772" w:type="dxa"/>
            <w:noWrap/>
            <w:hideMark/>
          </w:tcPr>
          <w:p w:rsidR="004B525A" w:rsidRPr="000B0A1E" w:rsidRDefault="004B525A" w:rsidP="00290E6A">
            <w:pPr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607 (34.18%)</w:t>
            </w:r>
          </w:p>
        </w:tc>
        <w:tc>
          <w:tcPr>
            <w:tcW w:w="1672" w:type="dxa"/>
            <w:noWrap/>
            <w:hideMark/>
          </w:tcPr>
          <w:p w:rsidR="004B525A" w:rsidRPr="000B0A1E" w:rsidRDefault="004B525A" w:rsidP="00290E6A">
            <w:pPr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31 (34.65%)</w:t>
            </w:r>
          </w:p>
        </w:tc>
      </w:tr>
      <w:tr w:rsidR="004B525A" w:rsidRPr="000B0A1E" w:rsidTr="001C3B91">
        <w:trPr>
          <w:trHeight w:val="280"/>
          <w:jc w:val="center"/>
        </w:trPr>
        <w:tc>
          <w:tcPr>
            <w:cnfStyle w:val="001000000000"/>
            <w:tcW w:w="2978" w:type="dxa"/>
            <w:noWrap/>
            <w:hideMark/>
          </w:tcPr>
          <w:p w:rsidR="004B525A" w:rsidRPr="000B0A1E" w:rsidRDefault="004B525A" w:rsidP="00290E6A">
            <w:pPr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≥ 75 &amp; &lt;85</w:t>
            </w:r>
          </w:p>
        </w:tc>
        <w:tc>
          <w:tcPr>
            <w:tcW w:w="1559" w:type="dxa"/>
          </w:tcPr>
          <w:p w:rsidR="004B525A" w:rsidRPr="000B0A1E" w:rsidRDefault="004B525A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514 (24.26%)</w:t>
            </w:r>
          </w:p>
        </w:tc>
        <w:tc>
          <w:tcPr>
            <w:tcW w:w="1735" w:type="dxa"/>
          </w:tcPr>
          <w:p w:rsidR="004B525A" w:rsidRPr="000B0A1E" w:rsidRDefault="004B525A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234 (39.57%)</w:t>
            </w:r>
          </w:p>
        </w:tc>
        <w:tc>
          <w:tcPr>
            <w:tcW w:w="1772" w:type="dxa"/>
            <w:noWrap/>
            <w:hideMark/>
          </w:tcPr>
          <w:p w:rsidR="004B525A" w:rsidRPr="000B0A1E" w:rsidRDefault="004B525A" w:rsidP="00290E6A">
            <w:pPr>
              <w:cnfStyle w:val="0000000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404 (44.15%)</w:t>
            </w:r>
          </w:p>
        </w:tc>
        <w:tc>
          <w:tcPr>
            <w:tcW w:w="1672" w:type="dxa"/>
            <w:noWrap/>
            <w:hideMark/>
          </w:tcPr>
          <w:p w:rsidR="004B525A" w:rsidRPr="000B0A1E" w:rsidRDefault="004B525A" w:rsidP="00290E6A">
            <w:pPr>
              <w:cnfStyle w:val="0000000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566 (41.6%)</w:t>
            </w:r>
          </w:p>
        </w:tc>
      </w:tr>
      <w:tr w:rsidR="004B525A" w:rsidRPr="000B0A1E" w:rsidTr="001C3B91">
        <w:trPr>
          <w:cnfStyle w:val="000000100000"/>
          <w:trHeight w:val="280"/>
          <w:jc w:val="center"/>
        </w:trPr>
        <w:tc>
          <w:tcPr>
            <w:cnfStyle w:val="001000000000"/>
            <w:tcW w:w="2978" w:type="dxa"/>
            <w:noWrap/>
            <w:hideMark/>
          </w:tcPr>
          <w:p w:rsidR="004B525A" w:rsidRPr="000B0A1E" w:rsidRDefault="004B525A" w:rsidP="00290E6A">
            <w:pPr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≥ 85</w:t>
            </w:r>
          </w:p>
        </w:tc>
        <w:tc>
          <w:tcPr>
            <w:tcW w:w="1559" w:type="dxa"/>
          </w:tcPr>
          <w:p w:rsidR="004B525A" w:rsidRPr="000B0A1E" w:rsidRDefault="004B525A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8 (0.72%)</w:t>
            </w:r>
          </w:p>
        </w:tc>
        <w:tc>
          <w:tcPr>
            <w:tcW w:w="1735" w:type="dxa"/>
          </w:tcPr>
          <w:p w:rsidR="004B525A" w:rsidRPr="000B0A1E" w:rsidRDefault="004B525A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75 (7.46%)</w:t>
            </w:r>
          </w:p>
        </w:tc>
        <w:tc>
          <w:tcPr>
            <w:tcW w:w="1772" w:type="dxa"/>
            <w:noWrap/>
            <w:hideMark/>
          </w:tcPr>
          <w:p w:rsidR="004B525A" w:rsidRPr="000B0A1E" w:rsidRDefault="004B525A" w:rsidP="00290E6A">
            <w:pPr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79 (9.01%)</w:t>
            </w:r>
          </w:p>
        </w:tc>
        <w:tc>
          <w:tcPr>
            <w:tcW w:w="1672" w:type="dxa"/>
            <w:noWrap/>
            <w:hideMark/>
          </w:tcPr>
          <w:p w:rsidR="004B525A" w:rsidRPr="000B0A1E" w:rsidRDefault="004B525A" w:rsidP="00290E6A">
            <w:pPr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05 (8.71%)</w:t>
            </w:r>
          </w:p>
        </w:tc>
      </w:tr>
      <w:tr w:rsidR="00BD0D9F" w:rsidRPr="000B0A1E" w:rsidTr="001C3B91">
        <w:trPr>
          <w:trHeight w:val="280"/>
          <w:jc w:val="center"/>
        </w:trPr>
        <w:tc>
          <w:tcPr>
            <w:cnfStyle w:val="001000000000"/>
            <w:tcW w:w="2978" w:type="dxa"/>
            <w:noWrap/>
            <w:hideMark/>
          </w:tcPr>
          <w:p w:rsidR="00BD0D9F" w:rsidRPr="000B0A1E" w:rsidRDefault="00BD0D9F" w:rsidP="00290E6A">
            <w:pPr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</w:t>
            </w:r>
            <w:r w:rsidRPr="000B0A1E">
              <w:rPr>
                <w:rFonts w:ascii="Papyrus Condensed" w:hAnsi="Papyrus Condensed" w:cs="Papyrus Condensed"/>
                <w:color w:val="000000" w:themeColor="text1"/>
                <w:sz w:val="20"/>
                <w:szCs w:val="20"/>
              </w:rPr>
              <w:t>₂</w:t>
            </w: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</w:t>
            </w:r>
            <w:r w:rsidRPr="000B0A1E">
              <w:rPr>
                <w:rFonts w:ascii="Papyrus Condensed" w:hAnsi="Papyrus Condensed" w:cs="Papyrus Condensed"/>
                <w:color w:val="000000" w:themeColor="text1"/>
                <w:sz w:val="20"/>
                <w:szCs w:val="20"/>
              </w:rPr>
              <w:t>₂</w:t>
            </w: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Sc Score 0</w:t>
            </w:r>
          </w:p>
        </w:tc>
        <w:tc>
          <w:tcPr>
            <w:tcW w:w="1559" w:type="dxa"/>
          </w:tcPr>
          <w:p w:rsidR="00BD0D9F" w:rsidRPr="000B0A1E" w:rsidRDefault="00BD0D9F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7 (1.43%)</w:t>
            </w:r>
          </w:p>
        </w:tc>
        <w:tc>
          <w:tcPr>
            <w:tcW w:w="1735" w:type="dxa"/>
          </w:tcPr>
          <w:p w:rsidR="00BD0D9F" w:rsidRPr="000B0A1E" w:rsidRDefault="00BD0D9F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88 (1.55%)</w:t>
            </w:r>
          </w:p>
        </w:tc>
        <w:tc>
          <w:tcPr>
            <w:tcW w:w="1772" w:type="dxa"/>
            <w:noWrap/>
            <w:hideMark/>
          </w:tcPr>
          <w:p w:rsidR="00BD0D9F" w:rsidRPr="000B0A1E" w:rsidRDefault="00BD0D9F" w:rsidP="00290E6A">
            <w:pPr>
              <w:cnfStyle w:val="0000000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2 (0.61%)</w:t>
            </w:r>
          </w:p>
        </w:tc>
        <w:tc>
          <w:tcPr>
            <w:tcW w:w="1672" w:type="dxa"/>
            <w:noWrap/>
            <w:hideMark/>
          </w:tcPr>
          <w:p w:rsidR="00BD0D9F" w:rsidRPr="000B0A1E" w:rsidRDefault="00BD0D9F" w:rsidP="00290E6A">
            <w:pPr>
              <w:cnfStyle w:val="0000000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4 (0.8%)</w:t>
            </w:r>
          </w:p>
        </w:tc>
      </w:tr>
      <w:tr w:rsidR="00BD0D9F" w:rsidRPr="000B0A1E" w:rsidTr="001C3B91">
        <w:trPr>
          <w:cnfStyle w:val="000000100000"/>
          <w:trHeight w:val="280"/>
          <w:jc w:val="center"/>
        </w:trPr>
        <w:tc>
          <w:tcPr>
            <w:cnfStyle w:val="001000000000"/>
            <w:tcW w:w="2978" w:type="dxa"/>
            <w:noWrap/>
            <w:hideMark/>
          </w:tcPr>
          <w:p w:rsidR="00BD0D9F" w:rsidRPr="000B0A1E" w:rsidRDefault="00BD0D9F" w:rsidP="00290E6A">
            <w:pPr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</w:t>
            </w:r>
            <w:r w:rsidRPr="000B0A1E">
              <w:rPr>
                <w:rFonts w:ascii="Papyrus Condensed" w:hAnsi="Papyrus Condensed" w:cs="Papyrus Condensed"/>
                <w:color w:val="000000" w:themeColor="text1"/>
                <w:sz w:val="20"/>
                <w:szCs w:val="20"/>
              </w:rPr>
              <w:t>₂</w:t>
            </w: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</w:t>
            </w:r>
            <w:r w:rsidRPr="000B0A1E">
              <w:rPr>
                <w:rFonts w:ascii="Papyrus Condensed" w:hAnsi="Papyrus Condensed" w:cs="Papyrus Condensed"/>
                <w:color w:val="000000" w:themeColor="text1"/>
                <w:sz w:val="20"/>
                <w:szCs w:val="20"/>
              </w:rPr>
              <w:t>₂</w:t>
            </w: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Sc Score 1</w:t>
            </w:r>
          </w:p>
        </w:tc>
        <w:tc>
          <w:tcPr>
            <w:tcW w:w="1559" w:type="dxa"/>
          </w:tcPr>
          <w:p w:rsidR="00BD0D9F" w:rsidRPr="000B0A1E" w:rsidRDefault="00BD0D9F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96 (9.69%)</w:t>
            </w:r>
          </w:p>
        </w:tc>
        <w:tc>
          <w:tcPr>
            <w:tcW w:w="1735" w:type="dxa"/>
          </w:tcPr>
          <w:p w:rsidR="00BD0D9F" w:rsidRPr="000B0A1E" w:rsidRDefault="00BD0D9F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32 (6.92%)</w:t>
            </w:r>
          </w:p>
        </w:tc>
        <w:tc>
          <w:tcPr>
            <w:tcW w:w="1772" w:type="dxa"/>
            <w:noWrap/>
            <w:hideMark/>
          </w:tcPr>
          <w:p w:rsidR="00BD0D9F" w:rsidRPr="000B0A1E" w:rsidRDefault="00BD0D9F" w:rsidP="00290E6A">
            <w:pPr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81 (4.79%)</w:t>
            </w:r>
          </w:p>
        </w:tc>
        <w:tc>
          <w:tcPr>
            <w:tcW w:w="1672" w:type="dxa"/>
            <w:noWrap/>
            <w:hideMark/>
          </w:tcPr>
          <w:p w:rsidR="00BD0D9F" w:rsidRPr="000B0A1E" w:rsidRDefault="00BD0D9F" w:rsidP="00290E6A">
            <w:pPr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18 (6.11%)</w:t>
            </w:r>
          </w:p>
        </w:tc>
      </w:tr>
      <w:tr w:rsidR="00BD0D9F" w:rsidRPr="000B0A1E" w:rsidTr="001C3B91">
        <w:trPr>
          <w:trHeight w:val="280"/>
          <w:jc w:val="center"/>
        </w:trPr>
        <w:tc>
          <w:tcPr>
            <w:cnfStyle w:val="001000000000"/>
            <w:tcW w:w="2978" w:type="dxa"/>
            <w:noWrap/>
            <w:hideMark/>
          </w:tcPr>
          <w:p w:rsidR="00BD0D9F" w:rsidRPr="000B0A1E" w:rsidRDefault="00BD0D9F" w:rsidP="00290E6A">
            <w:pPr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</w:t>
            </w:r>
            <w:r w:rsidRPr="000B0A1E">
              <w:rPr>
                <w:rFonts w:ascii="Papyrus Condensed" w:hAnsi="Papyrus Condensed" w:cs="Papyrus Condensed"/>
                <w:color w:val="000000" w:themeColor="text1"/>
                <w:sz w:val="20"/>
                <w:szCs w:val="20"/>
              </w:rPr>
              <w:t>₂</w:t>
            </w: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</w:t>
            </w:r>
            <w:r w:rsidRPr="000B0A1E">
              <w:rPr>
                <w:rFonts w:ascii="Papyrus Condensed" w:hAnsi="Papyrus Condensed" w:cs="Papyrus Condensed"/>
                <w:color w:val="000000" w:themeColor="text1"/>
                <w:sz w:val="20"/>
                <w:szCs w:val="20"/>
              </w:rPr>
              <w:t>₂</w:t>
            </w: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Sc Score 2</w:t>
            </w:r>
          </w:p>
        </w:tc>
        <w:tc>
          <w:tcPr>
            <w:tcW w:w="1559" w:type="dxa"/>
          </w:tcPr>
          <w:p w:rsidR="00BD0D9F" w:rsidRPr="000B0A1E" w:rsidRDefault="00BD0D9F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62 (23.17%)</w:t>
            </w:r>
          </w:p>
        </w:tc>
        <w:tc>
          <w:tcPr>
            <w:tcW w:w="1735" w:type="dxa"/>
          </w:tcPr>
          <w:p w:rsidR="00BD0D9F" w:rsidRPr="000B0A1E" w:rsidRDefault="00BD0D9F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889 (16.55%)</w:t>
            </w:r>
          </w:p>
        </w:tc>
        <w:tc>
          <w:tcPr>
            <w:tcW w:w="1772" w:type="dxa"/>
            <w:noWrap/>
            <w:hideMark/>
          </w:tcPr>
          <w:p w:rsidR="00BD0D9F" w:rsidRPr="000B0A1E" w:rsidRDefault="00BD0D9F" w:rsidP="00290E6A">
            <w:pPr>
              <w:cnfStyle w:val="0000000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243 (14.38%)</w:t>
            </w:r>
          </w:p>
        </w:tc>
        <w:tc>
          <w:tcPr>
            <w:tcW w:w="1672" w:type="dxa"/>
            <w:noWrap/>
            <w:hideMark/>
          </w:tcPr>
          <w:p w:rsidR="00BD0D9F" w:rsidRPr="000B0A1E" w:rsidRDefault="00BD0D9F" w:rsidP="00290E6A">
            <w:pPr>
              <w:cnfStyle w:val="0000000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65 (17.12%)</w:t>
            </w:r>
          </w:p>
        </w:tc>
      </w:tr>
      <w:tr w:rsidR="00BD0D9F" w:rsidRPr="000B0A1E" w:rsidTr="001C3B91">
        <w:trPr>
          <w:cnfStyle w:val="000000100000"/>
          <w:trHeight w:val="280"/>
          <w:jc w:val="center"/>
        </w:trPr>
        <w:tc>
          <w:tcPr>
            <w:cnfStyle w:val="001000000000"/>
            <w:tcW w:w="2978" w:type="dxa"/>
            <w:noWrap/>
            <w:hideMark/>
          </w:tcPr>
          <w:p w:rsidR="00BD0D9F" w:rsidRPr="000B0A1E" w:rsidRDefault="00BD0D9F" w:rsidP="00290E6A">
            <w:pPr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</w:t>
            </w:r>
            <w:r w:rsidRPr="000B0A1E">
              <w:rPr>
                <w:rFonts w:ascii="Papyrus Condensed" w:hAnsi="Papyrus Condensed" w:cs="Papyrus Condensed"/>
                <w:color w:val="000000" w:themeColor="text1"/>
                <w:sz w:val="20"/>
                <w:szCs w:val="20"/>
              </w:rPr>
              <w:t>₂</w:t>
            </w: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</w:t>
            </w:r>
            <w:r w:rsidRPr="000B0A1E">
              <w:rPr>
                <w:rFonts w:ascii="Papyrus Condensed" w:hAnsi="Papyrus Condensed" w:cs="Papyrus Condensed"/>
                <w:color w:val="000000" w:themeColor="text1"/>
                <w:sz w:val="20"/>
                <w:szCs w:val="20"/>
              </w:rPr>
              <w:t>₂</w:t>
            </w: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Sc Score 3</w:t>
            </w:r>
          </w:p>
        </w:tc>
        <w:tc>
          <w:tcPr>
            <w:tcW w:w="1559" w:type="dxa"/>
          </w:tcPr>
          <w:p w:rsidR="00BD0D9F" w:rsidRPr="000B0A1E" w:rsidRDefault="00BD0D9F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449 (28.32%)</w:t>
            </w:r>
          </w:p>
        </w:tc>
        <w:tc>
          <w:tcPr>
            <w:tcW w:w="1735" w:type="dxa"/>
          </w:tcPr>
          <w:p w:rsidR="00BD0D9F" w:rsidRPr="000B0A1E" w:rsidRDefault="00BD0D9F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892 (25.38%)</w:t>
            </w:r>
          </w:p>
        </w:tc>
        <w:tc>
          <w:tcPr>
            <w:tcW w:w="1772" w:type="dxa"/>
            <w:noWrap/>
            <w:hideMark/>
          </w:tcPr>
          <w:p w:rsidR="00BD0D9F" w:rsidRPr="000B0A1E" w:rsidRDefault="00BD0D9F" w:rsidP="00290E6A">
            <w:pPr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184 (25.03%)</w:t>
            </w:r>
          </w:p>
        </w:tc>
        <w:tc>
          <w:tcPr>
            <w:tcW w:w="1672" w:type="dxa"/>
            <w:noWrap/>
            <w:hideMark/>
          </w:tcPr>
          <w:p w:rsidR="00BD0D9F" w:rsidRPr="000B0A1E" w:rsidRDefault="00BD0D9F" w:rsidP="00290E6A">
            <w:pPr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20 (26.95%)</w:t>
            </w:r>
          </w:p>
        </w:tc>
      </w:tr>
      <w:tr w:rsidR="00BD0D9F" w:rsidRPr="000B0A1E" w:rsidTr="001C3B91">
        <w:trPr>
          <w:trHeight w:val="280"/>
          <w:jc w:val="center"/>
        </w:trPr>
        <w:tc>
          <w:tcPr>
            <w:cnfStyle w:val="001000000000"/>
            <w:tcW w:w="2978" w:type="dxa"/>
            <w:noWrap/>
            <w:hideMark/>
          </w:tcPr>
          <w:p w:rsidR="00BD0D9F" w:rsidRPr="000B0A1E" w:rsidRDefault="00BD0D9F" w:rsidP="00290E6A">
            <w:pPr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</w:t>
            </w:r>
            <w:r w:rsidRPr="000B0A1E">
              <w:rPr>
                <w:rFonts w:ascii="Papyrus Condensed" w:hAnsi="Papyrus Condensed" w:cs="Papyrus Condensed"/>
                <w:color w:val="000000" w:themeColor="text1"/>
                <w:sz w:val="20"/>
                <w:szCs w:val="20"/>
              </w:rPr>
              <w:t>₂</w:t>
            </w: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</w:t>
            </w:r>
            <w:r w:rsidRPr="000B0A1E">
              <w:rPr>
                <w:rFonts w:ascii="Papyrus Condensed" w:hAnsi="Papyrus Condensed" w:cs="Papyrus Condensed"/>
                <w:color w:val="000000" w:themeColor="text1"/>
                <w:sz w:val="20"/>
                <w:szCs w:val="20"/>
              </w:rPr>
              <w:t>₂</w:t>
            </w: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Sc Score 4</w:t>
            </w:r>
          </w:p>
        </w:tc>
        <w:tc>
          <w:tcPr>
            <w:tcW w:w="1559" w:type="dxa"/>
          </w:tcPr>
          <w:p w:rsidR="00BD0D9F" w:rsidRPr="000B0A1E" w:rsidRDefault="00BD0D9F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768 (20.39%)</w:t>
            </w:r>
          </w:p>
        </w:tc>
        <w:tc>
          <w:tcPr>
            <w:tcW w:w="1735" w:type="dxa"/>
          </w:tcPr>
          <w:p w:rsidR="00BD0D9F" w:rsidRPr="000B0A1E" w:rsidRDefault="00BD0D9F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890 (24.86%)</w:t>
            </w:r>
          </w:p>
        </w:tc>
        <w:tc>
          <w:tcPr>
            <w:tcW w:w="1772" w:type="dxa"/>
            <w:noWrap/>
            <w:hideMark/>
          </w:tcPr>
          <w:p w:rsidR="00BD0D9F" w:rsidRPr="000B0A1E" w:rsidRDefault="00BD0D9F" w:rsidP="00290E6A">
            <w:pPr>
              <w:cnfStyle w:val="00000000000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140 (26.19%)</w:t>
            </w:r>
          </w:p>
        </w:tc>
        <w:tc>
          <w:tcPr>
            <w:tcW w:w="1672" w:type="dxa"/>
            <w:noWrap/>
            <w:hideMark/>
          </w:tcPr>
          <w:p w:rsidR="00BD0D9F" w:rsidRPr="000B0A1E" w:rsidRDefault="00BD0D9F" w:rsidP="00290E6A">
            <w:pPr>
              <w:cnfStyle w:val="0000000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04 (25.7%)</w:t>
            </w:r>
          </w:p>
        </w:tc>
      </w:tr>
      <w:tr w:rsidR="00BD0D9F" w:rsidRPr="000B0A1E" w:rsidTr="001C3B91">
        <w:trPr>
          <w:cnfStyle w:val="000000100000"/>
          <w:trHeight w:val="280"/>
          <w:jc w:val="center"/>
        </w:trPr>
        <w:tc>
          <w:tcPr>
            <w:cnfStyle w:val="001000000000"/>
            <w:tcW w:w="2978" w:type="dxa"/>
            <w:noWrap/>
            <w:hideMark/>
          </w:tcPr>
          <w:p w:rsidR="00BD0D9F" w:rsidRPr="000B0A1E" w:rsidRDefault="00BD0D9F" w:rsidP="00290E6A">
            <w:pPr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</w:t>
            </w:r>
            <w:r w:rsidRPr="000B0A1E">
              <w:rPr>
                <w:rFonts w:ascii="Papyrus Condensed" w:hAnsi="Papyrus Condensed" w:cs="Papyrus Condensed"/>
                <w:color w:val="000000" w:themeColor="text1"/>
                <w:sz w:val="20"/>
                <w:szCs w:val="20"/>
              </w:rPr>
              <w:t>₂</w:t>
            </w: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</w:t>
            </w:r>
            <w:r w:rsidRPr="000B0A1E">
              <w:rPr>
                <w:rFonts w:ascii="Papyrus Condensed" w:hAnsi="Papyrus Condensed" w:cs="Papyrus Condensed"/>
                <w:color w:val="000000" w:themeColor="text1"/>
                <w:sz w:val="20"/>
                <w:szCs w:val="20"/>
              </w:rPr>
              <w:t>₂</w:t>
            </w: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Sc Score 5</w:t>
            </w:r>
          </w:p>
        </w:tc>
        <w:tc>
          <w:tcPr>
            <w:tcW w:w="1559" w:type="dxa"/>
          </w:tcPr>
          <w:p w:rsidR="00BD0D9F" w:rsidRPr="000B0A1E" w:rsidRDefault="00BD0D9F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80 (10.5%)</w:t>
            </w:r>
          </w:p>
        </w:tc>
        <w:tc>
          <w:tcPr>
            <w:tcW w:w="1735" w:type="dxa"/>
          </w:tcPr>
          <w:p w:rsidR="00BD0D9F" w:rsidRPr="000B0A1E" w:rsidRDefault="00BD0D9F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151 (14.09%)</w:t>
            </w:r>
          </w:p>
        </w:tc>
        <w:tc>
          <w:tcPr>
            <w:tcW w:w="1772" w:type="dxa"/>
            <w:noWrap/>
            <w:hideMark/>
          </w:tcPr>
          <w:p w:rsidR="00BD0D9F" w:rsidRPr="000B0A1E" w:rsidRDefault="00BD0D9F" w:rsidP="00290E6A">
            <w:pPr>
              <w:cnfStyle w:val="00000010000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924 (15.98%)</w:t>
            </w:r>
          </w:p>
        </w:tc>
        <w:tc>
          <w:tcPr>
            <w:tcW w:w="1672" w:type="dxa"/>
            <w:noWrap/>
            <w:hideMark/>
          </w:tcPr>
          <w:p w:rsidR="00BD0D9F" w:rsidRPr="000B0A1E" w:rsidRDefault="00BD0D9F" w:rsidP="00290E6A">
            <w:pPr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04 (13.76%)</w:t>
            </w:r>
          </w:p>
        </w:tc>
      </w:tr>
      <w:tr w:rsidR="00BD0D9F" w:rsidRPr="000B0A1E" w:rsidTr="001C3B91">
        <w:trPr>
          <w:trHeight w:val="280"/>
          <w:jc w:val="center"/>
        </w:trPr>
        <w:tc>
          <w:tcPr>
            <w:cnfStyle w:val="001000000000"/>
            <w:tcW w:w="2978" w:type="dxa"/>
            <w:noWrap/>
            <w:hideMark/>
          </w:tcPr>
          <w:p w:rsidR="00BD0D9F" w:rsidRPr="000B0A1E" w:rsidRDefault="00BD0D9F" w:rsidP="00290E6A">
            <w:pPr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</w:t>
            </w:r>
            <w:r w:rsidRPr="000B0A1E">
              <w:rPr>
                <w:rFonts w:ascii="Papyrus Condensed" w:hAnsi="Papyrus Condensed" w:cs="Papyrus Condensed"/>
                <w:color w:val="000000" w:themeColor="text1"/>
                <w:sz w:val="20"/>
                <w:szCs w:val="20"/>
              </w:rPr>
              <w:t>₂</w:t>
            </w: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</w:t>
            </w:r>
            <w:r w:rsidRPr="000B0A1E">
              <w:rPr>
                <w:rFonts w:ascii="Papyrus Condensed" w:hAnsi="Papyrus Condensed" w:cs="Papyrus Condensed"/>
                <w:color w:val="000000" w:themeColor="text1"/>
                <w:sz w:val="20"/>
                <w:szCs w:val="20"/>
              </w:rPr>
              <w:t>₂</w:t>
            </w: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Sc Score 6+</w:t>
            </w:r>
          </w:p>
        </w:tc>
        <w:tc>
          <w:tcPr>
            <w:tcW w:w="1559" w:type="dxa"/>
          </w:tcPr>
          <w:p w:rsidR="00BD0D9F" w:rsidRPr="000B0A1E" w:rsidRDefault="00BD0D9F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84 (6.48%)</w:t>
            </w:r>
          </w:p>
        </w:tc>
        <w:tc>
          <w:tcPr>
            <w:tcW w:w="1735" w:type="dxa"/>
          </w:tcPr>
          <w:p w:rsidR="00BD0D9F" w:rsidRPr="000B0A1E" w:rsidRDefault="00BD0D9F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512 (10.65%)</w:t>
            </w:r>
          </w:p>
        </w:tc>
        <w:tc>
          <w:tcPr>
            <w:tcW w:w="1772" w:type="dxa"/>
            <w:noWrap/>
            <w:hideMark/>
          </w:tcPr>
          <w:p w:rsidR="00BD0D9F" w:rsidRPr="000B0A1E" w:rsidRDefault="00BD0D9F" w:rsidP="00290E6A">
            <w:pPr>
              <w:cnfStyle w:val="0000000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941 (13.02%)</w:t>
            </w:r>
          </w:p>
        </w:tc>
        <w:tc>
          <w:tcPr>
            <w:tcW w:w="1672" w:type="dxa"/>
            <w:noWrap/>
            <w:hideMark/>
          </w:tcPr>
          <w:p w:rsidR="00BD0D9F" w:rsidRPr="000B0A1E" w:rsidRDefault="00BD0D9F" w:rsidP="00290E6A">
            <w:pPr>
              <w:cnfStyle w:val="0000000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28 (9.56%)</w:t>
            </w:r>
          </w:p>
        </w:tc>
      </w:tr>
      <w:tr w:rsidR="00BD0D9F" w:rsidRPr="000B0A1E" w:rsidTr="001C3B91">
        <w:trPr>
          <w:cnfStyle w:val="000000100000"/>
          <w:trHeight w:val="280"/>
          <w:jc w:val="center"/>
        </w:trPr>
        <w:tc>
          <w:tcPr>
            <w:cnfStyle w:val="001000000000"/>
            <w:tcW w:w="2978" w:type="dxa"/>
            <w:noWrap/>
            <w:hideMark/>
          </w:tcPr>
          <w:p w:rsidR="00BD0D9F" w:rsidRPr="000B0A1E" w:rsidRDefault="00BD0D9F" w:rsidP="00290E6A">
            <w:pPr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S-BLED Score 0</w:t>
            </w:r>
          </w:p>
        </w:tc>
        <w:tc>
          <w:tcPr>
            <w:tcW w:w="1559" w:type="dxa"/>
          </w:tcPr>
          <w:p w:rsidR="00BD0D9F" w:rsidRPr="000B0A1E" w:rsidRDefault="00BD0D9F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19 (4.56%)</w:t>
            </w:r>
          </w:p>
        </w:tc>
        <w:tc>
          <w:tcPr>
            <w:tcW w:w="1735" w:type="dxa"/>
          </w:tcPr>
          <w:p w:rsidR="00BD0D9F" w:rsidRPr="000B0A1E" w:rsidRDefault="00BD0D9F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32 (3.7%)</w:t>
            </w:r>
          </w:p>
        </w:tc>
        <w:tc>
          <w:tcPr>
            <w:tcW w:w="1772" w:type="dxa"/>
            <w:noWrap/>
            <w:hideMark/>
          </w:tcPr>
          <w:p w:rsidR="00BD0D9F" w:rsidRPr="000B0A1E" w:rsidRDefault="00BD0D9F" w:rsidP="00290E6A">
            <w:pPr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24 (2.15%)</w:t>
            </w:r>
          </w:p>
        </w:tc>
        <w:tc>
          <w:tcPr>
            <w:tcW w:w="1672" w:type="dxa"/>
            <w:noWrap/>
            <w:hideMark/>
          </w:tcPr>
          <w:p w:rsidR="00BD0D9F" w:rsidRPr="000B0A1E" w:rsidRDefault="00BD0D9F" w:rsidP="00290E6A">
            <w:pPr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9 (2.79%)</w:t>
            </w:r>
          </w:p>
        </w:tc>
      </w:tr>
      <w:tr w:rsidR="00BD0D9F" w:rsidRPr="000B0A1E" w:rsidTr="001C3B91">
        <w:trPr>
          <w:trHeight w:val="280"/>
          <w:jc w:val="center"/>
        </w:trPr>
        <w:tc>
          <w:tcPr>
            <w:cnfStyle w:val="001000000000"/>
            <w:tcW w:w="2978" w:type="dxa"/>
            <w:noWrap/>
            <w:hideMark/>
          </w:tcPr>
          <w:p w:rsidR="00BD0D9F" w:rsidRPr="000B0A1E" w:rsidRDefault="00BD0D9F" w:rsidP="00290E6A">
            <w:pPr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S-BLED Score 1</w:t>
            </w:r>
          </w:p>
        </w:tc>
        <w:tc>
          <w:tcPr>
            <w:tcW w:w="1559" w:type="dxa"/>
          </w:tcPr>
          <w:p w:rsidR="00BD0D9F" w:rsidRPr="000B0A1E" w:rsidRDefault="00BD0D9F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423 (22.1%)</w:t>
            </w:r>
          </w:p>
        </w:tc>
        <w:tc>
          <w:tcPr>
            <w:tcW w:w="1735" w:type="dxa"/>
          </w:tcPr>
          <w:p w:rsidR="00BD0D9F" w:rsidRPr="000B0A1E" w:rsidRDefault="00BD0D9F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607 (18.48%)</w:t>
            </w:r>
          </w:p>
        </w:tc>
        <w:tc>
          <w:tcPr>
            <w:tcW w:w="1772" w:type="dxa"/>
            <w:noWrap/>
            <w:hideMark/>
          </w:tcPr>
          <w:p w:rsidR="00BD0D9F" w:rsidRPr="000B0A1E" w:rsidRDefault="00BD0D9F" w:rsidP="00290E6A">
            <w:pPr>
              <w:cnfStyle w:val="0000000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947 (15.99%)</w:t>
            </w:r>
          </w:p>
        </w:tc>
        <w:tc>
          <w:tcPr>
            <w:tcW w:w="1672" w:type="dxa"/>
            <w:noWrap/>
            <w:hideMark/>
          </w:tcPr>
          <w:p w:rsidR="00BD0D9F" w:rsidRPr="000B0A1E" w:rsidRDefault="00BD0D9F" w:rsidP="00290E6A">
            <w:pPr>
              <w:cnfStyle w:val="0000000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42 (20.11%)</w:t>
            </w:r>
          </w:p>
        </w:tc>
      </w:tr>
      <w:tr w:rsidR="00BD0D9F" w:rsidRPr="000B0A1E" w:rsidTr="001C3B91">
        <w:trPr>
          <w:cnfStyle w:val="000000100000"/>
          <w:trHeight w:val="280"/>
          <w:jc w:val="center"/>
        </w:trPr>
        <w:tc>
          <w:tcPr>
            <w:cnfStyle w:val="001000000000"/>
            <w:tcW w:w="2978" w:type="dxa"/>
            <w:noWrap/>
            <w:hideMark/>
          </w:tcPr>
          <w:p w:rsidR="00BD0D9F" w:rsidRPr="000B0A1E" w:rsidRDefault="00BD0D9F" w:rsidP="00290E6A">
            <w:pPr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S-BLED Score 2</w:t>
            </w:r>
          </w:p>
        </w:tc>
        <w:tc>
          <w:tcPr>
            <w:tcW w:w="1559" w:type="dxa"/>
          </w:tcPr>
          <w:p w:rsidR="00BD0D9F" w:rsidRPr="000B0A1E" w:rsidRDefault="00BD0D9F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960 (39.16%)</w:t>
            </w:r>
          </w:p>
        </w:tc>
        <w:tc>
          <w:tcPr>
            <w:tcW w:w="1735" w:type="dxa"/>
          </w:tcPr>
          <w:p w:rsidR="00BD0D9F" w:rsidRPr="000B0A1E" w:rsidRDefault="00BD0D9F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274 (42.19%)</w:t>
            </w:r>
          </w:p>
        </w:tc>
        <w:tc>
          <w:tcPr>
            <w:tcW w:w="1772" w:type="dxa"/>
            <w:noWrap/>
            <w:hideMark/>
          </w:tcPr>
          <w:p w:rsidR="00BD0D9F" w:rsidRPr="000B0A1E" w:rsidRDefault="00BD0D9F" w:rsidP="00290E6A">
            <w:pPr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911 (42.07%)</w:t>
            </w:r>
          </w:p>
        </w:tc>
        <w:tc>
          <w:tcPr>
            <w:tcW w:w="1672" w:type="dxa"/>
            <w:noWrap/>
            <w:hideMark/>
          </w:tcPr>
          <w:p w:rsidR="00BD0D9F" w:rsidRPr="000B0A1E" w:rsidRDefault="00BD0D9F" w:rsidP="00290E6A">
            <w:pPr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673 (45.87%)</w:t>
            </w:r>
          </w:p>
        </w:tc>
      </w:tr>
      <w:tr w:rsidR="00BD0D9F" w:rsidRPr="000B0A1E" w:rsidTr="001C3B91">
        <w:trPr>
          <w:trHeight w:val="280"/>
          <w:jc w:val="center"/>
        </w:trPr>
        <w:tc>
          <w:tcPr>
            <w:cnfStyle w:val="001000000000"/>
            <w:tcW w:w="2978" w:type="dxa"/>
            <w:noWrap/>
            <w:hideMark/>
          </w:tcPr>
          <w:p w:rsidR="00BD0D9F" w:rsidRPr="000B0A1E" w:rsidRDefault="00BD0D9F" w:rsidP="00290E6A">
            <w:pPr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S-BLED Score 3</w:t>
            </w:r>
          </w:p>
        </w:tc>
        <w:tc>
          <w:tcPr>
            <w:tcW w:w="1559" w:type="dxa"/>
          </w:tcPr>
          <w:p w:rsidR="00BD0D9F" w:rsidRPr="000B0A1E" w:rsidRDefault="00BD0D9F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56 (23.17%)</w:t>
            </w:r>
          </w:p>
        </w:tc>
        <w:tc>
          <w:tcPr>
            <w:tcW w:w="1735" w:type="dxa"/>
          </w:tcPr>
          <w:p w:rsidR="00BD0D9F" w:rsidRPr="000B0A1E" w:rsidRDefault="00BD0D9F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521 (24.15%)</w:t>
            </w:r>
          </w:p>
        </w:tc>
        <w:tc>
          <w:tcPr>
            <w:tcW w:w="1772" w:type="dxa"/>
            <w:noWrap/>
            <w:hideMark/>
          </w:tcPr>
          <w:p w:rsidR="00BD0D9F" w:rsidRPr="000B0A1E" w:rsidRDefault="00BD0D9F" w:rsidP="00290E6A">
            <w:pPr>
              <w:cnfStyle w:val="0000000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225 (26.24%)</w:t>
            </w:r>
          </w:p>
        </w:tc>
        <w:tc>
          <w:tcPr>
            <w:tcW w:w="1672" w:type="dxa"/>
            <w:noWrap/>
            <w:hideMark/>
          </w:tcPr>
          <w:p w:rsidR="00BD0D9F" w:rsidRPr="000B0A1E" w:rsidRDefault="00BD0D9F" w:rsidP="00290E6A">
            <w:pPr>
              <w:cnfStyle w:val="0000000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55 (21.35%)</w:t>
            </w:r>
          </w:p>
        </w:tc>
      </w:tr>
      <w:tr w:rsidR="00BD0D9F" w:rsidRPr="000B0A1E" w:rsidTr="001C3B91">
        <w:trPr>
          <w:cnfStyle w:val="000000100000"/>
          <w:trHeight w:val="280"/>
          <w:jc w:val="center"/>
        </w:trPr>
        <w:tc>
          <w:tcPr>
            <w:cnfStyle w:val="001000000000"/>
            <w:tcW w:w="2978" w:type="dxa"/>
            <w:noWrap/>
            <w:hideMark/>
          </w:tcPr>
          <w:p w:rsidR="00BD0D9F" w:rsidRPr="000B0A1E" w:rsidRDefault="00BD0D9F" w:rsidP="00290E6A">
            <w:pPr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S-BLED Score 4+</w:t>
            </w:r>
          </w:p>
        </w:tc>
        <w:tc>
          <w:tcPr>
            <w:tcW w:w="1559" w:type="dxa"/>
          </w:tcPr>
          <w:p w:rsidR="00BD0D9F" w:rsidRPr="000B0A1E" w:rsidRDefault="00BD0D9F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68 (11.01%)</w:t>
            </w:r>
          </w:p>
        </w:tc>
        <w:tc>
          <w:tcPr>
            <w:tcW w:w="1735" w:type="dxa"/>
          </w:tcPr>
          <w:p w:rsidR="00BD0D9F" w:rsidRPr="000B0A1E" w:rsidRDefault="00BD0D9F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120 (11.48%)</w:t>
            </w:r>
          </w:p>
        </w:tc>
        <w:tc>
          <w:tcPr>
            <w:tcW w:w="1772" w:type="dxa"/>
            <w:noWrap/>
            <w:hideMark/>
          </w:tcPr>
          <w:p w:rsidR="00BD0D9F" w:rsidRPr="000B0A1E" w:rsidRDefault="00BD0D9F" w:rsidP="00290E6A">
            <w:pPr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28 (13.54%)</w:t>
            </w:r>
          </w:p>
        </w:tc>
        <w:tc>
          <w:tcPr>
            <w:tcW w:w="1672" w:type="dxa"/>
            <w:noWrap/>
            <w:hideMark/>
          </w:tcPr>
          <w:p w:rsidR="00BD0D9F" w:rsidRPr="000B0A1E" w:rsidRDefault="00BD0D9F" w:rsidP="00290E6A">
            <w:pPr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84 (9.88%)</w:t>
            </w:r>
          </w:p>
        </w:tc>
      </w:tr>
      <w:tr w:rsidR="00BD0D9F" w:rsidRPr="000B0A1E" w:rsidTr="001C3B91">
        <w:trPr>
          <w:trHeight w:val="280"/>
          <w:jc w:val="center"/>
        </w:trPr>
        <w:tc>
          <w:tcPr>
            <w:cnfStyle w:val="001000000000"/>
            <w:tcW w:w="2978" w:type="dxa"/>
            <w:noWrap/>
            <w:hideMark/>
          </w:tcPr>
          <w:p w:rsidR="00BD0D9F" w:rsidRPr="000B0A1E" w:rsidRDefault="00BD0D9F" w:rsidP="00290E6A">
            <w:pPr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</w:t>
            </w:r>
            <w:proofErr w:type="spellEnd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1559" w:type="dxa"/>
          </w:tcPr>
          <w:p w:rsidR="00BD0D9F" w:rsidRPr="000B0A1E" w:rsidRDefault="00BD0D9F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817 (19.41%)</w:t>
            </w:r>
          </w:p>
        </w:tc>
        <w:tc>
          <w:tcPr>
            <w:tcW w:w="1735" w:type="dxa"/>
          </w:tcPr>
          <w:p w:rsidR="00BD0D9F" w:rsidRPr="000B0A1E" w:rsidRDefault="00BD0D9F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488 (18.94%)</w:t>
            </w:r>
          </w:p>
        </w:tc>
        <w:tc>
          <w:tcPr>
            <w:tcW w:w="1772" w:type="dxa"/>
            <w:noWrap/>
            <w:hideMark/>
          </w:tcPr>
          <w:p w:rsidR="00BD0D9F" w:rsidRPr="000B0A1E" w:rsidRDefault="00BD0D9F" w:rsidP="00290E6A">
            <w:pPr>
              <w:cnfStyle w:val="0000000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597 (19.93%)</w:t>
            </w:r>
          </w:p>
        </w:tc>
        <w:tc>
          <w:tcPr>
            <w:tcW w:w="1672" w:type="dxa"/>
            <w:noWrap/>
            <w:hideMark/>
          </w:tcPr>
          <w:p w:rsidR="00BD0D9F" w:rsidRPr="000B0A1E" w:rsidRDefault="00BD0D9F" w:rsidP="00290E6A">
            <w:pPr>
              <w:cnfStyle w:val="0000000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30 (18.47%)</w:t>
            </w:r>
          </w:p>
        </w:tc>
      </w:tr>
      <w:tr w:rsidR="00BD0D9F" w:rsidRPr="000B0A1E" w:rsidTr="001C3B91">
        <w:trPr>
          <w:cnfStyle w:val="000000100000"/>
          <w:trHeight w:val="280"/>
          <w:jc w:val="center"/>
        </w:trPr>
        <w:tc>
          <w:tcPr>
            <w:cnfStyle w:val="001000000000"/>
            <w:tcW w:w="2978" w:type="dxa"/>
            <w:noWrap/>
            <w:hideMark/>
          </w:tcPr>
          <w:p w:rsidR="00BD0D9F" w:rsidRPr="000B0A1E" w:rsidRDefault="00BD0D9F" w:rsidP="00290E6A">
            <w:pPr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  <w:proofErr w:type="spellEnd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1559" w:type="dxa"/>
          </w:tcPr>
          <w:p w:rsidR="00BD0D9F" w:rsidRPr="000B0A1E" w:rsidRDefault="00BD0D9F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846 (85.47%)</w:t>
            </w:r>
          </w:p>
        </w:tc>
        <w:tc>
          <w:tcPr>
            <w:tcW w:w="1735" w:type="dxa"/>
          </w:tcPr>
          <w:p w:rsidR="00BD0D9F" w:rsidRPr="000B0A1E" w:rsidRDefault="00BD0D9F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120 (85.19%)</w:t>
            </w:r>
          </w:p>
        </w:tc>
        <w:tc>
          <w:tcPr>
            <w:tcW w:w="1772" w:type="dxa"/>
            <w:noWrap/>
            <w:hideMark/>
          </w:tcPr>
          <w:p w:rsidR="00BD0D9F" w:rsidRPr="000B0A1E" w:rsidRDefault="00BD0D9F" w:rsidP="00290E6A">
            <w:pPr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5076 (86.08%)</w:t>
            </w:r>
          </w:p>
        </w:tc>
        <w:tc>
          <w:tcPr>
            <w:tcW w:w="1672" w:type="dxa"/>
            <w:noWrap/>
            <w:hideMark/>
          </w:tcPr>
          <w:p w:rsidR="00BD0D9F" w:rsidRPr="000B0A1E" w:rsidRDefault="00BD0D9F" w:rsidP="00290E6A">
            <w:pPr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258 (85.49%)</w:t>
            </w:r>
          </w:p>
        </w:tc>
      </w:tr>
      <w:tr w:rsidR="00BD0D9F" w:rsidRPr="000B0A1E" w:rsidTr="001C3B91">
        <w:trPr>
          <w:trHeight w:val="280"/>
          <w:jc w:val="center"/>
        </w:trPr>
        <w:tc>
          <w:tcPr>
            <w:cnfStyle w:val="001000000000"/>
            <w:tcW w:w="2978" w:type="dxa"/>
            <w:noWrap/>
            <w:hideMark/>
          </w:tcPr>
          <w:p w:rsidR="00BD0D9F" w:rsidRPr="00EE089E" w:rsidRDefault="00BD0D9F" w:rsidP="00290E6A">
            <w:pPr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089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roke/TIA/Thrombo</w:t>
            </w:r>
            <w:r w:rsidR="000B0A1E" w:rsidRPr="00EE089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EE089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mbolism history</w:t>
            </w:r>
          </w:p>
        </w:tc>
        <w:tc>
          <w:tcPr>
            <w:tcW w:w="1559" w:type="dxa"/>
          </w:tcPr>
          <w:p w:rsidR="00BD0D9F" w:rsidRPr="000B0A1E" w:rsidRDefault="00BD0D9F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813 (16.31%)</w:t>
            </w:r>
          </w:p>
        </w:tc>
        <w:tc>
          <w:tcPr>
            <w:tcW w:w="1735" w:type="dxa"/>
          </w:tcPr>
          <w:p w:rsidR="00BD0D9F" w:rsidRPr="000B0A1E" w:rsidRDefault="00BD0D9F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803 (14.43%)</w:t>
            </w:r>
          </w:p>
        </w:tc>
        <w:tc>
          <w:tcPr>
            <w:tcW w:w="1772" w:type="dxa"/>
            <w:noWrap/>
            <w:hideMark/>
          </w:tcPr>
          <w:p w:rsidR="00BD0D9F" w:rsidRPr="000B0A1E" w:rsidRDefault="00BD0D9F" w:rsidP="00290E6A">
            <w:pPr>
              <w:cnfStyle w:val="0000000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757 (17.66%)</w:t>
            </w:r>
          </w:p>
        </w:tc>
        <w:tc>
          <w:tcPr>
            <w:tcW w:w="1672" w:type="dxa"/>
            <w:noWrap/>
            <w:hideMark/>
          </w:tcPr>
          <w:p w:rsidR="00BD0D9F" w:rsidRPr="000B0A1E" w:rsidRDefault="00BD0D9F" w:rsidP="00290E6A">
            <w:pPr>
              <w:cnfStyle w:val="0000000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39 (12.82%)</w:t>
            </w:r>
          </w:p>
        </w:tc>
      </w:tr>
      <w:tr w:rsidR="00BD0D9F" w:rsidRPr="000B0A1E" w:rsidTr="001C3B91">
        <w:trPr>
          <w:cnfStyle w:val="000000100000"/>
          <w:trHeight w:val="280"/>
          <w:jc w:val="center"/>
        </w:trPr>
        <w:tc>
          <w:tcPr>
            <w:cnfStyle w:val="001000000000"/>
            <w:tcW w:w="2978" w:type="dxa"/>
            <w:noWrap/>
            <w:hideMark/>
          </w:tcPr>
          <w:p w:rsidR="004B525A" w:rsidRPr="000B0A1E" w:rsidRDefault="004B525A" w:rsidP="00290E6A">
            <w:pPr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scular</w:t>
            </w:r>
            <w:proofErr w:type="spellEnd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  <w:proofErr w:type="spellEnd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1559" w:type="dxa"/>
          </w:tcPr>
          <w:p w:rsidR="004B525A" w:rsidRPr="000B0A1E" w:rsidRDefault="004B525A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05 (21.57%)</w:t>
            </w:r>
          </w:p>
        </w:tc>
        <w:tc>
          <w:tcPr>
            <w:tcW w:w="1735" w:type="dxa"/>
          </w:tcPr>
          <w:p w:rsidR="004B525A" w:rsidRPr="000B0A1E" w:rsidRDefault="004B525A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590 (24.7%)</w:t>
            </w:r>
          </w:p>
        </w:tc>
        <w:tc>
          <w:tcPr>
            <w:tcW w:w="1772" w:type="dxa"/>
            <w:noWrap/>
            <w:hideMark/>
          </w:tcPr>
          <w:p w:rsidR="004B525A" w:rsidRPr="000B0A1E" w:rsidRDefault="004B525A" w:rsidP="00290E6A">
            <w:pPr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229 (25.06%)</w:t>
            </w:r>
          </w:p>
        </w:tc>
        <w:tc>
          <w:tcPr>
            <w:tcW w:w="1672" w:type="dxa"/>
            <w:noWrap/>
            <w:hideMark/>
          </w:tcPr>
          <w:p w:rsidR="004B525A" w:rsidRPr="000B0A1E" w:rsidRDefault="004B525A" w:rsidP="00290E6A">
            <w:pPr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60 (23.18%)</w:t>
            </w:r>
          </w:p>
        </w:tc>
      </w:tr>
      <w:tr w:rsidR="00BD0D9F" w:rsidRPr="000B0A1E" w:rsidTr="001C3B91">
        <w:trPr>
          <w:trHeight w:val="280"/>
          <w:jc w:val="center"/>
        </w:trPr>
        <w:tc>
          <w:tcPr>
            <w:cnfStyle w:val="001000000000"/>
            <w:tcW w:w="2978" w:type="dxa"/>
            <w:noWrap/>
            <w:hideMark/>
          </w:tcPr>
          <w:p w:rsidR="004B525A" w:rsidRPr="000B0A1E" w:rsidRDefault="004B525A" w:rsidP="00290E6A">
            <w:pPr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F history</w:t>
            </w:r>
          </w:p>
        </w:tc>
        <w:tc>
          <w:tcPr>
            <w:tcW w:w="1559" w:type="dxa"/>
          </w:tcPr>
          <w:p w:rsidR="004B525A" w:rsidRPr="000B0A1E" w:rsidRDefault="004B525A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48 (19.96%)</w:t>
            </w:r>
          </w:p>
        </w:tc>
        <w:tc>
          <w:tcPr>
            <w:tcW w:w="1735" w:type="dxa"/>
          </w:tcPr>
          <w:p w:rsidR="004B525A" w:rsidRPr="000B0A1E" w:rsidRDefault="004B525A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808 (23.78%)</w:t>
            </w:r>
          </w:p>
        </w:tc>
        <w:tc>
          <w:tcPr>
            <w:tcW w:w="1772" w:type="dxa"/>
            <w:noWrap/>
            <w:hideMark/>
          </w:tcPr>
          <w:p w:rsidR="004B525A" w:rsidRPr="000B0A1E" w:rsidRDefault="004B525A" w:rsidP="00290E6A">
            <w:pPr>
              <w:cnfStyle w:val="0000000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947 (23.7%)</w:t>
            </w:r>
          </w:p>
        </w:tc>
        <w:tc>
          <w:tcPr>
            <w:tcW w:w="1672" w:type="dxa"/>
            <w:noWrap/>
            <w:hideMark/>
          </w:tcPr>
          <w:p w:rsidR="004B525A" w:rsidRPr="000B0A1E" w:rsidRDefault="004B525A" w:rsidP="00290E6A">
            <w:pPr>
              <w:cnfStyle w:val="0000000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94 (21.63%)</w:t>
            </w:r>
          </w:p>
        </w:tc>
      </w:tr>
      <w:tr w:rsidR="000B0A1E" w:rsidRPr="000B0A1E" w:rsidTr="001C3B91">
        <w:trPr>
          <w:cnfStyle w:val="000000100000"/>
          <w:trHeight w:val="280"/>
          <w:jc w:val="center"/>
        </w:trPr>
        <w:tc>
          <w:tcPr>
            <w:cnfStyle w:val="001000000000"/>
            <w:tcW w:w="2978" w:type="dxa"/>
            <w:noWrap/>
            <w:hideMark/>
          </w:tcPr>
          <w:p w:rsidR="000B0A1E" w:rsidRPr="000B0A1E" w:rsidRDefault="000B0A1E" w:rsidP="00290E6A">
            <w:pPr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cohol</w:t>
            </w:r>
            <w:proofErr w:type="spellEnd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1559" w:type="dxa"/>
          </w:tcPr>
          <w:p w:rsidR="000B0A1E" w:rsidRPr="000B0A1E" w:rsidRDefault="000B0A1E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65 (6.05%)</w:t>
            </w:r>
          </w:p>
        </w:tc>
        <w:tc>
          <w:tcPr>
            <w:tcW w:w="1735" w:type="dxa"/>
          </w:tcPr>
          <w:p w:rsidR="000B0A1E" w:rsidRPr="000B0A1E" w:rsidRDefault="000B0A1E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51 (5.17%)</w:t>
            </w:r>
          </w:p>
        </w:tc>
        <w:tc>
          <w:tcPr>
            <w:tcW w:w="1772" w:type="dxa"/>
            <w:noWrap/>
            <w:hideMark/>
          </w:tcPr>
          <w:p w:rsidR="000B0A1E" w:rsidRPr="000B0A1E" w:rsidRDefault="000B0A1E" w:rsidP="00290E6A">
            <w:pPr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91 (5.51%)</w:t>
            </w:r>
          </w:p>
        </w:tc>
        <w:tc>
          <w:tcPr>
            <w:tcW w:w="1672" w:type="dxa"/>
            <w:noWrap/>
            <w:hideMark/>
          </w:tcPr>
          <w:p w:rsidR="000B0A1E" w:rsidRPr="000B0A1E" w:rsidRDefault="000B0A1E" w:rsidP="00290E6A">
            <w:pPr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24 (6.32%)</w:t>
            </w:r>
          </w:p>
        </w:tc>
      </w:tr>
      <w:tr w:rsidR="00BD0D9F" w:rsidRPr="000B0A1E" w:rsidTr="001C3B91">
        <w:trPr>
          <w:trHeight w:val="280"/>
          <w:jc w:val="center"/>
        </w:trPr>
        <w:tc>
          <w:tcPr>
            <w:cnfStyle w:val="001000000000"/>
            <w:tcW w:w="2978" w:type="dxa"/>
            <w:noWrap/>
            <w:hideMark/>
          </w:tcPr>
          <w:p w:rsidR="004B525A" w:rsidRPr="000B0A1E" w:rsidRDefault="004B525A" w:rsidP="00290E6A">
            <w:pPr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r</w:t>
            </w:r>
            <w:proofErr w:type="spellEnd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559" w:type="dxa"/>
          </w:tcPr>
          <w:p w:rsidR="004B525A" w:rsidRPr="000B0A1E" w:rsidRDefault="004B525A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6 (0.87%)</w:t>
            </w:r>
          </w:p>
        </w:tc>
        <w:tc>
          <w:tcPr>
            <w:tcW w:w="1735" w:type="dxa"/>
          </w:tcPr>
          <w:p w:rsidR="004B525A" w:rsidRPr="000B0A1E" w:rsidRDefault="004B525A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7 (0.72%)</w:t>
            </w:r>
          </w:p>
        </w:tc>
        <w:tc>
          <w:tcPr>
            <w:tcW w:w="1772" w:type="dxa"/>
            <w:noWrap/>
            <w:hideMark/>
          </w:tcPr>
          <w:p w:rsidR="004B525A" w:rsidRPr="000B0A1E" w:rsidRDefault="004B525A" w:rsidP="00290E6A">
            <w:pPr>
              <w:cnfStyle w:val="0000000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2 (0.8%)</w:t>
            </w:r>
          </w:p>
        </w:tc>
        <w:tc>
          <w:tcPr>
            <w:tcW w:w="1672" w:type="dxa"/>
            <w:noWrap/>
            <w:hideMark/>
          </w:tcPr>
          <w:p w:rsidR="004B525A" w:rsidRPr="000B0A1E" w:rsidRDefault="004B525A" w:rsidP="00290E6A">
            <w:pPr>
              <w:cnfStyle w:val="0000000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4 (0.64%)</w:t>
            </w:r>
          </w:p>
        </w:tc>
      </w:tr>
      <w:tr w:rsidR="00BD0D9F" w:rsidRPr="000B0A1E" w:rsidTr="001C3B91">
        <w:trPr>
          <w:cnfStyle w:val="000000100000"/>
          <w:trHeight w:val="280"/>
          <w:jc w:val="center"/>
        </w:trPr>
        <w:tc>
          <w:tcPr>
            <w:cnfStyle w:val="001000000000"/>
            <w:tcW w:w="2978" w:type="dxa"/>
            <w:noWrap/>
            <w:hideMark/>
          </w:tcPr>
          <w:p w:rsidR="004B525A" w:rsidRPr="000B0A1E" w:rsidRDefault="004B525A" w:rsidP="00290E6A">
            <w:pPr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nal</w:t>
            </w:r>
            <w:proofErr w:type="spellEnd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559" w:type="dxa"/>
          </w:tcPr>
          <w:p w:rsidR="004B525A" w:rsidRPr="000B0A1E" w:rsidRDefault="004B525A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8 (1.04%)</w:t>
            </w:r>
          </w:p>
        </w:tc>
        <w:tc>
          <w:tcPr>
            <w:tcW w:w="1735" w:type="dxa"/>
          </w:tcPr>
          <w:p w:rsidR="004B525A" w:rsidRPr="000B0A1E" w:rsidRDefault="004B525A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56 (1.22%)</w:t>
            </w:r>
          </w:p>
        </w:tc>
        <w:tc>
          <w:tcPr>
            <w:tcW w:w="1772" w:type="dxa"/>
            <w:noWrap/>
            <w:hideMark/>
          </w:tcPr>
          <w:p w:rsidR="004B525A" w:rsidRPr="000B0A1E" w:rsidRDefault="004B525A" w:rsidP="00290E6A">
            <w:pPr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17 (2.44%)</w:t>
            </w:r>
          </w:p>
        </w:tc>
        <w:tc>
          <w:tcPr>
            <w:tcW w:w="1672" w:type="dxa"/>
            <w:noWrap/>
            <w:hideMark/>
          </w:tcPr>
          <w:p w:rsidR="004B525A" w:rsidRPr="000B0A1E" w:rsidRDefault="004B525A" w:rsidP="00290E6A">
            <w:pPr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1 (1.3%)</w:t>
            </w:r>
          </w:p>
        </w:tc>
      </w:tr>
      <w:tr w:rsidR="00BD0D9F" w:rsidRPr="000B0A1E" w:rsidTr="001C3B91">
        <w:trPr>
          <w:trHeight w:val="426"/>
          <w:jc w:val="center"/>
        </w:trPr>
        <w:tc>
          <w:tcPr>
            <w:cnfStyle w:val="001000000000"/>
            <w:tcW w:w="2978" w:type="dxa"/>
            <w:noWrap/>
            <w:hideMark/>
          </w:tcPr>
          <w:p w:rsidR="004B525A" w:rsidRPr="000B0A1E" w:rsidRDefault="004B525A" w:rsidP="00290E6A">
            <w:pPr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ior major bleeding or predisposition to bleeding</w:t>
            </w:r>
          </w:p>
        </w:tc>
        <w:tc>
          <w:tcPr>
            <w:tcW w:w="1559" w:type="dxa"/>
          </w:tcPr>
          <w:p w:rsidR="004B525A" w:rsidRPr="000B0A1E" w:rsidRDefault="004B525A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02 (6.61%)</w:t>
            </w:r>
          </w:p>
        </w:tc>
        <w:tc>
          <w:tcPr>
            <w:tcW w:w="1735" w:type="dxa"/>
          </w:tcPr>
          <w:p w:rsidR="004B525A" w:rsidRPr="000B0A1E" w:rsidRDefault="004B525A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09 (7.22%)</w:t>
            </w:r>
          </w:p>
        </w:tc>
        <w:tc>
          <w:tcPr>
            <w:tcW w:w="1772" w:type="dxa"/>
            <w:noWrap/>
            <w:hideMark/>
          </w:tcPr>
          <w:p w:rsidR="004B525A" w:rsidRPr="000B0A1E" w:rsidRDefault="004B525A" w:rsidP="00290E6A">
            <w:pPr>
              <w:cnfStyle w:val="0000000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341 (10.29%)</w:t>
            </w:r>
          </w:p>
        </w:tc>
        <w:tc>
          <w:tcPr>
            <w:tcW w:w="1672" w:type="dxa"/>
            <w:noWrap/>
            <w:hideMark/>
          </w:tcPr>
          <w:p w:rsidR="004B525A" w:rsidRPr="000B0A1E" w:rsidRDefault="004B525A" w:rsidP="00290E6A">
            <w:pPr>
              <w:cnfStyle w:val="0000000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65 (7.41%)</w:t>
            </w:r>
          </w:p>
        </w:tc>
      </w:tr>
      <w:tr w:rsidR="000B0A1E" w:rsidRPr="000B0A1E" w:rsidTr="001C3B91">
        <w:trPr>
          <w:cnfStyle w:val="000000100000"/>
          <w:trHeight w:val="280"/>
          <w:jc w:val="center"/>
        </w:trPr>
        <w:tc>
          <w:tcPr>
            <w:cnfStyle w:val="001000000000"/>
            <w:tcW w:w="2978" w:type="dxa"/>
            <w:noWrap/>
            <w:hideMark/>
          </w:tcPr>
          <w:p w:rsidR="000B0A1E" w:rsidRPr="000B0A1E" w:rsidRDefault="000B0A1E" w:rsidP="00290E6A">
            <w:pPr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bile INR</w:t>
            </w:r>
          </w:p>
        </w:tc>
        <w:tc>
          <w:tcPr>
            <w:tcW w:w="1559" w:type="dxa"/>
          </w:tcPr>
          <w:p w:rsidR="000B0A1E" w:rsidRPr="000B0A1E" w:rsidRDefault="000B0A1E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790 (24.54%)</w:t>
            </w:r>
          </w:p>
        </w:tc>
        <w:tc>
          <w:tcPr>
            <w:tcW w:w="1735" w:type="dxa"/>
          </w:tcPr>
          <w:p w:rsidR="000B0A1E" w:rsidRPr="000B0A1E" w:rsidRDefault="000B0A1E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847 (22.24%)</w:t>
            </w:r>
          </w:p>
        </w:tc>
        <w:tc>
          <w:tcPr>
            <w:tcW w:w="1772" w:type="dxa"/>
            <w:noWrap/>
            <w:hideMark/>
          </w:tcPr>
          <w:p w:rsidR="000B0A1E" w:rsidRPr="000B0A1E" w:rsidRDefault="000B0A1E" w:rsidP="00290E6A">
            <w:pPr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071 (20.22%)</w:t>
            </w:r>
          </w:p>
        </w:tc>
        <w:tc>
          <w:tcPr>
            <w:tcW w:w="1672" w:type="dxa"/>
            <w:noWrap/>
            <w:hideMark/>
          </w:tcPr>
          <w:p w:rsidR="000B0A1E" w:rsidRPr="000B0A1E" w:rsidRDefault="000B0A1E" w:rsidP="00290E6A">
            <w:pPr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41 (15.46%)</w:t>
            </w:r>
          </w:p>
        </w:tc>
      </w:tr>
      <w:tr w:rsidR="000B0A1E" w:rsidRPr="000B0A1E" w:rsidTr="001C3B91">
        <w:trPr>
          <w:trHeight w:val="280"/>
          <w:jc w:val="center"/>
        </w:trPr>
        <w:tc>
          <w:tcPr>
            <w:cnfStyle w:val="001000000000"/>
            <w:tcW w:w="2978" w:type="dxa"/>
            <w:noWrap/>
            <w:hideMark/>
          </w:tcPr>
          <w:p w:rsidR="004B525A" w:rsidRPr="000B0A1E" w:rsidRDefault="004B525A" w:rsidP="00290E6A">
            <w:pPr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or</w:t>
            </w:r>
            <w:proofErr w:type="spellEnd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C076DE"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K</w:t>
            </w:r>
            <w:proofErr w:type="spellEnd"/>
            <w:r w:rsidR="00C076DE"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eatment </w:t>
            </w:r>
          </w:p>
        </w:tc>
        <w:tc>
          <w:tcPr>
            <w:tcW w:w="1559" w:type="dxa"/>
          </w:tcPr>
          <w:p w:rsidR="004B525A" w:rsidRPr="000B0A1E" w:rsidRDefault="004B525A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758 (35.86%)</w:t>
            </w:r>
          </w:p>
        </w:tc>
        <w:tc>
          <w:tcPr>
            <w:tcW w:w="1735" w:type="dxa"/>
          </w:tcPr>
          <w:p w:rsidR="004B525A" w:rsidRPr="000B0A1E" w:rsidRDefault="004B525A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998 (30.62%)</w:t>
            </w:r>
          </w:p>
        </w:tc>
        <w:tc>
          <w:tcPr>
            <w:tcW w:w="1772" w:type="dxa"/>
            <w:noWrap/>
            <w:hideMark/>
          </w:tcPr>
          <w:p w:rsidR="004B525A" w:rsidRPr="000B0A1E" w:rsidRDefault="004B525A" w:rsidP="00290E6A">
            <w:pPr>
              <w:cnfStyle w:val="0000000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752 (28.33%)</w:t>
            </w:r>
          </w:p>
        </w:tc>
        <w:tc>
          <w:tcPr>
            <w:tcW w:w="1672" w:type="dxa"/>
            <w:noWrap/>
            <w:hideMark/>
          </w:tcPr>
          <w:p w:rsidR="004B525A" w:rsidRPr="000B0A1E" w:rsidRDefault="004B525A" w:rsidP="00290E6A">
            <w:pPr>
              <w:cnfStyle w:val="0000000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30 (22.52%)</w:t>
            </w:r>
          </w:p>
        </w:tc>
      </w:tr>
      <w:tr w:rsidR="000B0A1E" w:rsidRPr="000B0A1E" w:rsidTr="001C3B91">
        <w:trPr>
          <w:cnfStyle w:val="000000100000"/>
          <w:trHeight w:val="280"/>
          <w:jc w:val="center"/>
        </w:trPr>
        <w:tc>
          <w:tcPr>
            <w:cnfStyle w:val="001000000000"/>
            <w:tcW w:w="2978" w:type="dxa"/>
            <w:noWrap/>
            <w:hideMark/>
          </w:tcPr>
          <w:p w:rsidR="004B525A" w:rsidRPr="000B0A1E" w:rsidRDefault="004B525A" w:rsidP="00290E6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ication usage predisposing to bleeding</w:t>
            </w:r>
          </w:p>
        </w:tc>
        <w:tc>
          <w:tcPr>
            <w:tcW w:w="1559" w:type="dxa"/>
          </w:tcPr>
          <w:p w:rsidR="004B525A" w:rsidRPr="000B0A1E" w:rsidRDefault="004B525A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01 (13.62%)</w:t>
            </w:r>
          </w:p>
        </w:tc>
        <w:tc>
          <w:tcPr>
            <w:tcW w:w="1735" w:type="dxa"/>
          </w:tcPr>
          <w:p w:rsidR="004B525A" w:rsidRPr="000B0A1E" w:rsidRDefault="004B525A" w:rsidP="00290E6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129 (14.6%)</w:t>
            </w:r>
          </w:p>
        </w:tc>
        <w:tc>
          <w:tcPr>
            <w:tcW w:w="1772" w:type="dxa"/>
            <w:noWrap/>
            <w:hideMark/>
          </w:tcPr>
          <w:p w:rsidR="004B525A" w:rsidRPr="000B0A1E" w:rsidRDefault="004B525A" w:rsidP="00290E6A">
            <w:pPr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633 (15.21%)</w:t>
            </w:r>
          </w:p>
        </w:tc>
        <w:tc>
          <w:tcPr>
            <w:tcW w:w="1672" w:type="dxa"/>
            <w:noWrap/>
            <w:hideMark/>
          </w:tcPr>
          <w:p w:rsidR="004B525A" w:rsidRPr="000B0A1E" w:rsidRDefault="004B525A" w:rsidP="00290E6A">
            <w:pPr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58 (12.66%)</w:t>
            </w:r>
          </w:p>
        </w:tc>
      </w:tr>
      <w:tr w:rsidR="000B0A1E" w:rsidRPr="000B0A1E" w:rsidTr="001C3B91">
        <w:trPr>
          <w:trHeight w:val="280"/>
          <w:jc w:val="center"/>
        </w:trPr>
        <w:tc>
          <w:tcPr>
            <w:cnfStyle w:val="001000000000"/>
            <w:tcW w:w="2978" w:type="dxa"/>
            <w:noWrap/>
            <w:hideMark/>
          </w:tcPr>
          <w:p w:rsidR="004B525A" w:rsidRPr="000B0A1E" w:rsidRDefault="004B525A" w:rsidP="00290E6A">
            <w:pPr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or</w:t>
            </w:r>
            <w:proofErr w:type="spellEnd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AC</w:t>
            </w:r>
            <w:proofErr w:type="spellEnd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reatment (</w:t>
            </w:r>
            <w:proofErr w:type="spellStart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witch</w:t>
            </w:r>
            <w:proofErr w:type="spellEnd"/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B525A" w:rsidRPr="000B0A1E" w:rsidRDefault="004B525A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30 (2.09%)</w:t>
            </w:r>
          </w:p>
        </w:tc>
        <w:tc>
          <w:tcPr>
            <w:tcW w:w="1735" w:type="dxa"/>
          </w:tcPr>
          <w:p w:rsidR="004B525A" w:rsidRPr="000B0A1E" w:rsidRDefault="004B525A" w:rsidP="00290E6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26 (4.69%)</w:t>
            </w:r>
          </w:p>
        </w:tc>
        <w:tc>
          <w:tcPr>
            <w:tcW w:w="1772" w:type="dxa"/>
            <w:noWrap/>
            <w:hideMark/>
          </w:tcPr>
          <w:p w:rsidR="004B525A" w:rsidRPr="000B0A1E" w:rsidRDefault="004B525A" w:rsidP="00290E6A">
            <w:pPr>
              <w:cnfStyle w:val="0000000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79 (7.88%)</w:t>
            </w:r>
          </w:p>
        </w:tc>
        <w:tc>
          <w:tcPr>
            <w:tcW w:w="1672" w:type="dxa"/>
            <w:noWrap/>
            <w:hideMark/>
          </w:tcPr>
          <w:p w:rsidR="004B525A" w:rsidRPr="000B0A1E" w:rsidRDefault="004B525A" w:rsidP="00290E6A">
            <w:pPr>
              <w:cnfStyle w:val="00000000000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B0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85 (8.47%)</w:t>
            </w:r>
          </w:p>
        </w:tc>
      </w:tr>
    </w:tbl>
    <w:p w:rsidR="00290E6A" w:rsidRDefault="00290E6A" w:rsidP="00233ACD">
      <w:pPr>
        <w:spacing w:line="36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290E6A" w:rsidRDefault="00290E6A">
      <w:pPr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br w:type="page"/>
      </w:r>
    </w:p>
    <w:p w:rsidR="00A429AE" w:rsidRDefault="00A429AE" w:rsidP="00233ACD">
      <w:pPr>
        <w:spacing w:line="36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Table S1b:</w:t>
      </w:r>
      <w:r w:rsidR="00494F33">
        <w:rPr>
          <w:rFonts w:ascii="Times New Roman" w:hAnsi="Times New Roman"/>
          <w:b/>
          <w:lang w:val="en-US"/>
        </w:rPr>
        <w:t xml:space="preserve"> </w:t>
      </w:r>
      <w:r w:rsidR="00494F33" w:rsidRPr="00FA1A73">
        <w:rPr>
          <w:rFonts w:ascii="Times New Roman" w:hAnsi="Times New Roman"/>
          <w:lang w:val="en-US"/>
        </w:rPr>
        <w:t xml:space="preserve">Baseline characteristics of the cohort treated </w:t>
      </w:r>
      <w:r w:rsidR="00494F33" w:rsidRPr="00494F33">
        <w:rPr>
          <w:rFonts w:ascii="Times New Roman" w:hAnsi="Times New Roman"/>
          <w:lang w:val="en-US"/>
        </w:rPr>
        <w:t>with</w:t>
      </w:r>
      <w:r w:rsidR="00494F33" w:rsidRPr="00233ACD">
        <w:rPr>
          <w:rFonts w:ascii="Times New Roman" w:hAnsi="Times New Roman"/>
          <w:lang w:val="en-US"/>
        </w:rPr>
        <w:t xml:space="preserve"> </w:t>
      </w:r>
      <w:r w:rsidR="00EA5320" w:rsidRPr="00233ACD">
        <w:rPr>
          <w:rFonts w:ascii="Times New Roman" w:hAnsi="Times New Roman"/>
          <w:lang w:val="en-US"/>
        </w:rPr>
        <w:t>r</w:t>
      </w:r>
      <w:r w:rsidRPr="00233ACD">
        <w:rPr>
          <w:rFonts w:ascii="Times New Roman" w:hAnsi="Times New Roman"/>
          <w:lang w:val="en-US"/>
        </w:rPr>
        <w:t>educed dose</w:t>
      </w:r>
      <w:r w:rsidR="004D32AD">
        <w:rPr>
          <w:rFonts w:ascii="Times New Roman" w:hAnsi="Times New Roman"/>
          <w:b/>
          <w:lang w:val="en-US"/>
        </w:rPr>
        <w:t xml:space="preserve"> </w:t>
      </w:r>
      <w:r w:rsidR="00494F33" w:rsidRPr="00FA1A73">
        <w:rPr>
          <w:rFonts w:ascii="Times New Roman" w:hAnsi="Times New Roman"/>
          <w:lang w:val="en-US"/>
        </w:rPr>
        <w:t>of NOACs at first prescription in AIFA Registry</w:t>
      </w:r>
    </w:p>
    <w:tbl>
      <w:tblPr>
        <w:tblStyle w:val="Sfondochiaro-Colore1"/>
        <w:tblW w:w="10383" w:type="dxa"/>
        <w:jc w:val="center"/>
        <w:tblLayout w:type="fixed"/>
        <w:tblLook w:val="04A0"/>
      </w:tblPr>
      <w:tblGrid>
        <w:gridCol w:w="3153"/>
        <w:gridCol w:w="1843"/>
        <w:gridCol w:w="1843"/>
        <w:gridCol w:w="1843"/>
        <w:gridCol w:w="1701"/>
      </w:tblGrid>
      <w:tr w:rsidR="00164FE4" w:rsidRPr="00150790" w:rsidTr="001C3B91">
        <w:trPr>
          <w:cnfStyle w:val="100000000000"/>
          <w:trHeight w:val="280"/>
          <w:jc w:val="center"/>
        </w:trPr>
        <w:tc>
          <w:tcPr>
            <w:cnfStyle w:val="001000000000"/>
            <w:tcW w:w="3153" w:type="dxa"/>
            <w:noWrap/>
            <w:hideMark/>
          </w:tcPr>
          <w:p w:rsidR="00164FE4" w:rsidRPr="00150790" w:rsidRDefault="00164FE4" w:rsidP="00BE2C53">
            <w:pPr>
              <w:jc w:val="center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50790">
              <w:rPr>
                <w:color w:val="000000" w:themeColor="text1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1843" w:type="dxa"/>
          </w:tcPr>
          <w:p w:rsidR="00164FE4" w:rsidRPr="00150790" w:rsidRDefault="00164FE4" w:rsidP="00BE2C53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50790">
              <w:rPr>
                <w:color w:val="000000" w:themeColor="text1"/>
                <w:sz w:val="20"/>
                <w:szCs w:val="20"/>
              </w:rPr>
              <w:t>Dabigatran</w:t>
            </w:r>
            <w:proofErr w:type="spellEnd"/>
          </w:p>
        </w:tc>
        <w:tc>
          <w:tcPr>
            <w:tcW w:w="1843" w:type="dxa"/>
          </w:tcPr>
          <w:p w:rsidR="00164FE4" w:rsidRPr="00150790" w:rsidRDefault="00164FE4" w:rsidP="00BE2C53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Rivaroxaban</w:t>
            </w:r>
          </w:p>
        </w:tc>
        <w:tc>
          <w:tcPr>
            <w:tcW w:w="1843" w:type="dxa"/>
            <w:noWrap/>
            <w:hideMark/>
          </w:tcPr>
          <w:p w:rsidR="00164FE4" w:rsidRPr="00150790" w:rsidRDefault="00164FE4" w:rsidP="00BE2C53">
            <w:pPr>
              <w:jc w:val="center"/>
              <w:cnfStyle w:val="100000000000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50790">
              <w:rPr>
                <w:color w:val="000000" w:themeColor="text1"/>
                <w:sz w:val="20"/>
                <w:szCs w:val="20"/>
              </w:rPr>
              <w:t>Apixaban</w:t>
            </w:r>
            <w:proofErr w:type="spellEnd"/>
          </w:p>
        </w:tc>
        <w:tc>
          <w:tcPr>
            <w:tcW w:w="1701" w:type="dxa"/>
            <w:noWrap/>
            <w:hideMark/>
          </w:tcPr>
          <w:p w:rsidR="00164FE4" w:rsidRPr="00150790" w:rsidRDefault="00164FE4" w:rsidP="00BE2C53">
            <w:pPr>
              <w:jc w:val="center"/>
              <w:cnfStyle w:val="100000000000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Edoxaban</w:t>
            </w:r>
          </w:p>
        </w:tc>
      </w:tr>
      <w:tr w:rsidR="00164FE4" w:rsidRPr="00150790" w:rsidTr="001C3B91">
        <w:trPr>
          <w:cnfStyle w:val="000000100000"/>
          <w:trHeight w:val="280"/>
          <w:jc w:val="center"/>
        </w:trPr>
        <w:tc>
          <w:tcPr>
            <w:cnfStyle w:val="001000000000"/>
            <w:tcW w:w="3153" w:type="dxa"/>
            <w:noWrap/>
            <w:hideMark/>
          </w:tcPr>
          <w:p w:rsidR="00164FE4" w:rsidRPr="00150790" w:rsidRDefault="00164FE4" w:rsidP="00BE2C53">
            <w:pPr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N° treatments</w:t>
            </w:r>
          </w:p>
        </w:tc>
        <w:tc>
          <w:tcPr>
            <w:tcW w:w="1843" w:type="dxa"/>
          </w:tcPr>
          <w:p w:rsidR="00164FE4" w:rsidRPr="00A72664" w:rsidRDefault="00164FE4" w:rsidP="00BE2C53">
            <w:pPr>
              <w:cnfStyle w:val="000000100000"/>
              <w:rPr>
                <w:bCs/>
                <w:color w:val="000000" w:themeColor="text1"/>
                <w:sz w:val="20"/>
                <w:szCs w:val="20"/>
              </w:rPr>
            </w:pPr>
            <w:r w:rsidRPr="00A72664">
              <w:rPr>
                <w:bCs/>
                <w:color w:val="000000" w:themeColor="text1"/>
                <w:sz w:val="20"/>
                <w:szCs w:val="20"/>
              </w:rPr>
              <w:t>147355 (60.32%)</w:t>
            </w:r>
          </w:p>
        </w:tc>
        <w:tc>
          <w:tcPr>
            <w:tcW w:w="1843" w:type="dxa"/>
          </w:tcPr>
          <w:p w:rsidR="00164FE4" w:rsidRPr="00A72664" w:rsidRDefault="00164FE4" w:rsidP="00BE2C53">
            <w:pPr>
              <w:cnfStyle w:val="000000100000"/>
              <w:rPr>
                <w:bCs/>
                <w:color w:val="000000" w:themeColor="text1"/>
                <w:sz w:val="20"/>
                <w:szCs w:val="20"/>
              </w:rPr>
            </w:pPr>
            <w:r w:rsidRPr="00A72664">
              <w:rPr>
                <w:bCs/>
                <w:color w:val="000000" w:themeColor="text1"/>
                <w:sz w:val="20"/>
                <w:szCs w:val="20"/>
              </w:rPr>
              <w:t>115119 (37.40%)</w:t>
            </w:r>
          </w:p>
        </w:tc>
        <w:tc>
          <w:tcPr>
            <w:tcW w:w="1843" w:type="dxa"/>
            <w:noWrap/>
            <w:hideMark/>
          </w:tcPr>
          <w:p w:rsidR="00164FE4" w:rsidRPr="00A72664" w:rsidRDefault="00164FE4" w:rsidP="00BE2C53">
            <w:pPr>
              <w:cnfStyle w:val="000000100000"/>
              <w:rPr>
                <w:rFonts w:asciiTheme="majorHAnsi" w:eastAsiaTheme="majorEastAsia" w:hAnsiTheme="majorHAnsi" w:cstheme="majorBid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72664">
              <w:rPr>
                <w:bCs/>
                <w:color w:val="000000" w:themeColor="text1"/>
                <w:sz w:val="20"/>
                <w:szCs w:val="20"/>
              </w:rPr>
              <w:t>116705 (40.91%)</w:t>
            </w:r>
          </w:p>
        </w:tc>
        <w:tc>
          <w:tcPr>
            <w:tcW w:w="1701" w:type="dxa"/>
            <w:noWrap/>
            <w:hideMark/>
          </w:tcPr>
          <w:p w:rsidR="00164FE4" w:rsidRPr="00A72664" w:rsidRDefault="00164FE4" w:rsidP="00BE2C53">
            <w:pPr>
              <w:cnfStyle w:val="000000100000"/>
              <w:rPr>
                <w:rFonts w:asciiTheme="majorHAnsi" w:eastAsiaTheme="majorEastAsia" w:hAnsiTheme="majorHAnsi" w:cstheme="majorBidi"/>
                <w:bCs/>
                <w:color w:val="000000" w:themeColor="text1"/>
                <w:sz w:val="20"/>
                <w:szCs w:val="20"/>
              </w:rPr>
            </w:pPr>
            <w:r w:rsidRPr="00A72664">
              <w:rPr>
                <w:bCs/>
                <w:color w:val="000000" w:themeColor="text1"/>
                <w:sz w:val="20"/>
                <w:szCs w:val="20"/>
              </w:rPr>
              <w:t>40796 (45.21%)</w:t>
            </w:r>
          </w:p>
        </w:tc>
      </w:tr>
      <w:tr w:rsidR="00AA6B85" w:rsidRPr="00150790" w:rsidTr="001C3B91">
        <w:trPr>
          <w:trHeight w:val="280"/>
          <w:jc w:val="center"/>
        </w:trPr>
        <w:tc>
          <w:tcPr>
            <w:cnfStyle w:val="001000000000"/>
            <w:tcW w:w="3153" w:type="dxa"/>
            <w:noWrap/>
          </w:tcPr>
          <w:p w:rsidR="00AA6B85" w:rsidRPr="00150790" w:rsidRDefault="00AA6B85" w:rsidP="00BE2C5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843" w:type="dxa"/>
          </w:tcPr>
          <w:p w:rsidR="00AA6B85" w:rsidRPr="00150790" w:rsidRDefault="00AA6B85" w:rsidP="00BE2C53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:rsidR="00AA6B85" w:rsidRPr="00150790" w:rsidRDefault="00AA6B85" w:rsidP="00BE2C53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noWrap/>
          </w:tcPr>
          <w:p w:rsidR="00AA6B85" w:rsidRPr="00150790" w:rsidRDefault="00AA6B85" w:rsidP="00BE2C53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AA6B85" w:rsidRPr="00150790" w:rsidRDefault="00AA6B85" w:rsidP="00BE2C53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164FE4" w:rsidRPr="00150790" w:rsidTr="001C3B91">
        <w:trPr>
          <w:cnfStyle w:val="000000100000"/>
          <w:trHeight w:val="280"/>
          <w:jc w:val="center"/>
        </w:trPr>
        <w:tc>
          <w:tcPr>
            <w:cnfStyle w:val="001000000000"/>
            <w:tcW w:w="3153" w:type="dxa"/>
            <w:noWrap/>
            <w:hideMark/>
          </w:tcPr>
          <w:p w:rsidR="00164FE4" w:rsidRPr="00150790" w:rsidRDefault="00164FE4" w:rsidP="00BE2C53">
            <w:pPr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50790">
              <w:rPr>
                <w:color w:val="000000" w:themeColor="text1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843" w:type="dxa"/>
          </w:tcPr>
          <w:p w:rsidR="00164FE4" w:rsidRPr="00150790" w:rsidRDefault="00164FE4" w:rsidP="00BE2C53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76318 (51.79%)</w:t>
            </w:r>
          </w:p>
        </w:tc>
        <w:tc>
          <w:tcPr>
            <w:tcW w:w="1843" w:type="dxa"/>
          </w:tcPr>
          <w:p w:rsidR="00164FE4" w:rsidRPr="00150790" w:rsidRDefault="00164FE4" w:rsidP="00BE2C53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66533 (57.79%)</w:t>
            </w:r>
          </w:p>
        </w:tc>
        <w:tc>
          <w:tcPr>
            <w:tcW w:w="1843" w:type="dxa"/>
            <w:noWrap/>
            <w:hideMark/>
          </w:tcPr>
          <w:p w:rsidR="00164FE4" w:rsidRPr="00150790" w:rsidRDefault="00164FE4" w:rsidP="00BE2C53">
            <w:pPr>
              <w:cnfStyle w:val="0000001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71111 (60.93%)</w:t>
            </w:r>
          </w:p>
        </w:tc>
        <w:tc>
          <w:tcPr>
            <w:tcW w:w="1701" w:type="dxa"/>
            <w:noWrap/>
            <w:hideMark/>
          </w:tcPr>
          <w:p w:rsidR="00164FE4" w:rsidRPr="00150790" w:rsidRDefault="00164FE4" w:rsidP="00BE2C53">
            <w:pPr>
              <w:cnfStyle w:val="0000001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25549 (62.63%)</w:t>
            </w:r>
          </w:p>
        </w:tc>
      </w:tr>
      <w:tr w:rsidR="00164FE4" w:rsidRPr="00150790" w:rsidTr="001C3B91">
        <w:trPr>
          <w:trHeight w:val="280"/>
          <w:jc w:val="center"/>
        </w:trPr>
        <w:tc>
          <w:tcPr>
            <w:cnfStyle w:val="001000000000"/>
            <w:tcW w:w="3153" w:type="dxa"/>
            <w:noWrap/>
            <w:hideMark/>
          </w:tcPr>
          <w:p w:rsidR="00164FE4" w:rsidRPr="00150790" w:rsidRDefault="00164FE4" w:rsidP="00BE2C53">
            <w:pPr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843" w:type="dxa"/>
          </w:tcPr>
          <w:p w:rsidR="00164FE4" w:rsidRPr="00150790" w:rsidRDefault="00164FE4" w:rsidP="00BE2C53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71037 (48.21%)</w:t>
            </w:r>
          </w:p>
        </w:tc>
        <w:tc>
          <w:tcPr>
            <w:tcW w:w="1843" w:type="dxa"/>
          </w:tcPr>
          <w:p w:rsidR="00164FE4" w:rsidRPr="00150790" w:rsidRDefault="00164FE4" w:rsidP="00BE2C53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48586 (42.21%)</w:t>
            </w:r>
          </w:p>
        </w:tc>
        <w:tc>
          <w:tcPr>
            <w:tcW w:w="1843" w:type="dxa"/>
            <w:noWrap/>
            <w:hideMark/>
          </w:tcPr>
          <w:p w:rsidR="00164FE4" w:rsidRPr="00150790" w:rsidRDefault="00164FE4" w:rsidP="00BE2C53">
            <w:pPr>
              <w:cnfStyle w:val="0000000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45594 (39.07%)</w:t>
            </w:r>
          </w:p>
        </w:tc>
        <w:tc>
          <w:tcPr>
            <w:tcW w:w="1701" w:type="dxa"/>
            <w:noWrap/>
            <w:hideMark/>
          </w:tcPr>
          <w:p w:rsidR="00164FE4" w:rsidRPr="00150790" w:rsidRDefault="00164FE4" w:rsidP="00BE2C53">
            <w:pPr>
              <w:cnfStyle w:val="0000000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15247 (37.37%)</w:t>
            </w:r>
          </w:p>
        </w:tc>
      </w:tr>
      <w:tr w:rsidR="00380B53" w:rsidRPr="00150790" w:rsidTr="001C3B91">
        <w:trPr>
          <w:cnfStyle w:val="000000100000"/>
          <w:trHeight w:val="280"/>
          <w:jc w:val="center"/>
        </w:trPr>
        <w:tc>
          <w:tcPr>
            <w:cnfStyle w:val="001000000000"/>
            <w:tcW w:w="3153" w:type="dxa"/>
            <w:noWrap/>
          </w:tcPr>
          <w:p w:rsidR="00380B53" w:rsidRPr="00150790" w:rsidRDefault="00380B53" w:rsidP="00BE2C5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843" w:type="dxa"/>
          </w:tcPr>
          <w:p w:rsidR="00380B53" w:rsidRPr="00150790" w:rsidRDefault="00380B53" w:rsidP="00BE2C53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:rsidR="00380B53" w:rsidRPr="00150790" w:rsidRDefault="00380B53" w:rsidP="00BE2C53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noWrap/>
          </w:tcPr>
          <w:p w:rsidR="00380B53" w:rsidRPr="00150790" w:rsidRDefault="00380B53" w:rsidP="00BE2C53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380B53" w:rsidRPr="00150790" w:rsidRDefault="00380B53" w:rsidP="00BE2C53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164FE4" w:rsidRPr="00150790" w:rsidTr="001C3B91">
        <w:trPr>
          <w:trHeight w:val="280"/>
          <w:jc w:val="center"/>
        </w:trPr>
        <w:tc>
          <w:tcPr>
            <w:cnfStyle w:val="001000000000"/>
            <w:tcW w:w="3153" w:type="dxa"/>
            <w:noWrap/>
            <w:hideMark/>
          </w:tcPr>
          <w:p w:rsidR="00164FE4" w:rsidRPr="00150790" w:rsidRDefault="00164FE4" w:rsidP="00BE2C53">
            <w:pPr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&lt; 65</w:t>
            </w:r>
          </w:p>
        </w:tc>
        <w:tc>
          <w:tcPr>
            <w:tcW w:w="1843" w:type="dxa"/>
          </w:tcPr>
          <w:p w:rsidR="00164FE4" w:rsidRPr="00150790" w:rsidRDefault="00164FE4" w:rsidP="00BE2C53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5444 (3.69%)</w:t>
            </w:r>
          </w:p>
        </w:tc>
        <w:tc>
          <w:tcPr>
            <w:tcW w:w="1843" w:type="dxa"/>
          </w:tcPr>
          <w:p w:rsidR="00164FE4" w:rsidRPr="00150790" w:rsidRDefault="00164FE4" w:rsidP="00BE2C53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2319 (2.01%)</w:t>
            </w:r>
          </w:p>
        </w:tc>
        <w:tc>
          <w:tcPr>
            <w:tcW w:w="1843" w:type="dxa"/>
            <w:noWrap/>
            <w:hideMark/>
          </w:tcPr>
          <w:p w:rsidR="00164FE4" w:rsidRPr="00150790" w:rsidRDefault="00164FE4" w:rsidP="00BE2C53">
            <w:pPr>
              <w:cnfStyle w:val="0000000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1353 (1.16%)</w:t>
            </w:r>
          </w:p>
        </w:tc>
        <w:tc>
          <w:tcPr>
            <w:tcW w:w="1701" w:type="dxa"/>
            <w:noWrap/>
            <w:hideMark/>
          </w:tcPr>
          <w:p w:rsidR="00164FE4" w:rsidRPr="00150790" w:rsidRDefault="00164FE4" w:rsidP="00BE2C53">
            <w:pPr>
              <w:cnfStyle w:val="000000000000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705 (1.73%)</w:t>
            </w:r>
          </w:p>
        </w:tc>
      </w:tr>
      <w:tr w:rsidR="00164FE4" w:rsidRPr="00150790" w:rsidTr="001C3B91">
        <w:trPr>
          <w:cnfStyle w:val="000000100000"/>
          <w:trHeight w:val="280"/>
          <w:jc w:val="center"/>
        </w:trPr>
        <w:tc>
          <w:tcPr>
            <w:cnfStyle w:val="001000000000"/>
            <w:tcW w:w="3153" w:type="dxa"/>
            <w:noWrap/>
            <w:hideMark/>
          </w:tcPr>
          <w:p w:rsidR="00164FE4" w:rsidRPr="00150790" w:rsidRDefault="00164FE4" w:rsidP="00BE2C53">
            <w:pPr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≥ 65 &amp; &lt;75</w:t>
            </w:r>
          </w:p>
        </w:tc>
        <w:tc>
          <w:tcPr>
            <w:tcW w:w="1843" w:type="dxa"/>
          </w:tcPr>
          <w:p w:rsidR="00164FE4" w:rsidRPr="00150790" w:rsidRDefault="00164FE4" w:rsidP="00BE2C53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22394 (15.2%)</w:t>
            </w:r>
          </w:p>
        </w:tc>
        <w:tc>
          <w:tcPr>
            <w:tcW w:w="1843" w:type="dxa"/>
          </w:tcPr>
          <w:p w:rsidR="00164FE4" w:rsidRPr="00150790" w:rsidRDefault="00164FE4" w:rsidP="00BE2C53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11979 (10.41%)</w:t>
            </w:r>
          </w:p>
        </w:tc>
        <w:tc>
          <w:tcPr>
            <w:tcW w:w="1843" w:type="dxa"/>
            <w:noWrap/>
            <w:hideMark/>
          </w:tcPr>
          <w:p w:rsidR="00164FE4" w:rsidRPr="00150790" w:rsidRDefault="00164FE4" w:rsidP="00BE2C53">
            <w:pPr>
              <w:cnfStyle w:val="0000001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7676 (6.58%)</w:t>
            </w:r>
          </w:p>
        </w:tc>
        <w:tc>
          <w:tcPr>
            <w:tcW w:w="1701" w:type="dxa"/>
            <w:noWrap/>
            <w:hideMark/>
          </w:tcPr>
          <w:p w:rsidR="00164FE4" w:rsidRPr="00150790" w:rsidRDefault="00164FE4" w:rsidP="00BE2C53">
            <w:pPr>
              <w:cnfStyle w:val="0000001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3894 (9.55%)</w:t>
            </w:r>
          </w:p>
        </w:tc>
      </w:tr>
      <w:tr w:rsidR="00164FE4" w:rsidRPr="00150790" w:rsidTr="001C3B91">
        <w:trPr>
          <w:trHeight w:val="280"/>
          <w:jc w:val="center"/>
        </w:trPr>
        <w:tc>
          <w:tcPr>
            <w:cnfStyle w:val="001000000000"/>
            <w:tcW w:w="3153" w:type="dxa"/>
            <w:noWrap/>
            <w:hideMark/>
          </w:tcPr>
          <w:p w:rsidR="00164FE4" w:rsidRPr="00150790" w:rsidRDefault="00164FE4" w:rsidP="00BE2C53">
            <w:pPr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≥ 75 &amp; &lt;85</w:t>
            </w:r>
          </w:p>
        </w:tc>
        <w:tc>
          <w:tcPr>
            <w:tcW w:w="1843" w:type="dxa"/>
          </w:tcPr>
          <w:p w:rsidR="00164FE4" w:rsidRPr="00150790" w:rsidRDefault="00164FE4" w:rsidP="00BE2C53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82992 (56.32%)</w:t>
            </w:r>
          </w:p>
        </w:tc>
        <w:tc>
          <w:tcPr>
            <w:tcW w:w="1843" w:type="dxa"/>
          </w:tcPr>
          <w:p w:rsidR="00164FE4" w:rsidRPr="00150790" w:rsidRDefault="00164FE4" w:rsidP="00BE2C53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56751 (49.3%)</w:t>
            </w:r>
          </w:p>
        </w:tc>
        <w:tc>
          <w:tcPr>
            <w:tcW w:w="1843" w:type="dxa"/>
            <w:noWrap/>
            <w:hideMark/>
          </w:tcPr>
          <w:p w:rsidR="00164FE4" w:rsidRPr="00150790" w:rsidRDefault="00164FE4" w:rsidP="00BE2C53">
            <w:pPr>
              <w:cnfStyle w:val="000000000000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51761 (44.35%)</w:t>
            </w:r>
          </w:p>
        </w:tc>
        <w:tc>
          <w:tcPr>
            <w:tcW w:w="1701" w:type="dxa"/>
            <w:noWrap/>
            <w:hideMark/>
          </w:tcPr>
          <w:p w:rsidR="00164FE4" w:rsidRPr="00150790" w:rsidRDefault="00164FE4" w:rsidP="00BE2C53">
            <w:pPr>
              <w:cnfStyle w:val="0000000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17764 (43.54%)</w:t>
            </w:r>
          </w:p>
        </w:tc>
      </w:tr>
      <w:tr w:rsidR="00164FE4" w:rsidRPr="00150790" w:rsidTr="001C3B91">
        <w:trPr>
          <w:cnfStyle w:val="000000100000"/>
          <w:trHeight w:val="280"/>
          <w:jc w:val="center"/>
        </w:trPr>
        <w:tc>
          <w:tcPr>
            <w:cnfStyle w:val="001000000000"/>
            <w:tcW w:w="3153" w:type="dxa"/>
            <w:noWrap/>
            <w:hideMark/>
          </w:tcPr>
          <w:p w:rsidR="00164FE4" w:rsidRPr="00150790" w:rsidRDefault="00164FE4" w:rsidP="00BE2C53">
            <w:pPr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≥ 85</w:t>
            </w:r>
          </w:p>
        </w:tc>
        <w:tc>
          <w:tcPr>
            <w:tcW w:w="1843" w:type="dxa"/>
          </w:tcPr>
          <w:p w:rsidR="00164FE4" w:rsidRPr="00150790" w:rsidRDefault="00164FE4" w:rsidP="00BE2C53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36525 (24.79%)</w:t>
            </w:r>
          </w:p>
        </w:tc>
        <w:tc>
          <w:tcPr>
            <w:tcW w:w="1843" w:type="dxa"/>
          </w:tcPr>
          <w:p w:rsidR="00164FE4" w:rsidRPr="00150790" w:rsidRDefault="00164FE4" w:rsidP="00BE2C53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44070 (38.28%)</w:t>
            </w:r>
          </w:p>
        </w:tc>
        <w:tc>
          <w:tcPr>
            <w:tcW w:w="1843" w:type="dxa"/>
            <w:noWrap/>
            <w:hideMark/>
          </w:tcPr>
          <w:p w:rsidR="00164FE4" w:rsidRPr="00150790" w:rsidRDefault="00164FE4" w:rsidP="00BE2C53">
            <w:pPr>
              <w:cnfStyle w:val="0000001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55915 (47.91%)</w:t>
            </w:r>
          </w:p>
        </w:tc>
        <w:tc>
          <w:tcPr>
            <w:tcW w:w="1701" w:type="dxa"/>
            <w:noWrap/>
            <w:hideMark/>
          </w:tcPr>
          <w:p w:rsidR="00164FE4" w:rsidRPr="00150790" w:rsidRDefault="00164FE4" w:rsidP="00BE2C53">
            <w:pPr>
              <w:cnfStyle w:val="0000001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18433 (45.18%)</w:t>
            </w:r>
          </w:p>
        </w:tc>
      </w:tr>
      <w:tr w:rsidR="009A262A" w:rsidRPr="00150790" w:rsidTr="001C3B91">
        <w:trPr>
          <w:trHeight w:val="280"/>
          <w:jc w:val="center"/>
        </w:trPr>
        <w:tc>
          <w:tcPr>
            <w:cnfStyle w:val="001000000000"/>
            <w:tcW w:w="3153" w:type="dxa"/>
            <w:noWrap/>
            <w:hideMark/>
          </w:tcPr>
          <w:p w:rsidR="009A262A" w:rsidRPr="00150790" w:rsidRDefault="009A262A" w:rsidP="008D7C8A">
            <w:pPr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CHA₂DS₂-VASc Score 0</w:t>
            </w:r>
          </w:p>
        </w:tc>
        <w:tc>
          <w:tcPr>
            <w:tcW w:w="1843" w:type="dxa"/>
          </w:tcPr>
          <w:p w:rsidR="009A262A" w:rsidRPr="00150790" w:rsidRDefault="009A262A" w:rsidP="008D7C8A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290 (0.2%)</w:t>
            </w:r>
          </w:p>
        </w:tc>
        <w:tc>
          <w:tcPr>
            <w:tcW w:w="1843" w:type="dxa"/>
          </w:tcPr>
          <w:p w:rsidR="009A262A" w:rsidRPr="00150790" w:rsidRDefault="009A262A" w:rsidP="008D7C8A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72 (0.06%)</w:t>
            </w:r>
          </w:p>
        </w:tc>
        <w:tc>
          <w:tcPr>
            <w:tcW w:w="1843" w:type="dxa"/>
            <w:noWrap/>
            <w:hideMark/>
          </w:tcPr>
          <w:p w:rsidR="009A262A" w:rsidRPr="00150790" w:rsidRDefault="009A262A" w:rsidP="008D7C8A">
            <w:pPr>
              <w:cnfStyle w:val="0000000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58 (0.05%)</w:t>
            </w:r>
          </w:p>
        </w:tc>
        <w:tc>
          <w:tcPr>
            <w:tcW w:w="1701" w:type="dxa"/>
            <w:noWrap/>
            <w:hideMark/>
          </w:tcPr>
          <w:p w:rsidR="009A262A" w:rsidRPr="00150790" w:rsidRDefault="009A262A" w:rsidP="008D7C8A">
            <w:pPr>
              <w:cnfStyle w:val="0000000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22 (0.05%)</w:t>
            </w:r>
          </w:p>
        </w:tc>
      </w:tr>
      <w:tr w:rsidR="009A262A" w:rsidRPr="00150790" w:rsidTr="001C3B91">
        <w:trPr>
          <w:cnfStyle w:val="000000100000"/>
          <w:trHeight w:val="280"/>
          <w:jc w:val="center"/>
        </w:trPr>
        <w:tc>
          <w:tcPr>
            <w:cnfStyle w:val="001000000000"/>
            <w:tcW w:w="3153" w:type="dxa"/>
            <w:noWrap/>
            <w:hideMark/>
          </w:tcPr>
          <w:p w:rsidR="009A262A" w:rsidRPr="00150790" w:rsidRDefault="009A262A" w:rsidP="008D7C8A">
            <w:pPr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CHA₂DS₂-VASc Score 1</w:t>
            </w:r>
          </w:p>
        </w:tc>
        <w:tc>
          <w:tcPr>
            <w:tcW w:w="1843" w:type="dxa"/>
          </w:tcPr>
          <w:p w:rsidR="009A262A" w:rsidRPr="00150790" w:rsidRDefault="009A262A" w:rsidP="008D7C8A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1688 (1.15%)</w:t>
            </w:r>
          </w:p>
        </w:tc>
        <w:tc>
          <w:tcPr>
            <w:tcW w:w="1843" w:type="dxa"/>
          </w:tcPr>
          <w:p w:rsidR="009A262A" w:rsidRPr="00150790" w:rsidRDefault="009A262A" w:rsidP="008D7C8A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613 (0.53%)</w:t>
            </w:r>
          </w:p>
        </w:tc>
        <w:tc>
          <w:tcPr>
            <w:tcW w:w="1843" w:type="dxa"/>
            <w:noWrap/>
            <w:hideMark/>
          </w:tcPr>
          <w:p w:rsidR="009A262A" w:rsidRPr="00150790" w:rsidRDefault="009A262A" w:rsidP="008D7C8A">
            <w:pPr>
              <w:cnfStyle w:val="0000001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418 (0.36%)</w:t>
            </w:r>
          </w:p>
        </w:tc>
        <w:tc>
          <w:tcPr>
            <w:tcW w:w="1701" w:type="dxa"/>
            <w:noWrap/>
            <w:hideMark/>
          </w:tcPr>
          <w:p w:rsidR="009A262A" w:rsidRPr="00150790" w:rsidRDefault="009A262A" w:rsidP="008D7C8A">
            <w:pPr>
              <w:cnfStyle w:val="0000001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235 (0.58%)</w:t>
            </w:r>
          </w:p>
        </w:tc>
      </w:tr>
      <w:tr w:rsidR="009A262A" w:rsidRPr="00150790" w:rsidTr="001C3B91">
        <w:trPr>
          <w:trHeight w:val="280"/>
          <w:jc w:val="center"/>
        </w:trPr>
        <w:tc>
          <w:tcPr>
            <w:cnfStyle w:val="001000000000"/>
            <w:tcW w:w="3153" w:type="dxa"/>
            <w:noWrap/>
            <w:hideMark/>
          </w:tcPr>
          <w:p w:rsidR="009A262A" w:rsidRPr="00150790" w:rsidRDefault="009A262A" w:rsidP="008D7C8A">
            <w:pPr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CHA₂DS₂-VASc Score 2</w:t>
            </w:r>
          </w:p>
        </w:tc>
        <w:tc>
          <w:tcPr>
            <w:tcW w:w="1843" w:type="dxa"/>
          </w:tcPr>
          <w:p w:rsidR="009A262A" w:rsidRPr="00150790" w:rsidRDefault="009A262A" w:rsidP="008D7C8A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8759 (5.94%)</w:t>
            </w:r>
          </w:p>
        </w:tc>
        <w:tc>
          <w:tcPr>
            <w:tcW w:w="1843" w:type="dxa"/>
          </w:tcPr>
          <w:p w:rsidR="009A262A" w:rsidRPr="00150790" w:rsidRDefault="009A262A" w:rsidP="008D7C8A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4351 (3.78%)</w:t>
            </w:r>
          </w:p>
        </w:tc>
        <w:tc>
          <w:tcPr>
            <w:tcW w:w="1843" w:type="dxa"/>
            <w:noWrap/>
            <w:hideMark/>
          </w:tcPr>
          <w:p w:rsidR="009A262A" w:rsidRPr="00150790" w:rsidRDefault="009A262A" w:rsidP="008D7C8A">
            <w:pPr>
              <w:cnfStyle w:val="0000000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3313 (2.84%)</w:t>
            </w:r>
          </w:p>
        </w:tc>
        <w:tc>
          <w:tcPr>
            <w:tcW w:w="1701" w:type="dxa"/>
            <w:noWrap/>
            <w:hideMark/>
          </w:tcPr>
          <w:p w:rsidR="009A262A" w:rsidRPr="00150790" w:rsidRDefault="009A262A" w:rsidP="008D7C8A">
            <w:pPr>
              <w:cnfStyle w:val="0000000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1639 (4.02%)</w:t>
            </w:r>
          </w:p>
        </w:tc>
      </w:tr>
      <w:tr w:rsidR="009A262A" w:rsidRPr="00150790" w:rsidTr="001C3B91">
        <w:trPr>
          <w:cnfStyle w:val="000000100000"/>
          <w:trHeight w:val="280"/>
          <w:jc w:val="center"/>
        </w:trPr>
        <w:tc>
          <w:tcPr>
            <w:cnfStyle w:val="001000000000"/>
            <w:tcW w:w="3153" w:type="dxa"/>
            <w:noWrap/>
            <w:hideMark/>
          </w:tcPr>
          <w:p w:rsidR="009A262A" w:rsidRPr="00150790" w:rsidRDefault="009A262A" w:rsidP="008D7C8A">
            <w:pPr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CHA₂DS₂-VASc Score 3</w:t>
            </w:r>
          </w:p>
        </w:tc>
        <w:tc>
          <w:tcPr>
            <w:tcW w:w="1843" w:type="dxa"/>
          </w:tcPr>
          <w:p w:rsidR="009A262A" w:rsidRPr="00150790" w:rsidRDefault="009A262A" w:rsidP="008D7C8A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29141 (19.78%)</w:t>
            </w:r>
          </w:p>
        </w:tc>
        <w:tc>
          <w:tcPr>
            <w:tcW w:w="1843" w:type="dxa"/>
          </w:tcPr>
          <w:p w:rsidR="009A262A" w:rsidRPr="00150790" w:rsidRDefault="009A262A" w:rsidP="008D7C8A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18361 (15.95%)</w:t>
            </w:r>
          </w:p>
        </w:tc>
        <w:tc>
          <w:tcPr>
            <w:tcW w:w="1843" w:type="dxa"/>
            <w:noWrap/>
            <w:hideMark/>
          </w:tcPr>
          <w:p w:rsidR="009A262A" w:rsidRPr="00150790" w:rsidRDefault="009A262A" w:rsidP="008D7C8A">
            <w:pPr>
              <w:cnfStyle w:val="0000001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16228 (13.91%)</w:t>
            </w:r>
          </w:p>
        </w:tc>
        <w:tc>
          <w:tcPr>
            <w:tcW w:w="1701" w:type="dxa"/>
            <w:noWrap/>
            <w:hideMark/>
          </w:tcPr>
          <w:p w:rsidR="009A262A" w:rsidRPr="00150790" w:rsidRDefault="009A262A" w:rsidP="008D7C8A">
            <w:pPr>
              <w:cnfStyle w:val="0000001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6674 (16.36%)</w:t>
            </w:r>
          </w:p>
        </w:tc>
      </w:tr>
      <w:tr w:rsidR="009A262A" w:rsidRPr="00150790" w:rsidTr="001C3B91">
        <w:trPr>
          <w:trHeight w:val="280"/>
          <w:jc w:val="center"/>
        </w:trPr>
        <w:tc>
          <w:tcPr>
            <w:cnfStyle w:val="001000000000"/>
            <w:tcW w:w="3153" w:type="dxa"/>
            <w:noWrap/>
            <w:hideMark/>
          </w:tcPr>
          <w:p w:rsidR="009A262A" w:rsidRPr="00150790" w:rsidRDefault="009A262A" w:rsidP="008D7C8A">
            <w:pPr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CHA₂DS₂-VASc Score 4</w:t>
            </w:r>
          </w:p>
        </w:tc>
        <w:tc>
          <w:tcPr>
            <w:tcW w:w="1843" w:type="dxa"/>
          </w:tcPr>
          <w:p w:rsidR="009A262A" w:rsidRPr="00150790" w:rsidRDefault="009A262A" w:rsidP="008D7C8A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45678 (31%)</w:t>
            </w:r>
          </w:p>
        </w:tc>
        <w:tc>
          <w:tcPr>
            <w:tcW w:w="1843" w:type="dxa"/>
          </w:tcPr>
          <w:p w:rsidR="009A262A" w:rsidRPr="00150790" w:rsidRDefault="009A262A" w:rsidP="008D7C8A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36392 (31.61%)</w:t>
            </w:r>
          </w:p>
        </w:tc>
        <w:tc>
          <w:tcPr>
            <w:tcW w:w="1843" w:type="dxa"/>
            <w:noWrap/>
            <w:hideMark/>
          </w:tcPr>
          <w:p w:rsidR="009A262A" w:rsidRPr="00150790" w:rsidRDefault="009A262A" w:rsidP="008D7C8A">
            <w:pPr>
              <w:cnfStyle w:val="0000000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35787 (30.66%)</w:t>
            </w:r>
          </w:p>
        </w:tc>
        <w:tc>
          <w:tcPr>
            <w:tcW w:w="1701" w:type="dxa"/>
            <w:noWrap/>
            <w:hideMark/>
          </w:tcPr>
          <w:p w:rsidR="009A262A" w:rsidRPr="00150790" w:rsidRDefault="009A262A" w:rsidP="008D7C8A">
            <w:pPr>
              <w:cnfStyle w:val="0000000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13341 (32.7%)</w:t>
            </w:r>
          </w:p>
        </w:tc>
      </w:tr>
      <w:tr w:rsidR="009A262A" w:rsidRPr="00150790" w:rsidTr="001C3B91">
        <w:trPr>
          <w:cnfStyle w:val="000000100000"/>
          <w:trHeight w:val="280"/>
          <w:jc w:val="center"/>
        </w:trPr>
        <w:tc>
          <w:tcPr>
            <w:cnfStyle w:val="001000000000"/>
            <w:tcW w:w="3153" w:type="dxa"/>
            <w:noWrap/>
            <w:hideMark/>
          </w:tcPr>
          <w:p w:rsidR="009A262A" w:rsidRPr="00150790" w:rsidRDefault="009A262A" w:rsidP="008D7C8A">
            <w:pPr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CHA₂DS₂-VASc Score 5</w:t>
            </w:r>
          </w:p>
        </w:tc>
        <w:tc>
          <w:tcPr>
            <w:tcW w:w="1843" w:type="dxa"/>
          </w:tcPr>
          <w:p w:rsidR="009A262A" w:rsidRPr="00150790" w:rsidRDefault="009A262A" w:rsidP="008D7C8A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32224 (21.87%)</w:t>
            </w:r>
          </w:p>
        </w:tc>
        <w:tc>
          <w:tcPr>
            <w:tcW w:w="1843" w:type="dxa"/>
          </w:tcPr>
          <w:p w:rsidR="009A262A" w:rsidRPr="00150790" w:rsidRDefault="009A262A" w:rsidP="008D7C8A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28679 (24.91%)</w:t>
            </w:r>
          </w:p>
        </w:tc>
        <w:tc>
          <w:tcPr>
            <w:tcW w:w="1843" w:type="dxa"/>
            <w:noWrap/>
            <w:hideMark/>
          </w:tcPr>
          <w:p w:rsidR="009A262A" w:rsidRPr="00150790" w:rsidRDefault="009A262A" w:rsidP="008D7C8A">
            <w:pPr>
              <w:cnfStyle w:val="0000001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30101 (25.79%)</w:t>
            </w:r>
          </w:p>
        </w:tc>
        <w:tc>
          <w:tcPr>
            <w:tcW w:w="1701" w:type="dxa"/>
            <w:noWrap/>
            <w:hideMark/>
          </w:tcPr>
          <w:p w:rsidR="009A262A" w:rsidRPr="00150790" w:rsidRDefault="009A262A" w:rsidP="008D7C8A">
            <w:pPr>
              <w:cnfStyle w:val="0000001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10012 (24.54%)</w:t>
            </w:r>
          </w:p>
        </w:tc>
      </w:tr>
      <w:tr w:rsidR="009A262A" w:rsidRPr="00150790" w:rsidTr="001C3B91">
        <w:trPr>
          <w:trHeight w:val="280"/>
          <w:jc w:val="center"/>
        </w:trPr>
        <w:tc>
          <w:tcPr>
            <w:cnfStyle w:val="001000000000"/>
            <w:tcW w:w="3153" w:type="dxa"/>
            <w:noWrap/>
            <w:hideMark/>
          </w:tcPr>
          <w:p w:rsidR="009A262A" w:rsidRPr="00150790" w:rsidRDefault="009A262A" w:rsidP="008D7C8A">
            <w:pPr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CHA₂DS₂-VASc Score 6+</w:t>
            </w:r>
          </w:p>
        </w:tc>
        <w:tc>
          <w:tcPr>
            <w:tcW w:w="1843" w:type="dxa"/>
          </w:tcPr>
          <w:p w:rsidR="009A262A" w:rsidRPr="00150790" w:rsidRDefault="009A262A" w:rsidP="008D7C8A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29575 (20.07%)</w:t>
            </w:r>
          </w:p>
        </w:tc>
        <w:tc>
          <w:tcPr>
            <w:tcW w:w="1843" w:type="dxa"/>
          </w:tcPr>
          <w:p w:rsidR="009A262A" w:rsidRPr="00150790" w:rsidRDefault="009A262A" w:rsidP="008D7C8A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26651 (23.15%)</w:t>
            </w:r>
          </w:p>
        </w:tc>
        <w:tc>
          <w:tcPr>
            <w:tcW w:w="1843" w:type="dxa"/>
            <w:noWrap/>
            <w:hideMark/>
          </w:tcPr>
          <w:p w:rsidR="009A262A" w:rsidRPr="00150790" w:rsidRDefault="009A262A" w:rsidP="008D7C8A">
            <w:pPr>
              <w:cnfStyle w:val="0000000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30800 (26.39%)</w:t>
            </w:r>
          </w:p>
        </w:tc>
        <w:tc>
          <w:tcPr>
            <w:tcW w:w="1701" w:type="dxa"/>
            <w:noWrap/>
            <w:hideMark/>
          </w:tcPr>
          <w:p w:rsidR="009A262A" w:rsidRPr="00150790" w:rsidRDefault="009A262A" w:rsidP="008D7C8A">
            <w:pPr>
              <w:cnfStyle w:val="0000000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8873 (21.75%)</w:t>
            </w:r>
          </w:p>
        </w:tc>
      </w:tr>
      <w:tr w:rsidR="009A262A" w:rsidRPr="00150790" w:rsidTr="001C3B91">
        <w:trPr>
          <w:cnfStyle w:val="000000100000"/>
          <w:trHeight w:val="280"/>
          <w:jc w:val="center"/>
        </w:trPr>
        <w:tc>
          <w:tcPr>
            <w:cnfStyle w:val="001000000000"/>
            <w:tcW w:w="3153" w:type="dxa"/>
            <w:noWrap/>
            <w:hideMark/>
          </w:tcPr>
          <w:p w:rsidR="009A262A" w:rsidRPr="00150790" w:rsidRDefault="009A262A" w:rsidP="008D7C8A">
            <w:pPr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HAS-BLED Score 0</w:t>
            </w:r>
          </w:p>
        </w:tc>
        <w:tc>
          <w:tcPr>
            <w:tcW w:w="1843" w:type="dxa"/>
          </w:tcPr>
          <w:p w:rsidR="009A262A" w:rsidRPr="00150790" w:rsidRDefault="009A262A" w:rsidP="008D7C8A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796 (0.54%)</w:t>
            </w:r>
          </w:p>
        </w:tc>
        <w:tc>
          <w:tcPr>
            <w:tcW w:w="1843" w:type="dxa"/>
          </w:tcPr>
          <w:p w:rsidR="009A262A" w:rsidRPr="00150790" w:rsidRDefault="009A262A" w:rsidP="008D7C8A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254 (0.22%)</w:t>
            </w:r>
          </w:p>
        </w:tc>
        <w:tc>
          <w:tcPr>
            <w:tcW w:w="1843" w:type="dxa"/>
            <w:noWrap/>
            <w:hideMark/>
          </w:tcPr>
          <w:p w:rsidR="009A262A" w:rsidRPr="00150790" w:rsidRDefault="009A262A" w:rsidP="008D7C8A">
            <w:pPr>
              <w:cnfStyle w:val="0000001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161 (0.14%)</w:t>
            </w:r>
          </w:p>
        </w:tc>
        <w:tc>
          <w:tcPr>
            <w:tcW w:w="1701" w:type="dxa"/>
            <w:noWrap/>
            <w:hideMark/>
          </w:tcPr>
          <w:p w:rsidR="009A262A" w:rsidRPr="00150790" w:rsidRDefault="009A262A" w:rsidP="008D7C8A">
            <w:pPr>
              <w:cnfStyle w:val="0000001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145 (0.36%)</w:t>
            </w:r>
          </w:p>
        </w:tc>
      </w:tr>
      <w:tr w:rsidR="009A262A" w:rsidRPr="00150790" w:rsidTr="001C3B91">
        <w:trPr>
          <w:trHeight w:val="280"/>
          <w:jc w:val="center"/>
        </w:trPr>
        <w:tc>
          <w:tcPr>
            <w:cnfStyle w:val="001000000000"/>
            <w:tcW w:w="3153" w:type="dxa"/>
            <w:noWrap/>
            <w:hideMark/>
          </w:tcPr>
          <w:p w:rsidR="009A262A" w:rsidRPr="00150790" w:rsidRDefault="009A262A" w:rsidP="008D7C8A">
            <w:pPr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HAS-BLED Score 1</w:t>
            </w:r>
          </w:p>
        </w:tc>
        <w:tc>
          <w:tcPr>
            <w:tcW w:w="1843" w:type="dxa"/>
          </w:tcPr>
          <w:p w:rsidR="009A262A" w:rsidRPr="00150790" w:rsidRDefault="009A262A" w:rsidP="008D7C8A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15007 (10.18%)</w:t>
            </w:r>
          </w:p>
        </w:tc>
        <w:tc>
          <w:tcPr>
            <w:tcW w:w="1843" w:type="dxa"/>
          </w:tcPr>
          <w:p w:rsidR="009A262A" w:rsidRPr="00150790" w:rsidRDefault="009A262A" w:rsidP="008D7C8A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10126 (8.8%)</w:t>
            </w:r>
          </w:p>
        </w:tc>
        <w:tc>
          <w:tcPr>
            <w:tcW w:w="1843" w:type="dxa"/>
            <w:noWrap/>
            <w:hideMark/>
          </w:tcPr>
          <w:p w:rsidR="009A262A" w:rsidRPr="00150790" w:rsidRDefault="009A262A" w:rsidP="008D7C8A">
            <w:pPr>
              <w:cnfStyle w:val="0000000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9902 (8.48%)</w:t>
            </w:r>
          </w:p>
        </w:tc>
        <w:tc>
          <w:tcPr>
            <w:tcW w:w="1701" w:type="dxa"/>
            <w:noWrap/>
            <w:hideMark/>
          </w:tcPr>
          <w:p w:rsidR="009A262A" w:rsidRPr="00150790" w:rsidRDefault="009A262A" w:rsidP="008D7C8A">
            <w:pPr>
              <w:cnfStyle w:val="0000000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4617 (11.32%)</w:t>
            </w:r>
          </w:p>
        </w:tc>
      </w:tr>
      <w:tr w:rsidR="009A262A" w:rsidRPr="00150790" w:rsidTr="001C3B91">
        <w:trPr>
          <w:cnfStyle w:val="000000100000"/>
          <w:trHeight w:val="280"/>
          <w:jc w:val="center"/>
        </w:trPr>
        <w:tc>
          <w:tcPr>
            <w:cnfStyle w:val="001000000000"/>
            <w:tcW w:w="3153" w:type="dxa"/>
            <w:noWrap/>
            <w:hideMark/>
          </w:tcPr>
          <w:p w:rsidR="009A262A" w:rsidRPr="00150790" w:rsidRDefault="009A262A" w:rsidP="008D7C8A">
            <w:pPr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HAS-BLED Score 2</w:t>
            </w:r>
          </w:p>
        </w:tc>
        <w:tc>
          <w:tcPr>
            <w:tcW w:w="1843" w:type="dxa"/>
          </w:tcPr>
          <w:p w:rsidR="009A262A" w:rsidRPr="00150790" w:rsidRDefault="009A262A" w:rsidP="008D7C8A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56164 (38.11%)</w:t>
            </w:r>
          </w:p>
        </w:tc>
        <w:tc>
          <w:tcPr>
            <w:tcW w:w="1843" w:type="dxa"/>
          </w:tcPr>
          <w:p w:rsidR="009A262A" w:rsidRPr="00150790" w:rsidRDefault="009A262A" w:rsidP="008D7C8A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46275 (40.2%)</w:t>
            </w:r>
          </w:p>
        </w:tc>
        <w:tc>
          <w:tcPr>
            <w:tcW w:w="1843" w:type="dxa"/>
            <w:noWrap/>
            <w:hideMark/>
          </w:tcPr>
          <w:p w:rsidR="009A262A" w:rsidRPr="00150790" w:rsidRDefault="009A262A" w:rsidP="008D7C8A">
            <w:pPr>
              <w:cnfStyle w:val="0000001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45184 (38.72%)</w:t>
            </w:r>
          </w:p>
        </w:tc>
        <w:tc>
          <w:tcPr>
            <w:tcW w:w="1701" w:type="dxa"/>
            <w:noWrap/>
            <w:hideMark/>
          </w:tcPr>
          <w:p w:rsidR="009A262A" w:rsidRPr="00150790" w:rsidRDefault="009A262A" w:rsidP="008D7C8A">
            <w:pPr>
              <w:cnfStyle w:val="0000001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18189 (44.59%)</w:t>
            </w:r>
          </w:p>
        </w:tc>
      </w:tr>
      <w:tr w:rsidR="009A262A" w:rsidRPr="00150790" w:rsidTr="001C3B91">
        <w:trPr>
          <w:trHeight w:val="280"/>
          <w:jc w:val="center"/>
        </w:trPr>
        <w:tc>
          <w:tcPr>
            <w:cnfStyle w:val="001000000000"/>
            <w:tcW w:w="3153" w:type="dxa"/>
            <w:noWrap/>
            <w:hideMark/>
          </w:tcPr>
          <w:p w:rsidR="009A262A" w:rsidRPr="00150790" w:rsidRDefault="009A262A" w:rsidP="008D7C8A">
            <w:pPr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HAS-BLED Score 3</w:t>
            </w:r>
          </w:p>
        </w:tc>
        <w:tc>
          <w:tcPr>
            <w:tcW w:w="1843" w:type="dxa"/>
          </w:tcPr>
          <w:p w:rsidR="009A262A" w:rsidRPr="00150790" w:rsidRDefault="009A262A" w:rsidP="008D7C8A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46529 (31.58%)</w:t>
            </w:r>
          </w:p>
        </w:tc>
        <w:tc>
          <w:tcPr>
            <w:tcW w:w="1843" w:type="dxa"/>
          </w:tcPr>
          <w:p w:rsidR="009A262A" w:rsidRPr="00150790" w:rsidRDefault="009A262A" w:rsidP="008D7C8A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34973 (30.38%)</w:t>
            </w:r>
          </w:p>
        </w:tc>
        <w:tc>
          <w:tcPr>
            <w:tcW w:w="1843" w:type="dxa"/>
            <w:noWrap/>
            <w:hideMark/>
          </w:tcPr>
          <w:p w:rsidR="009A262A" w:rsidRPr="00150790" w:rsidRDefault="009A262A" w:rsidP="008D7C8A">
            <w:pPr>
              <w:cnfStyle w:val="0000000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36002 (30.85%)</w:t>
            </w:r>
          </w:p>
        </w:tc>
        <w:tc>
          <w:tcPr>
            <w:tcW w:w="1701" w:type="dxa"/>
            <w:noWrap/>
            <w:hideMark/>
          </w:tcPr>
          <w:p w:rsidR="009A262A" w:rsidRPr="00150790" w:rsidRDefault="009A262A" w:rsidP="008D7C8A">
            <w:pPr>
              <w:cnfStyle w:val="0000000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10930 (26.79%)</w:t>
            </w:r>
          </w:p>
        </w:tc>
      </w:tr>
      <w:tr w:rsidR="009A262A" w:rsidRPr="00150790" w:rsidTr="001C3B91">
        <w:trPr>
          <w:cnfStyle w:val="000000100000"/>
          <w:trHeight w:val="280"/>
          <w:jc w:val="center"/>
        </w:trPr>
        <w:tc>
          <w:tcPr>
            <w:cnfStyle w:val="001000000000"/>
            <w:tcW w:w="3153" w:type="dxa"/>
            <w:noWrap/>
            <w:hideMark/>
          </w:tcPr>
          <w:p w:rsidR="009A262A" w:rsidRPr="00150790" w:rsidRDefault="009A262A" w:rsidP="008D7C8A">
            <w:pPr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HAS-BLED Score 4+</w:t>
            </w:r>
          </w:p>
        </w:tc>
        <w:tc>
          <w:tcPr>
            <w:tcW w:w="1843" w:type="dxa"/>
          </w:tcPr>
          <w:p w:rsidR="009A262A" w:rsidRPr="00150790" w:rsidRDefault="009A262A" w:rsidP="008D7C8A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28859 (19.58%)</w:t>
            </w:r>
          </w:p>
        </w:tc>
        <w:tc>
          <w:tcPr>
            <w:tcW w:w="1843" w:type="dxa"/>
          </w:tcPr>
          <w:p w:rsidR="009A262A" w:rsidRPr="00150790" w:rsidRDefault="009A262A" w:rsidP="008D7C8A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23491 (20.41%)</w:t>
            </w:r>
          </w:p>
        </w:tc>
        <w:tc>
          <w:tcPr>
            <w:tcW w:w="1843" w:type="dxa"/>
            <w:noWrap/>
            <w:hideMark/>
          </w:tcPr>
          <w:p w:rsidR="009A262A" w:rsidRPr="00150790" w:rsidRDefault="009A262A" w:rsidP="008D7C8A">
            <w:pPr>
              <w:cnfStyle w:val="0000001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25456 (21.81%)</w:t>
            </w:r>
          </w:p>
        </w:tc>
        <w:tc>
          <w:tcPr>
            <w:tcW w:w="1701" w:type="dxa"/>
            <w:noWrap/>
            <w:hideMark/>
          </w:tcPr>
          <w:p w:rsidR="009A262A" w:rsidRPr="00150790" w:rsidRDefault="009A262A" w:rsidP="008D7C8A">
            <w:pPr>
              <w:cnfStyle w:val="0000001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6915 (16.95%)</w:t>
            </w:r>
          </w:p>
        </w:tc>
      </w:tr>
      <w:tr w:rsidR="00B359E3" w:rsidRPr="00150790" w:rsidTr="001C3B91">
        <w:trPr>
          <w:trHeight w:val="280"/>
          <w:jc w:val="center"/>
        </w:trPr>
        <w:tc>
          <w:tcPr>
            <w:cnfStyle w:val="001000000000"/>
            <w:tcW w:w="3153" w:type="dxa"/>
            <w:noWrap/>
            <w:hideMark/>
          </w:tcPr>
          <w:p w:rsidR="00B359E3" w:rsidRPr="00150790" w:rsidRDefault="00B359E3" w:rsidP="008D7C8A">
            <w:pPr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50790">
              <w:rPr>
                <w:color w:val="000000" w:themeColor="text1"/>
                <w:sz w:val="20"/>
                <w:szCs w:val="20"/>
              </w:rPr>
              <w:t>Diabetes</w:t>
            </w:r>
            <w:proofErr w:type="spellEnd"/>
            <w:r w:rsidRPr="0015079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50790">
              <w:rPr>
                <w:color w:val="000000" w:themeColor="text1"/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1843" w:type="dxa"/>
          </w:tcPr>
          <w:p w:rsidR="00B359E3" w:rsidRPr="00150790" w:rsidRDefault="00B359E3" w:rsidP="008D7C8A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29717 (20.17%)</w:t>
            </w:r>
          </w:p>
        </w:tc>
        <w:tc>
          <w:tcPr>
            <w:tcW w:w="1843" w:type="dxa"/>
          </w:tcPr>
          <w:p w:rsidR="00B359E3" w:rsidRPr="00150790" w:rsidRDefault="00B359E3" w:rsidP="008D7C8A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23217 (20.17%)</w:t>
            </w:r>
          </w:p>
        </w:tc>
        <w:tc>
          <w:tcPr>
            <w:tcW w:w="1843" w:type="dxa"/>
            <w:noWrap/>
            <w:hideMark/>
          </w:tcPr>
          <w:p w:rsidR="00B359E3" w:rsidRPr="00150790" w:rsidRDefault="00B359E3" w:rsidP="008D7C8A">
            <w:pPr>
              <w:cnfStyle w:val="0000000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23413 (20.06%)</w:t>
            </w:r>
          </w:p>
        </w:tc>
        <w:tc>
          <w:tcPr>
            <w:tcW w:w="1701" w:type="dxa"/>
            <w:noWrap/>
            <w:hideMark/>
          </w:tcPr>
          <w:p w:rsidR="00B359E3" w:rsidRPr="00150790" w:rsidRDefault="00B359E3" w:rsidP="008D7C8A">
            <w:pPr>
              <w:cnfStyle w:val="0000000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7707 (18.89%)</w:t>
            </w:r>
          </w:p>
        </w:tc>
      </w:tr>
      <w:tr w:rsidR="00B359E3" w:rsidRPr="00150790" w:rsidTr="001C3B91">
        <w:trPr>
          <w:cnfStyle w:val="000000100000"/>
          <w:trHeight w:val="280"/>
          <w:jc w:val="center"/>
        </w:trPr>
        <w:tc>
          <w:tcPr>
            <w:cnfStyle w:val="001000000000"/>
            <w:tcW w:w="3153" w:type="dxa"/>
            <w:noWrap/>
            <w:hideMark/>
          </w:tcPr>
          <w:p w:rsidR="00B359E3" w:rsidRPr="00150790" w:rsidRDefault="00B359E3" w:rsidP="008D7C8A">
            <w:pPr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50790">
              <w:rPr>
                <w:color w:val="000000" w:themeColor="text1"/>
                <w:sz w:val="20"/>
                <w:szCs w:val="20"/>
              </w:rPr>
              <w:t>Hypertension</w:t>
            </w:r>
            <w:proofErr w:type="spellEnd"/>
            <w:r w:rsidRPr="0015079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50790">
              <w:rPr>
                <w:color w:val="000000" w:themeColor="text1"/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1843" w:type="dxa"/>
          </w:tcPr>
          <w:p w:rsidR="00B359E3" w:rsidRPr="00150790" w:rsidRDefault="00B359E3" w:rsidP="008D7C8A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128882 (87.46%)</w:t>
            </w:r>
          </w:p>
        </w:tc>
        <w:tc>
          <w:tcPr>
            <w:tcW w:w="1843" w:type="dxa"/>
          </w:tcPr>
          <w:p w:rsidR="00B359E3" w:rsidRPr="00150790" w:rsidRDefault="00B359E3" w:rsidP="008D7C8A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101096 (87.82%)</w:t>
            </w:r>
          </w:p>
        </w:tc>
        <w:tc>
          <w:tcPr>
            <w:tcW w:w="1843" w:type="dxa"/>
            <w:noWrap/>
            <w:hideMark/>
          </w:tcPr>
          <w:p w:rsidR="00B359E3" w:rsidRPr="00150790" w:rsidRDefault="00B359E3" w:rsidP="008D7C8A">
            <w:pPr>
              <w:cnfStyle w:val="0000001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100391 (86.02%)</w:t>
            </w:r>
          </w:p>
        </w:tc>
        <w:tc>
          <w:tcPr>
            <w:tcW w:w="1701" w:type="dxa"/>
            <w:noWrap/>
            <w:hideMark/>
          </w:tcPr>
          <w:p w:rsidR="00B359E3" w:rsidRPr="00150790" w:rsidRDefault="00B359E3" w:rsidP="008D7C8A">
            <w:pPr>
              <w:cnfStyle w:val="0000001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34958 (85.69%)</w:t>
            </w:r>
          </w:p>
        </w:tc>
      </w:tr>
      <w:tr w:rsidR="00B359E3" w:rsidRPr="00150790" w:rsidTr="001C3B91">
        <w:trPr>
          <w:trHeight w:val="280"/>
          <w:jc w:val="center"/>
        </w:trPr>
        <w:tc>
          <w:tcPr>
            <w:cnfStyle w:val="001000000000"/>
            <w:tcW w:w="3153" w:type="dxa"/>
            <w:noWrap/>
            <w:hideMark/>
          </w:tcPr>
          <w:p w:rsidR="00B359E3" w:rsidRPr="00150790" w:rsidRDefault="00B359E3" w:rsidP="008D7C8A">
            <w:pPr>
              <w:rPr>
                <w:rFonts w:asciiTheme="majorHAnsi" w:eastAsiaTheme="majorEastAsia" w:hAnsiTheme="majorHAns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Stroke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TIA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150790">
              <w:rPr>
                <w:color w:val="000000" w:themeColor="text1"/>
                <w:sz w:val="20"/>
                <w:szCs w:val="20"/>
              </w:rPr>
              <w:t>Thromboembolism</w:t>
            </w:r>
            <w:proofErr w:type="spellEnd"/>
            <w:r w:rsidRPr="0015079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50790">
              <w:rPr>
                <w:color w:val="000000" w:themeColor="text1"/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1843" w:type="dxa"/>
          </w:tcPr>
          <w:p w:rsidR="00B359E3" w:rsidRPr="00150790" w:rsidRDefault="00B359E3" w:rsidP="008D7C8A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29285 (19.87%)</w:t>
            </w:r>
          </w:p>
        </w:tc>
        <w:tc>
          <w:tcPr>
            <w:tcW w:w="1843" w:type="dxa"/>
          </w:tcPr>
          <w:p w:rsidR="00B359E3" w:rsidRPr="00150790" w:rsidRDefault="00B359E3" w:rsidP="008D7C8A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21669 (18.82%)</w:t>
            </w:r>
          </w:p>
        </w:tc>
        <w:tc>
          <w:tcPr>
            <w:tcW w:w="1843" w:type="dxa"/>
            <w:noWrap/>
            <w:hideMark/>
          </w:tcPr>
          <w:p w:rsidR="00B359E3" w:rsidRPr="00150790" w:rsidRDefault="00B359E3" w:rsidP="008D7C8A">
            <w:pPr>
              <w:cnfStyle w:val="0000000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25005 (21.43%)</w:t>
            </w:r>
          </w:p>
        </w:tc>
        <w:tc>
          <w:tcPr>
            <w:tcW w:w="1701" w:type="dxa"/>
            <w:noWrap/>
            <w:hideMark/>
          </w:tcPr>
          <w:p w:rsidR="00B359E3" w:rsidRPr="00150790" w:rsidRDefault="00B359E3" w:rsidP="008D7C8A">
            <w:pPr>
              <w:cnfStyle w:val="0000000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6953 (17.04%)</w:t>
            </w:r>
          </w:p>
        </w:tc>
      </w:tr>
      <w:tr w:rsidR="00B359E3" w:rsidRPr="00150790" w:rsidTr="001C3B91">
        <w:trPr>
          <w:cnfStyle w:val="000000100000"/>
          <w:trHeight w:val="280"/>
          <w:jc w:val="center"/>
        </w:trPr>
        <w:tc>
          <w:tcPr>
            <w:cnfStyle w:val="001000000000"/>
            <w:tcW w:w="3153" w:type="dxa"/>
            <w:noWrap/>
            <w:hideMark/>
          </w:tcPr>
          <w:p w:rsidR="00B359E3" w:rsidRPr="00150790" w:rsidRDefault="00B359E3" w:rsidP="008D7C8A">
            <w:pPr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50790">
              <w:rPr>
                <w:color w:val="000000" w:themeColor="text1"/>
                <w:sz w:val="20"/>
                <w:szCs w:val="20"/>
              </w:rPr>
              <w:t>Vascular</w:t>
            </w:r>
            <w:proofErr w:type="spellEnd"/>
            <w:r w:rsidRPr="0015079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50790">
              <w:rPr>
                <w:color w:val="000000" w:themeColor="text1"/>
                <w:sz w:val="20"/>
                <w:szCs w:val="20"/>
              </w:rPr>
              <w:t>disease</w:t>
            </w:r>
            <w:proofErr w:type="spellEnd"/>
            <w:r w:rsidRPr="0015079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50790">
              <w:rPr>
                <w:color w:val="000000" w:themeColor="text1"/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1843" w:type="dxa"/>
          </w:tcPr>
          <w:p w:rsidR="00B359E3" w:rsidRPr="00150790" w:rsidRDefault="00B359E3" w:rsidP="008D7C8A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44964 (30.51%)</w:t>
            </w:r>
          </w:p>
        </w:tc>
        <w:tc>
          <w:tcPr>
            <w:tcW w:w="1843" w:type="dxa"/>
          </w:tcPr>
          <w:p w:rsidR="00B359E3" w:rsidRPr="00150790" w:rsidRDefault="00B359E3" w:rsidP="008D7C8A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35598 (30.92%)</w:t>
            </w:r>
          </w:p>
        </w:tc>
        <w:tc>
          <w:tcPr>
            <w:tcW w:w="1843" w:type="dxa"/>
            <w:noWrap/>
            <w:hideMark/>
          </w:tcPr>
          <w:p w:rsidR="00B359E3" w:rsidRPr="00150790" w:rsidRDefault="00B359E3" w:rsidP="008D7C8A">
            <w:pPr>
              <w:cnfStyle w:val="0000001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36481 (31.26%)</w:t>
            </w:r>
          </w:p>
        </w:tc>
        <w:tc>
          <w:tcPr>
            <w:tcW w:w="1701" w:type="dxa"/>
            <w:noWrap/>
            <w:hideMark/>
          </w:tcPr>
          <w:p w:rsidR="00B359E3" w:rsidRPr="00150790" w:rsidRDefault="00B359E3" w:rsidP="008D7C8A">
            <w:pPr>
              <w:cnfStyle w:val="0000001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11440 (28.04%)</w:t>
            </w:r>
          </w:p>
        </w:tc>
      </w:tr>
      <w:tr w:rsidR="00B359E3" w:rsidRPr="00150790" w:rsidTr="001C3B91">
        <w:trPr>
          <w:trHeight w:val="280"/>
          <w:jc w:val="center"/>
        </w:trPr>
        <w:tc>
          <w:tcPr>
            <w:cnfStyle w:val="001000000000"/>
            <w:tcW w:w="3153" w:type="dxa"/>
            <w:noWrap/>
            <w:hideMark/>
          </w:tcPr>
          <w:p w:rsidR="00B359E3" w:rsidRPr="00150790" w:rsidRDefault="00B359E3" w:rsidP="008D7C8A">
            <w:pPr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CHF history</w:t>
            </w:r>
          </w:p>
        </w:tc>
        <w:tc>
          <w:tcPr>
            <w:tcW w:w="1843" w:type="dxa"/>
          </w:tcPr>
          <w:p w:rsidR="00B359E3" w:rsidRPr="00150790" w:rsidRDefault="00B359E3" w:rsidP="008D7C8A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43369 (29.43%)</w:t>
            </w:r>
          </w:p>
        </w:tc>
        <w:tc>
          <w:tcPr>
            <w:tcW w:w="1843" w:type="dxa"/>
          </w:tcPr>
          <w:p w:rsidR="00B359E3" w:rsidRPr="00150790" w:rsidRDefault="00B359E3" w:rsidP="008D7C8A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43971 (38.2%)</w:t>
            </w:r>
          </w:p>
        </w:tc>
        <w:tc>
          <w:tcPr>
            <w:tcW w:w="1843" w:type="dxa"/>
            <w:noWrap/>
            <w:hideMark/>
          </w:tcPr>
          <w:p w:rsidR="00B359E3" w:rsidRPr="00150790" w:rsidRDefault="00B359E3" w:rsidP="008D7C8A">
            <w:pPr>
              <w:cnfStyle w:val="0000000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46225 (39.61%)</w:t>
            </w:r>
          </w:p>
        </w:tc>
        <w:tc>
          <w:tcPr>
            <w:tcW w:w="1701" w:type="dxa"/>
            <w:noWrap/>
            <w:hideMark/>
          </w:tcPr>
          <w:p w:rsidR="00B359E3" w:rsidRPr="00150790" w:rsidRDefault="00B359E3" w:rsidP="008D7C8A">
            <w:pPr>
              <w:cnfStyle w:val="0000000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14832 (36.36%)</w:t>
            </w:r>
          </w:p>
        </w:tc>
      </w:tr>
      <w:tr w:rsidR="00537532" w:rsidRPr="00150790" w:rsidTr="001C3B91">
        <w:trPr>
          <w:cnfStyle w:val="000000100000"/>
          <w:trHeight w:val="280"/>
          <w:jc w:val="center"/>
        </w:trPr>
        <w:tc>
          <w:tcPr>
            <w:cnfStyle w:val="001000000000"/>
            <w:tcW w:w="3153" w:type="dxa"/>
            <w:noWrap/>
            <w:hideMark/>
          </w:tcPr>
          <w:p w:rsidR="00537532" w:rsidRPr="00150790" w:rsidRDefault="00537532" w:rsidP="008D7C8A">
            <w:pPr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50790">
              <w:rPr>
                <w:color w:val="000000" w:themeColor="text1"/>
                <w:sz w:val="20"/>
                <w:szCs w:val="20"/>
              </w:rPr>
              <w:t>Alcohol</w:t>
            </w:r>
            <w:proofErr w:type="spellEnd"/>
            <w:r w:rsidRPr="0015079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50790">
              <w:rPr>
                <w:color w:val="000000" w:themeColor="text1"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1843" w:type="dxa"/>
          </w:tcPr>
          <w:p w:rsidR="00537532" w:rsidRPr="00150790" w:rsidRDefault="00537532" w:rsidP="008D7C8A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7195 (4.88%)</w:t>
            </w:r>
          </w:p>
        </w:tc>
        <w:tc>
          <w:tcPr>
            <w:tcW w:w="1843" w:type="dxa"/>
          </w:tcPr>
          <w:p w:rsidR="00537532" w:rsidRPr="00150790" w:rsidRDefault="00537532" w:rsidP="008D7C8A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4410 (3.83%)</w:t>
            </w:r>
          </w:p>
        </w:tc>
        <w:tc>
          <w:tcPr>
            <w:tcW w:w="1843" w:type="dxa"/>
            <w:noWrap/>
            <w:hideMark/>
          </w:tcPr>
          <w:p w:rsidR="00537532" w:rsidRPr="00150790" w:rsidRDefault="00537532" w:rsidP="008D7C8A">
            <w:pPr>
              <w:cnfStyle w:val="0000001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4110 (3.52%)</w:t>
            </w:r>
          </w:p>
        </w:tc>
        <w:tc>
          <w:tcPr>
            <w:tcW w:w="1701" w:type="dxa"/>
            <w:noWrap/>
            <w:hideMark/>
          </w:tcPr>
          <w:p w:rsidR="00537532" w:rsidRPr="00150790" w:rsidRDefault="00537532" w:rsidP="008D7C8A">
            <w:pPr>
              <w:cnfStyle w:val="0000001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1810 (4.44%)</w:t>
            </w:r>
          </w:p>
        </w:tc>
      </w:tr>
      <w:tr w:rsidR="00537532" w:rsidRPr="00150790" w:rsidTr="001C3B91">
        <w:trPr>
          <w:trHeight w:val="280"/>
          <w:jc w:val="center"/>
        </w:trPr>
        <w:tc>
          <w:tcPr>
            <w:cnfStyle w:val="001000000000"/>
            <w:tcW w:w="3153" w:type="dxa"/>
            <w:noWrap/>
            <w:hideMark/>
          </w:tcPr>
          <w:p w:rsidR="00537532" w:rsidRPr="00150790" w:rsidRDefault="00537532" w:rsidP="008D7C8A">
            <w:pPr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50790">
              <w:rPr>
                <w:color w:val="000000" w:themeColor="text1"/>
                <w:sz w:val="20"/>
                <w:szCs w:val="20"/>
              </w:rPr>
              <w:t>Liver</w:t>
            </w:r>
            <w:proofErr w:type="spellEnd"/>
            <w:r w:rsidRPr="0015079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50790">
              <w:rPr>
                <w:color w:val="000000" w:themeColor="text1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843" w:type="dxa"/>
          </w:tcPr>
          <w:p w:rsidR="00537532" w:rsidRPr="00150790" w:rsidRDefault="00537532" w:rsidP="008D7C8A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1771 (1.2%)</w:t>
            </w:r>
          </w:p>
        </w:tc>
        <w:tc>
          <w:tcPr>
            <w:tcW w:w="1843" w:type="dxa"/>
          </w:tcPr>
          <w:p w:rsidR="00537532" w:rsidRPr="00150790" w:rsidRDefault="00537532" w:rsidP="008D7C8A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1199 (1.04%)</w:t>
            </w:r>
          </w:p>
        </w:tc>
        <w:tc>
          <w:tcPr>
            <w:tcW w:w="1843" w:type="dxa"/>
            <w:noWrap/>
            <w:hideMark/>
          </w:tcPr>
          <w:p w:rsidR="00537532" w:rsidRPr="00150790" w:rsidRDefault="00537532" w:rsidP="008D7C8A">
            <w:pPr>
              <w:cnfStyle w:val="0000000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1477 (1.27%)</w:t>
            </w:r>
          </w:p>
        </w:tc>
        <w:tc>
          <w:tcPr>
            <w:tcW w:w="1701" w:type="dxa"/>
            <w:noWrap/>
            <w:hideMark/>
          </w:tcPr>
          <w:p w:rsidR="00537532" w:rsidRPr="00150790" w:rsidRDefault="00537532" w:rsidP="008D7C8A">
            <w:pPr>
              <w:cnfStyle w:val="0000000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433 (1.06%)</w:t>
            </w:r>
          </w:p>
        </w:tc>
      </w:tr>
      <w:tr w:rsidR="00537532" w:rsidRPr="00150790" w:rsidTr="001C3B91">
        <w:trPr>
          <w:cnfStyle w:val="000000100000"/>
          <w:trHeight w:val="280"/>
          <w:jc w:val="center"/>
        </w:trPr>
        <w:tc>
          <w:tcPr>
            <w:cnfStyle w:val="001000000000"/>
            <w:tcW w:w="3153" w:type="dxa"/>
            <w:noWrap/>
            <w:hideMark/>
          </w:tcPr>
          <w:p w:rsidR="00537532" w:rsidRPr="00150790" w:rsidRDefault="00537532" w:rsidP="008D7C8A">
            <w:pPr>
              <w:rPr>
                <w:rFonts w:asciiTheme="majorHAnsi" w:eastAsiaTheme="majorEastAsia" w:hAnsiTheme="majorHAns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150790">
              <w:rPr>
                <w:color w:val="000000" w:themeColor="text1"/>
                <w:sz w:val="20"/>
                <w:szCs w:val="20"/>
              </w:rPr>
              <w:t>Renal</w:t>
            </w:r>
            <w:proofErr w:type="spellEnd"/>
            <w:r w:rsidRPr="0015079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50790">
              <w:rPr>
                <w:color w:val="000000" w:themeColor="text1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843" w:type="dxa"/>
          </w:tcPr>
          <w:p w:rsidR="00537532" w:rsidRPr="00150790" w:rsidRDefault="00537532" w:rsidP="008D7C8A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6025 (4.09%)</w:t>
            </w:r>
          </w:p>
        </w:tc>
        <w:tc>
          <w:tcPr>
            <w:tcW w:w="1843" w:type="dxa"/>
          </w:tcPr>
          <w:p w:rsidR="00537532" w:rsidRPr="00150790" w:rsidRDefault="00537532" w:rsidP="008D7C8A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13898 (12.07%)</w:t>
            </w:r>
          </w:p>
        </w:tc>
        <w:tc>
          <w:tcPr>
            <w:tcW w:w="1843" w:type="dxa"/>
            <w:noWrap/>
            <w:hideMark/>
          </w:tcPr>
          <w:p w:rsidR="00537532" w:rsidRPr="00150790" w:rsidRDefault="00537532" w:rsidP="008D7C8A">
            <w:pPr>
              <w:cnfStyle w:val="0000001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17512 (15.01%)</w:t>
            </w:r>
          </w:p>
        </w:tc>
        <w:tc>
          <w:tcPr>
            <w:tcW w:w="1701" w:type="dxa"/>
            <w:noWrap/>
            <w:hideMark/>
          </w:tcPr>
          <w:p w:rsidR="00537532" w:rsidRPr="00150790" w:rsidRDefault="00537532" w:rsidP="008D7C8A">
            <w:pPr>
              <w:cnfStyle w:val="0000001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5485 (13.44%)</w:t>
            </w:r>
          </w:p>
        </w:tc>
      </w:tr>
      <w:tr w:rsidR="00537532" w:rsidRPr="00150790" w:rsidTr="001C3B91">
        <w:trPr>
          <w:trHeight w:val="280"/>
          <w:jc w:val="center"/>
        </w:trPr>
        <w:tc>
          <w:tcPr>
            <w:cnfStyle w:val="001000000000"/>
            <w:tcW w:w="3153" w:type="dxa"/>
            <w:noWrap/>
            <w:hideMark/>
          </w:tcPr>
          <w:p w:rsidR="00537532" w:rsidRPr="008E7EFE" w:rsidRDefault="00537532" w:rsidP="008D7C8A">
            <w:pPr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E7EFE">
              <w:rPr>
                <w:color w:val="000000" w:themeColor="text1"/>
                <w:sz w:val="20"/>
                <w:szCs w:val="20"/>
                <w:lang w:val="en-US"/>
              </w:rPr>
              <w:t>Prior major bleeding or predisposition to bleeding</w:t>
            </w:r>
          </w:p>
        </w:tc>
        <w:tc>
          <w:tcPr>
            <w:tcW w:w="1843" w:type="dxa"/>
          </w:tcPr>
          <w:p w:rsidR="00537532" w:rsidRPr="00150790" w:rsidRDefault="00537532" w:rsidP="008D7C8A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19811 (13.44%)</w:t>
            </w:r>
          </w:p>
        </w:tc>
        <w:tc>
          <w:tcPr>
            <w:tcW w:w="1843" w:type="dxa"/>
          </w:tcPr>
          <w:p w:rsidR="00537532" w:rsidRPr="00150790" w:rsidRDefault="00537532" w:rsidP="008D7C8A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14843 (12.89%)</w:t>
            </w:r>
          </w:p>
        </w:tc>
        <w:tc>
          <w:tcPr>
            <w:tcW w:w="1843" w:type="dxa"/>
            <w:noWrap/>
            <w:hideMark/>
          </w:tcPr>
          <w:p w:rsidR="00537532" w:rsidRPr="00150790" w:rsidRDefault="00537532" w:rsidP="008D7C8A">
            <w:pPr>
              <w:cnfStyle w:val="0000000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21552 (18.47%)</w:t>
            </w:r>
          </w:p>
        </w:tc>
        <w:tc>
          <w:tcPr>
            <w:tcW w:w="1701" w:type="dxa"/>
            <w:noWrap/>
            <w:hideMark/>
          </w:tcPr>
          <w:p w:rsidR="00537532" w:rsidRPr="00150790" w:rsidRDefault="00537532" w:rsidP="008D7C8A">
            <w:pPr>
              <w:cnfStyle w:val="0000000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5674 (13.91%)</w:t>
            </w:r>
          </w:p>
        </w:tc>
      </w:tr>
      <w:tr w:rsidR="00537532" w:rsidRPr="00150790" w:rsidTr="001C3B91">
        <w:trPr>
          <w:cnfStyle w:val="000000100000"/>
          <w:trHeight w:val="280"/>
          <w:jc w:val="center"/>
        </w:trPr>
        <w:tc>
          <w:tcPr>
            <w:cnfStyle w:val="001000000000"/>
            <w:tcW w:w="3153" w:type="dxa"/>
            <w:noWrap/>
            <w:hideMark/>
          </w:tcPr>
          <w:p w:rsidR="00537532" w:rsidRPr="00150790" w:rsidRDefault="00537532" w:rsidP="008D7C8A">
            <w:pPr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Labile INR</w:t>
            </w:r>
          </w:p>
        </w:tc>
        <w:tc>
          <w:tcPr>
            <w:tcW w:w="1843" w:type="dxa"/>
          </w:tcPr>
          <w:p w:rsidR="00537532" w:rsidRPr="00150790" w:rsidRDefault="00537532" w:rsidP="008D7C8A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37661 (25.56%)</w:t>
            </w:r>
          </w:p>
        </w:tc>
        <w:tc>
          <w:tcPr>
            <w:tcW w:w="1843" w:type="dxa"/>
          </w:tcPr>
          <w:p w:rsidR="00537532" w:rsidRPr="00150790" w:rsidRDefault="00537532" w:rsidP="008D7C8A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24423 (21.22%)</w:t>
            </w:r>
          </w:p>
        </w:tc>
        <w:tc>
          <w:tcPr>
            <w:tcW w:w="1843" w:type="dxa"/>
            <w:noWrap/>
            <w:hideMark/>
          </w:tcPr>
          <w:p w:rsidR="00537532" w:rsidRPr="00150790" w:rsidRDefault="00537532" w:rsidP="008D7C8A">
            <w:pPr>
              <w:cnfStyle w:val="0000001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20108 (17.23%)</w:t>
            </w:r>
          </w:p>
        </w:tc>
        <w:tc>
          <w:tcPr>
            <w:tcW w:w="1701" w:type="dxa"/>
            <w:noWrap/>
            <w:hideMark/>
          </w:tcPr>
          <w:p w:rsidR="00537532" w:rsidRPr="00150790" w:rsidRDefault="00537532" w:rsidP="008D7C8A">
            <w:pPr>
              <w:cnfStyle w:val="0000001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5605 (13.74%)</w:t>
            </w:r>
          </w:p>
        </w:tc>
      </w:tr>
      <w:tr w:rsidR="00537532" w:rsidRPr="00150790" w:rsidTr="001C3B91">
        <w:trPr>
          <w:trHeight w:val="280"/>
          <w:jc w:val="center"/>
        </w:trPr>
        <w:tc>
          <w:tcPr>
            <w:cnfStyle w:val="001000000000"/>
            <w:tcW w:w="3153" w:type="dxa"/>
            <w:noWrap/>
            <w:hideMark/>
          </w:tcPr>
          <w:p w:rsidR="00537532" w:rsidRPr="00150790" w:rsidRDefault="00537532" w:rsidP="008D7C8A">
            <w:pPr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50790">
              <w:rPr>
                <w:color w:val="000000" w:themeColor="text1"/>
                <w:sz w:val="20"/>
                <w:szCs w:val="20"/>
              </w:rPr>
              <w:t>Prior</w:t>
            </w:r>
            <w:proofErr w:type="spellEnd"/>
            <w:r w:rsidRPr="0015079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AVK</w:t>
            </w:r>
            <w:proofErr w:type="spellEnd"/>
            <w:r w:rsidRPr="00150790">
              <w:rPr>
                <w:color w:val="000000" w:themeColor="text1"/>
                <w:sz w:val="20"/>
                <w:szCs w:val="20"/>
              </w:rPr>
              <w:t xml:space="preserve"> treatment </w:t>
            </w:r>
          </w:p>
        </w:tc>
        <w:tc>
          <w:tcPr>
            <w:tcW w:w="1843" w:type="dxa"/>
          </w:tcPr>
          <w:p w:rsidR="00537532" w:rsidRPr="00150790" w:rsidRDefault="00537532" w:rsidP="008D7C8A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52857 (35.87%)</w:t>
            </w:r>
          </w:p>
        </w:tc>
        <w:tc>
          <w:tcPr>
            <w:tcW w:w="1843" w:type="dxa"/>
          </w:tcPr>
          <w:p w:rsidR="00537532" w:rsidRPr="00150790" w:rsidRDefault="00537532" w:rsidP="008D7C8A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32387 (28.13%)</w:t>
            </w:r>
          </w:p>
        </w:tc>
        <w:tc>
          <w:tcPr>
            <w:tcW w:w="1843" w:type="dxa"/>
            <w:noWrap/>
            <w:hideMark/>
          </w:tcPr>
          <w:p w:rsidR="00537532" w:rsidRPr="00150790" w:rsidRDefault="00537532" w:rsidP="008D7C8A">
            <w:pPr>
              <w:cnfStyle w:val="0000000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26742 (22.91%)</w:t>
            </w:r>
          </w:p>
        </w:tc>
        <w:tc>
          <w:tcPr>
            <w:tcW w:w="1701" w:type="dxa"/>
            <w:noWrap/>
            <w:hideMark/>
          </w:tcPr>
          <w:p w:rsidR="00537532" w:rsidRPr="00150790" w:rsidRDefault="00537532" w:rsidP="008D7C8A">
            <w:pPr>
              <w:cnfStyle w:val="000000000000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7838 (19.21%)</w:t>
            </w:r>
          </w:p>
        </w:tc>
      </w:tr>
      <w:tr w:rsidR="00537532" w:rsidRPr="00150790" w:rsidTr="001C3B91">
        <w:trPr>
          <w:cnfStyle w:val="000000100000"/>
          <w:trHeight w:val="280"/>
          <w:jc w:val="center"/>
        </w:trPr>
        <w:tc>
          <w:tcPr>
            <w:cnfStyle w:val="001000000000"/>
            <w:tcW w:w="3153" w:type="dxa"/>
            <w:noWrap/>
          </w:tcPr>
          <w:p w:rsidR="00537532" w:rsidRPr="00EE089E" w:rsidRDefault="00537532" w:rsidP="00BE2C5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7EFE">
              <w:rPr>
                <w:color w:val="000000" w:themeColor="text1"/>
                <w:sz w:val="20"/>
                <w:szCs w:val="20"/>
                <w:lang w:val="en-US"/>
              </w:rPr>
              <w:t>Medication usage predisposing to bleeding</w:t>
            </w:r>
          </w:p>
        </w:tc>
        <w:tc>
          <w:tcPr>
            <w:tcW w:w="1843" w:type="dxa"/>
          </w:tcPr>
          <w:p w:rsidR="00537532" w:rsidRPr="00150790" w:rsidRDefault="00537532" w:rsidP="00BE2C53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32235 (21.88%)</w:t>
            </w:r>
          </w:p>
        </w:tc>
        <w:tc>
          <w:tcPr>
            <w:tcW w:w="1843" w:type="dxa"/>
          </w:tcPr>
          <w:p w:rsidR="00537532" w:rsidRPr="00150790" w:rsidRDefault="00537532" w:rsidP="00BE2C53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21879 (19.01%)</w:t>
            </w:r>
          </w:p>
        </w:tc>
        <w:tc>
          <w:tcPr>
            <w:tcW w:w="1843" w:type="dxa"/>
            <w:noWrap/>
          </w:tcPr>
          <w:p w:rsidR="00537532" w:rsidRPr="00150790" w:rsidRDefault="00537532" w:rsidP="00BE2C53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20085 (17.21%)</w:t>
            </w:r>
          </w:p>
        </w:tc>
        <w:tc>
          <w:tcPr>
            <w:tcW w:w="1701" w:type="dxa"/>
            <w:noWrap/>
          </w:tcPr>
          <w:p w:rsidR="00537532" w:rsidRPr="00150790" w:rsidRDefault="00537532" w:rsidP="00BE2C53">
            <w:pPr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5821 (14.27%)</w:t>
            </w:r>
          </w:p>
        </w:tc>
      </w:tr>
      <w:tr w:rsidR="00537532" w:rsidRPr="00150790" w:rsidTr="001C3B91">
        <w:trPr>
          <w:trHeight w:val="280"/>
          <w:jc w:val="center"/>
        </w:trPr>
        <w:tc>
          <w:tcPr>
            <w:cnfStyle w:val="001000000000"/>
            <w:tcW w:w="3153" w:type="dxa"/>
            <w:noWrap/>
          </w:tcPr>
          <w:p w:rsidR="00537532" w:rsidRPr="00150790" w:rsidRDefault="00537532" w:rsidP="00BE2C53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50790">
              <w:rPr>
                <w:color w:val="000000" w:themeColor="text1"/>
                <w:sz w:val="20"/>
                <w:szCs w:val="20"/>
              </w:rPr>
              <w:t>Prior</w:t>
            </w:r>
            <w:proofErr w:type="spellEnd"/>
            <w:r w:rsidRPr="0015079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50790">
              <w:rPr>
                <w:color w:val="000000" w:themeColor="text1"/>
                <w:sz w:val="20"/>
                <w:szCs w:val="20"/>
              </w:rPr>
              <w:t>NOAC</w:t>
            </w:r>
            <w:proofErr w:type="spellEnd"/>
            <w:r w:rsidRPr="00150790">
              <w:rPr>
                <w:color w:val="000000" w:themeColor="text1"/>
                <w:sz w:val="20"/>
                <w:szCs w:val="20"/>
              </w:rPr>
              <w:t xml:space="preserve"> treatment (</w:t>
            </w:r>
            <w:proofErr w:type="spellStart"/>
            <w:r w:rsidRPr="00150790">
              <w:rPr>
                <w:color w:val="000000" w:themeColor="text1"/>
                <w:sz w:val="20"/>
                <w:szCs w:val="20"/>
              </w:rPr>
              <w:t>switch</w:t>
            </w:r>
            <w:proofErr w:type="spellEnd"/>
            <w:r w:rsidRPr="00150790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537532" w:rsidRPr="00150790" w:rsidRDefault="00537532" w:rsidP="00BE2C53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4458 (3.03%)</w:t>
            </w:r>
          </w:p>
        </w:tc>
        <w:tc>
          <w:tcPr>
            <w:tcW w:w="1843" w:type="dxa"/>
          </w:tcPr>
          <w:p w:rsidR="00537532" w:rsidRPr="00150790" w:rsidRDefault="00537532" w:rsidP="00BE2C53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8225 (7.14%)</w:t>
            </w:r>
          </w:p>
        </w:tc>
        <w:tc>
          <w:tcPr>
            <w:tcW w:w="1843" w:type="dxa"/>
            <w:noWrap/>
          </w:tcPr>
          <w:p w:rsidR="00537532" w:rsidRPr="00150790" w:rsidRDefault="00537532" w:rsidP="00BE2C53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13608 (11.66%)</w:t>
            </w:r>
          </w:p>
        </w:tc>
        <w:tc>
          <w:tcPr>
            <w:tcW w:w="1701" w:type="dxa"/>
            <w:noWrap/>
          </w:tcPr>
          <w:p w:rsidR="00537532" w:rsidRPr="00150790" w:rsidRDefault="00537532" w:rsidP="00BE2C53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150790">
              <w:rPr>
                <w:color w:val="000000" w:themeColor="text1"/>
                <w:sz w:val="20"/>
                <w:szCs w:val="20"/>
              </w:rPr>
              <w:t>5919 (14.51%)</w:t>
            </w:r>
          </w:p>
        </w:tc>
      </w:tr>
    </w:tbl>
    <w:p w:rsidR="00164FE4" w:rsidRDefault="00164FE4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0E4EA1" w:rsidRPr="00EE089E" w:rsidRDefault="000E4EA1" w:rsidP="00EE089E">
      <w:pPr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Table S2: </w:t>
      </w:r>
      <w:r w:rsidR="00494F33" w:rsidRPr="00EE089E">
        <w:rPr>
          <w:rFonts w:ascii="Times New Roman" w:hAnsi="Times New Roman"/>
          <w:lang w:val="en-US"/>
        </w:rPr>
        <w:t>Baseline c</w:t>
      </w:r>
      <w:r w:rsidRPr="00EE089E">
        <w:rPr>
          <w:rFonts w:ascii="Times New Roman" w:hAnsi="Times New Roman"/>
          <w:lang w:val="en-US"/>
        </w:rPr>
        <w:t xml:space="preserve">haracteristics of patients </w:t>
      </w:r>
      <w:r w:rsidR="004A4DED" w:rsidRPr="00EE089E">
        <w:rPr>
          <w:rFonts w:ascii="Times New Roman" w:hAnsi="Times New Roman"/>
          <w:lang w:val="en-US"/>
        </w:rPr>
        <w:t>for each prescribed NOAC</w:t>
      </w:r>
      <w:r w:rsidR="00494F33" w:rsidRPr="00EE089E">
        <w:rPr>
          <w:rFonts w:ascii="Times New Roman" w:hAnsi="Times New Roman"/>
          <w:lang w:val="en-US"/>
        </w:rPr>
        <w:t xml:space="preserve"> during the study period in AIFA Registry</w:t>
      </w:r>
      <w:r w:rsidR="004A4DED" w:rsidRPr="00EE089E">
        <w:rPr>
          <w:rFonts w:ascii="Times New Roman" w:hAnsi="Times New Roman"/>
          <w:lang w:val="en-US"/>
        </w:rPr>
        <w:t>.</w:t>
      </w:r>
    </w:p>
    <w:p w:rsidR="00952AFB" w:rsidRPr="000E4EA1" w:rsidRDefault="00952AFB" w:rsidP="00233ACD">
      <w:pPr>
        <w:spacing w:line="360" w:lineRule="auto"/>
        <w:rPr>
          <w:sz w:val="20"/>
          <w:szCs w:val="20"/>
          <w:lang w:val="en-US"/>
        </w:rPr>
      </w:pPr>
    </w:p>
    <w:tbl>
      <w:tblPr>
        <w:tblW w:w="5032" w:type="pct"/>
        <w:jc w:val="center"/>
        <w:tblCellMar>
          <w:left w:w="70" w:type="dxa"/>
          <w:right w:w="70" w:type="dxa"/>
        </w:tblCellMar>
        <w:tblLook w:val="04A0"/>
      </w:tblPr>
      <w:tblGrid>
        <w:gridCol w:w="5328"/>
        <w:gridCol w:w="864"/>
        <w:gridCol w:w="719"/>
        <w:gridCol w:w="742"/>
        <w:gridCol w:w="721"/>
        <w:gridCol w:w="605"/>
        <w:gridCol w:w="713"/>
      </w:tblGrid>
      <w:tr w:rsidR="00312A3C" w:rsidRPr="00604931" w:rsidTr="001C3B91">
        <w:trPr>
          <w:trHeight w:val="315"/>
          <w:jc w:val="center"/>
        </w:trPr>
        <w:tc>
          <w:tcPr>
            <w:tcW w:w="2747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A3C" w:rsidRPr="008E7EFE" w:rsidRDefault="00312A3C" w:rsidP="00233AC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proofErr w:type="spellStart"/>
            <w:r w:rsidRPr="008E7E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Characteristics</w:t>
            </w:r>
            <w:proofErr w:type="spellEnd"/>
          </w:p>
        </w:tc>
        <w:tc>
          <w:tcPr>
            <w:tcW w:w="4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A3C" w:rsidRPr="008E7EFE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7E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2013</w:t>
            </w:r>
          </w:p>
        </w:tc>
        <w:tc>
          <w:tcPr>
            <w:tcW w:w="3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A3C" w:rsidRPr="008E7EFE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7E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2014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A3C" w:rsidRPr="008E7EFE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7E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2015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A3C" w:rsidRPr="008E7EFE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7E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2016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A3C" w:rsidRPr="008E7EFE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7E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2017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2A3C" w:rsidRPr="008E7EFE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E7E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2018</w:t>
            </w: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DE9D9"/>
            <w:noWrap/>
            <w:vAlign w:val="center"/>
          </w:tcPr>
          <w:p w:rsidR="00312A3C" w:rsidRDefault="00312A3C" w:rsidP="00233AC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pixaban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</w:tcPr>
          <w:p w:rsidR="00312A3C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center"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ge 65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,8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,3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93</w:t>
            </w: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ge 65 &amp; 7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7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3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,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,7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,33</w:t>
            </w: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ge 75 &amp; 8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23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,2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,5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,3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,8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,20</w:t>
            </w: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ge 85+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23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,8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,2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8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7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54</w:t>
            </w: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enal</w:t>
            </w:r>
            <w:proofErr w:type="spellEnd"/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isease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23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,3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6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72</w:t>
            </w: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iver</w:t>
            </w:r>
            <w:proofErr w:type="spellEnd"/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isease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23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1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0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0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9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87</w:t>
            </w: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Medication usage predisposing to bleedi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23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,8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,3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,5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,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,13</w:t>
            </w: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Prior major bleeding or predisposition to bleedi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23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,3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,9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,5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,7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,20</w:t>
            </w: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F1DE"/>
            <w:noWrap/>
            <w:vAlign w:val="center"/>
          </w:tcPr>
          <w:p w:rsidR="00312A3C" w:rsidRPr="00604931" w:rsidRDefault="00312A3C" w:rsidP="00233AC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doxaba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</w:tcPr>
          <w:p w:rsidR="00312A3C" w:rsidRPr="006A2C76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</w:tcPr>
          <w:p w:rsidR="00312A3C" w:rsidRPr="006A2C76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</w:tcPr>
          <w:p w:rsidR="00312A3C" w:rsidRPr="006A2C76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ge 65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A2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2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A2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,5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,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,87</w:t>
            </w: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ge 65 &amp; 7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A2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A2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A2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6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,9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,37</w:t>
            </w: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ge 75 &amp; 8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A2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A2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A2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,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,3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,49</w:t>
            </w: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ge 85+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A2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A2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A2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,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28</w:t>
            </w: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enal</w:t>
            </w:r>
            <w:proofErr w:type="spellEnd"/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isease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2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A2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A2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5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97</w:t>
            </w: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iver</w:t>
            </w:r>
            <w:proofErr w:type="spellEnd"/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isease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A2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A2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A2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7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8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86</w:t>
            </w: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Medication usage predisposing to bleedi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A2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A2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A2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,4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,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,57</w:t>
            </w: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Prior major bleeding or predisposition to bleedi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A2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A2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A2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,7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,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,99</w:t>
            </w: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F1"/>
            <w:noWrap/>
            <w:vAlign w:val="center"/>
          </w:tcPr>
          <w:p w:rsidR="00312A3C" w:rsidRPr="00604931" w:rsidRDefault="00312A3C" w:rsidP="00233AC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abigatran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ge 65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,4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,4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,0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,4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,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,32</w:t>
            </w: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ge 65 &amp; 7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7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3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2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3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75</w:t>
            </w: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ge 75 &amp; 8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,9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,5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,4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,8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,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,45</w:t>
            </w: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ge 85+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,8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,6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,3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,5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,7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,48</w:t>
            </w: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enal</w:t>
            </w:r>
            <w:proofErr w:type="spellEnd"/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isease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8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9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5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6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4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85</w:t>
            </w: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iver</w:t>
            </w:r>
            <w:proofErr w:type="spellEnd"/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isease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9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0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11</w:t>
            </w: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Medication usage predisposing to bleedi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,3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,6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,7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,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,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,44</w:t>
            </w: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Prior major bleeding or predisposition to bleedi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,4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,8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,9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,6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,6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,89</w:t>
            </w: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DCDB"/>
            <w:noWrap/>
            <w:vAlign w:val="center"/>
          </w:tcPr>
          <w:p w:rsidR="00312A3C" w:rsidRPr="00604931" w:rsidRDefault="00312A3C" w:rsidP="00233AC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ivaroxaba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noWrap/>
            <w:vAlign w:val="center"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ge 65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4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,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,6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,5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,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,19</w:t>
            </w: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ge 65 &amp; 7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9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1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8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8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4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39</w:t>
            </w: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ge 75 &amp; 8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,5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,2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,6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,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,4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,67</w:t>
            </w: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ge 85+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,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,3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,8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,3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,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,74</w:t>
            </w: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enal</w:t>
            </w:r>
            <w:proofErr w:type="spellEnd"/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isease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,9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0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1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6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6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94</w:t>
            </w: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iver</w:t>
            </w:r>
            <w:proofErr w:type="spellEnd"/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isease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2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9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8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7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64</w:t>
            </w:r>
          </w:p>
        </w:tc>
      </w:tr>
      <w:tr w:rsidR="00312A3C" w:rsidRPr="00604931" w:rsidTr="001C3B91">
        <w:trPr>
          <w:trHeight w:val="300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Medication usage predisposing to bleedi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,9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,1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,4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,8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,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,90</w:t>
            </w:r>
          </w:p>
        </w:tc>
      </w:tr>
      <w:tr w:rsidR="00312A3C" w:rsidRPr="00604931" w:rsidTr="001C3B91">
        <w:trPr>
          <w:trHeight w:val="315"/>
          <w:jc w:val="center"/>
        </w:trPr>
        <w:tc>
          <w:tcPr>
            <w:tcW w:w="274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ind w:left="2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60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Prior major bleeding or predisposition to bleeding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,2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,3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,3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,9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,0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312A3C" w:rsidRPr="00604931" w:rsidRDefault="00312A3C" w:rsidP="00233A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4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25</w:t>
            </w:r>
          </w:p>
        </w:tc>
      </w:tr>
    </w:tbl>
    <w:p w:rsidR="003A04D7" w:rsidRDefault="003A04D7" w:rsidP="00EE089E">
      <w:pPr>
        <w:rPr>
          <w:sz w:val="20"/>
          <w:szCs w:val="20"/>
        </w:rPr>
      </w:pPr>
    </w:p>
    <w:p w:rsidR="00952AFB" w:rsidRPr="00E73390" w:rsidRDefault="00952AFB" w:rsidP="00EE089E">
      <w:pPr>
        <w:rPr>
          <w:sz w:val="20"/>
          <w:szCs w:val="20"/>
        </w:rPr>
      </w:pPr>
    </w:p>
    <w:sectPr w:rsidR="00952AFB" w:rsidRPr="00E73390" w:rsidSect="00233ACD">
      <w:footerReference w:type="even" r:id="rId11"/>
      <w:footerReference w:type="default" r:id="rId12"/>
      <w:pgSz w:w="11900" w:h="16840"/>
      <w:pgMar w:top="993" w:right="1134" w:bottom="1134" w:left="1276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097E" w:rsidRDefault="006A097E" w:rsidP="0036030D">
      <w:r>
        <w:separator/>
      </w:r>
    </w:p>
  </w:endnote>
  <w:endnote w:type="continuationSeparator" w:id="0">
    <w:p w:rsidR="006A097E" w:rsidRDefault="006A097E" w:rsidP="0036030D">
      <w:r>
        <w:continuationSeparator/>
      </w:r>
    </w:p>
  </w:endnote>
  <w:endnote w:type="continuationNotice" w:id="1">
    <w:p w:rsidR="006A097E" w:rsidRDefault="006A097E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Papyrus Condensed">
    <w:altName w:val="Calibri"/>
    <w:charset w:val="00"/>
    <w:family w:val="auto"/>
    <w:pitch w:val="variable"/>
    <w:sig w:usb0="A000007F" w:usb1="4000205B" w:usb2="00000000" w:usb3="00000000" w:csb0="00000193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097E" w:rsidRDefault="0040098E" w:rsidP="00F14CB1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6A097E"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6A097E" w:rsidRDefault="006A097E" w:rsidP="00F14CB1">
    <w:pPr>
      <w:pStyle w:val="Pidipa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37917388"/>
      <w:docPartObj>
        <w:docPartGallery w:val="Page Numbers (Bottom of Page)"/>
        <w:docPartUnique/>
      </w:docPartObj>
    </w:sdtPr>
    <w:sdtContent>
      <w:p w:rsidR="006A097E" w:rsidRDefault="0040098E">
        <w:pPr>
          <w:pStyle w:val="Pidipagina"/>
          <w:jc w:val="right"/>
        </w:pPr>
        <w:fldSimple w:instr="PAGE   \* MERGEFORMAT">
          <w:r w:rsidR="00DB2283">
            <w:rPr>
              <w:noProof/>
            </w:rPr>
            <w:t>1</w:t>
          </w:r>
        </w:fldSimple>
      </w:p>
    </w:sdtContent>
  </w:sdt>
  <w:p w:rsidR="006A097E" w:rsidRDefault="006A097E" w:rsidP="00F14CB1">
    <w:pPr>
      <w:pStyle w:val="Pidipa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097E" w:rsidRDefault="006A097E" w:rsidP="0036030D">
      <w:r>
        <w:separator/>
      </w:r>
    </w:p>
  </w:footnote>
  <w:footnote w:type="continuationSeparator" w:id="0">
    <w:p w:rsidR="006A097E" w:rsidRDefault="006A097E" w:rsidP="0036030D">
      <w:r>
        <w:continuationSeparator/>
      </w:r>
    </w:p>
  </w:footnote>
  <w:footnote w:type="continuationNotice" w:id="1">
    <w:p w:rsidR="006A097E" w:rsidRDefault="006A097E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616086"/>
    <w:multiLevelType w:val="hybridMultilevel"/>
    <w:tmpl w:val="7BFE1E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E15E87"/>
    <w:multiLevelType w:val="hybridMultilevel"/>
    <w:tmpl w:val="87FC504E"/>
    <w:lvl w:ilvl="0" w:tplc="2BD6F9DC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3E61C8"/>
    <w:multiLevelType w:val="hybridMultilevel"/>
    <w:tmpl w:val="EC5870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7A4FB1"/>
    <w:multiLevelType w:val="hybridMultilevel"/>
    <w:tmpl w:val="0556094C"/>
    <w:lvl w:ilvl="0" w:tplc="94305FB4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993203F"/>
    <w:multiLevelType w:val="hybridMultilevel"/>
    <w:tmpl w:val="BB786BFA"/>
    <w:lvl w:ilvl="0" w:tplc="9FA4F9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9A6961"/>
    <w:multiLevelType w:val="hybridMultilevel"/>
    <w:tmpl w:val="10ACD95A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59902A7A"/>
    <w:multiLevelType w:val="hybridMultilevel"/>
    <w:tmpl w:val="655E650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9E43EB5"/>
    <w:multiLevelType w:val="hybridMultilevel"/>
    <w:tmpl w:val="B748BAA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D2E6765"/>
    <w:multiLevelType w:val="hybridMultilevel"/>
    <w:tmpl w:val="FEFEDF6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B97406C"/>
    <w:multiLevelType w:val="hybridMultilevel"/>
    <w:tmpl w:val="D3448B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1"/>
  </w:num>
  <w:num w:numId="4">
    <w:abstractNumId w:val="0"/>
  </w:num>
  <w:num w:numId="5">
    <w:abstractNumId w:val="8"/>
  </w:num>
  <w:num w:numId="6">
    <w:abstractNumId w:val="4"/>
  </w:num>
  <w:num w:numId="7">
    <w:abstractNumId w:val="5"/>
  </w:num>
  <w:num w:numId="8">
    <w:abstractNumId w:val="2"/>
  </w:num>
  <w:num w:numId="9">
    <w:abstractNumId w:val="9"/>
  </w:num>
  <w:num w:numId="10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Clinical Pharm&lt;/Style&gt;&lt;LeftDelim&gt;{&lt;/LeftDelim&gt;&lt;RightDelim&gt;}&lt;/RightDelim&gt;&lt;FontName&gt;Cambria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2p9raf072tzwle9rabx95rr0e22dp2ezx5z&quot;&gt;My EndNote Library&lt;record-ids&gt;&lt;item&gt;7&lt;/item&gt;&lt;item&gt;8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41&lt;/item&gt;&lt;item&gt;42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6069DF"/>
    <w:rsid w:val="0000012F"/>
    <w:rsid w:val="00000780"/>
    <w:rsid w:val="0000104D"/>
    <w:rsid w:val="000047F7"/>
    <w:rsid w:val="000049C4"/>
    <w:rsid w:val="00004B7C"/>
    <w:rsid w:val="000054E7"/>
    <w:rsid w:val="000056D3"/>
    <w:rsid w:val="00005866"/>
    <w:rsid w:val="00006870"/>
    <w:rsid w:val="000070A8"/>
    <w:rsid w:val="00007506"/>
    <w:rsid w:val="000111CE"/>
    <w:rsid w:val="00012695"/>
    <w:rsid w:val="0001271B"/>
    <w:rsid w:val="000132BE"/>
    <w:rsid w:val="000156EA"/>
    <w:rsid w:val="00015F16"/>
    <w:rsid w:val="00016E48"/>
    <w:rsid w:val="00017A1D"/>
    <w:rsid w:val="000211CF"/>
    <w:rsid w:val="00024802"/>
    <w:rsid w:val="000248DA"/>
    <w:rsid w:val="00024E77"/>
    <w:rsid w:val="0002523B"/>
    <w:rsid w:val="000257F0"/>
    <w:rsid w:val="000267CB"/>
    <w:rsid w:val="000279B3"/>
    <w:rsid w:val="0003106D"/>
    <w:rsid w:val="00032488"/>
    <w:rsid w:val="000328F1"/>
    <w:rsid w:val="0003331D"/>
    <w:rsid w:val="000338A9"/>
    <w:rsid w:val="0003570A"/>
    <w:rsid w:val="00035DAC"/>
    <w:rsid w:val="00035EA9"/>
    <w:rsid w:val="00036031"/>
    <w:rsid w:val="0003712E"/>
    <w:rsid w:val="0003786A"/>
    <w:rsid w:val="0004039C"/>
    <w:rsid w:val="00041EDF"/>
    <w:rsid w:val="0004290D"/>
    <w:rsid w:val="00043B02"/>
    <w:rsid w:val="00044073"/>
    <w:rsid w:val="00044295"/>
    <w:rsid w:val="000442E3"/>
    <w:rsid w:val="00044398"/>
    <w:rsid w:val="00044F64"/>
    <w:rsid w:val="0004580E"/>
    <w:rsid w:val="00045954"/>
    <w:rsid w:val="00046853"/>
    <w:rsid w:val="000474BF"/>
    <w:rsid w:val="0005137E"/>
    <w:rsid w:val="00051396"/>
    <w:rsid w:val="00051751"/>
    <w:rsid w:val="00052298"/>
    <w:rsid w:val="000526C2"/>
    <w:rsid w:val="00053365"/>
    <w:rsid w:val="00054047"/>
    <w:rsid w:val="0005438E"/>
    <w:rsid w:val="00054397"/>
    <w:rsid w:val="00054971"/>
    <w:rsid w:val="00055497"/>
    <w:rsid w:val="00055F45"/>
    <w:rsid w:val="000565B9"/>
    <w:rsid w:val="0006043F"/>
    <w:rsid w:val="0006093B"/>
    <w:rsid w:val="00061CD2"/>
    <w:rsid w:val="00061D36"/>
    <w:rsid w:val="000639E2"/>
    <w:rsid w:val="00063F6B"/>
    <w:rsid w:val="000676DF"/>
    <w:rsid w:val="000702F4"/>
    <w:rsid w:val="00071AD8"/>
    <w:rsid w:val="00072DCA"/>
    <w:rsid w:val="000733D1"/>
    <w:rsid w:val="0007451A"/>
    <w:rsid w:val="0007504F"/>
    <w:rsid w:val="00075C3F"/>
    <w:rsid w:val="00075E4A"/>
    <w:rsid w:val="0007634D"/>
    <w:rsid w:val="0008053F"/>
    <w:rsid w:val="000817AF"/>
    <w:rsid w:val="00082954"/>
    <w:rsid w:val="00082F53"/>
    <w:rsid w:val="00083857"/>
    <w:rsid w:val="00083CF1"/>
    <w:rsid w:val="00084155"/>
    <w:rsid w:val="00085D5F"/>
    <w:rsid w:val="00086394"/>
    <w:rsid w:val="00087039"/>
    <w:rsid w:val="000905C8"/>
    <w:rsid w:val="00091A59"/>
    <w:rsid w:val="00092A21"/>
    <w:rsid w:val="00094DE4"/>
    <w:rsid w:val="00095708"/>
    <w:rsid w:val="00095977"/>
    <w:rsid w:val="00096BA5"/>
    <w:rsid w:val="00097114"/>
    <w:rsid w:val="00097617"/>
    <w:rsid w:val="000A073C"/>
    <w:rsid w:val="000A0758"/>
    <w:rsid w:val="000A0AE0"/>
    <w:rsid w:val="000A22F3"/>
    <w:rsid w:val="000A368E"/>
    <w:rsid w:val="000A3F4B"/>
    <w:rsid w:val="000A446F"/>
    <w:rsid w:val="000A5FB8"/>
    <w:rsid w:val="000A7BD5"/>
    <w:rsid w:val="000B0319"/>
    <w:rsid w:val="000B0A1E"/>
    <w:rsid w:val="000B0CF4"/>
    <w:rsid w:val="000B1CB3"/>
    <w:rsid w:val="000B4152"/>
    <w:rsid w:val="000B4D1B"/>
    <w:rsid w:val="000B647C"/>
    <w:rsid w:val="000B6AA3"/>
    <w:rsid w:val="000B6C31"/>
    <w:rsid w:val="000B77CE"/>
    <w:rsid w:val="000C01FE"/>
    <w:rsid w:val="000C04FC"/>
    <w:rsid w:val="000C216B"/>
    <w:rsid w:val="000C29B0"/>
    <w:rsid w:val="000C3156"/>
    <w:rsid w:val="000C3C8A"/>
    <w:rsid w:val="000C3D56"/>
    <w:rsid w:val="000C40D3"/>
    <w:rsid w:val="000C4502"/>
    <w:rsid w:val="000C4A04"/>
    <w:rsid w:val="000C5E24"/>
    <w:rsid w:val="000C65A5"/>
    <w:rsid w:val="000C70BD"/>
    <w:rsid w:val="000C7B08"/>
    <w:rsid w:val="000D02B4"/>
    <w:rsid w:val="000D16C7"/>
    <w:rsid w:val="000D1CDF"/>
    <w:rsid w:val="000D205C"/>
    <w:rsid w:val="000D3010"/>
    <w:rsid w:val="000D387C"/>
    <w:rsid w:val="000D3A9D"/>
    <w:rsid w:val="000D57CE"/>
    <w:rsid w:val="000D6E33"/>
    <w:rsid w:val="000D783E"/>
    <w:rsid w:val="000D7D0E"/>
    <w:rsid w:val="000E1809"/>
    <w:rsid w:val="000E2CDA"/>
    <w:rsid w:val="000E3ABC"/>
    <w:rsid w:val="000E3EE4"/>
    <w:rsid w:val="000E4714"/>
    <w:rsid w:val="000E4EA1"/>
    <w:rsid w:val="000E5179"/>
    <w:rsid w:val="000E56CC"/>
    <w:rsid w:val="000E7229"/>
    <w:rsid w:val="000E74F0"/>
    <w:rsid w:val="000E7ADF"/>
    <w:rsid w:val="000F0564"/>
    <w:rsid w:val="000F085D"/>
    <w:rsid w:val="000F1355"/>
    <w:rsid w:val="000F24A7"/>
    <w:rsid w:val="000F329C"/>
    <w:rsid w:val="000F3CB0"/>
    <w:rsid w:val="000F4619"/>
    <w:rsid w:val="000F4920"/>
    <w:rsid w:val="000F6044"/>
    <w:rsid w:val="000F7154"/>
    <w:rsid w:val="000F7B76"/>
    <w:rsid w:val="001016CD"/>
    <w:rsid w:val="0010270D"/>
    <w:rsid w:val="00102AD3"/>
    <w:rsid w:val="00103433"/>
    <w:rsid w:val="001034D5"/>
    <w:rsid w:val="0010492B"/>
    <w:rsid w:val="001051F6"/>
    <w:rsid w:val="00106EB2"/>
    <w:rsid w:val="00106FBD"/>
    <w:rsid w:val="00111BCF"/>
    <w:rsid w:val="00111D2E"/>
    <w:rsid w:val="0011526A"/>
    <w:rsid w:val="00116632"/>
    <w:rsid w:val="00116EEC"/>
    <w:rsid w:val="00117BA4"/>
    <w:rsid w:val="00120084"/>
    <w:rsid w:val="0012009E"/>
    <w:rsid w:val="0012010A"/>
    <w:rsid w:val="00123A72"/>
    <w:rsid w:val="00123DF8"/>
    <w:rsid w:val="00123F57"/>
    <w:rsid w:val="00124C9B"/>
    <w:rsid w:val="001301EA"/>
    <w:rsid w:val="001308F4"/>
    <w:rsid w:val="00130B4A"/>
    <w:rsid w:val="00131205"/>
    <w:rsid w:val="00131C4F"/>
    <w:rsid w:val="001320FA"/>
    <w:rsid w:val="00133BB9"/>
    <w:rsid w:val="00134E43"/>
    <w:rsid w:val="001367B3"/>
    <w:rsid w:val="00140877"/>
    <w:rsid w:val="00140B01"/>
    <w:rsid w:val="00141063"/>
    <w:rsid w:val="001410AD"/>
    <w:rsid w:val="00141310"/>
    <w:rsid w:val="0014239B"/>
    <w:rsid w:val="00142422"/>
    <w:rsid w:val="00143DD2"/>
    <w:rsid w:val="00144A19"/>
    <w:rsid w:val="00144FDC"/>
    <w:rsid w:val="001456F7"/>
    <w:rsid w:val="00145F31"/>
    <w:rsid w:val="00147AE5"/>
    <w:rsid w:val="00150343"/>
    <w:rsid w:val="00151BCE"/>
    <w:rsid w:val="00153D6D"/>
    <w:rsid w:val="0015514C"/>
    <w:rsid w:val="001555C1"/>
    <w:rsid w:val="00156321"/>
    <w:rsid w:val="0015793C"/>
    <w:rsid w:val="00160F35"/>
    <w:rsid w:val="001624BA"/>
    <w:rsid w:val="00162D70"/>
    <w:rsid w:val="00164E2F"/>
    <w:rsid w:val="00164FE4"/>
    <w:rsid w:val="0016527F"/>
    <w:rsid w:val="00165AA9"/>
    <w:rsid w:val="001661F2"/>
    <w:rsid w:val="00171C1A"/>
    <w:rsid w:val="00172211"/>
    <w:rsid w:val="001722FE"/>
    <w:rsid w:val="001738C3"/>
    <w:rsid w:val="00174788"/>
    <w:rsid w:val="00174791"/>
    <w:rsid w:val="001747AA"/>
    <w:rsid w:val="0017520B"/>
    <w:rsid w:val="00176348"/>
    <w:rsid w:val="00176FEC"/>
    <w:rsid w:val="001778D2"/>
    <w:rsid w:val="0018028C"/>
    <w:rsid w:val="0018094E"/>
    <w:rsid w:val="00180E7F"/>
    <w:rsid w:val="001814CD"/>
    <w:rsid w:val="00181F4D"/>
    <w:rsid w:val="00182145"/>
    <w:rsid w:val="0018421A"/>
    <w:rsid w:val="001844EC"/>
    <w:rsid w:val="0018574B"/>
    <w:rsid w:val="00187419"/>
    <w:rsid w:val="00190816"/>
    <w:rsid w:val="0019083F"/>
    <w:rsid w:val="00190900"/>
    <w:rsid w:val="00192EA0"/>
    <w:rsid w:val="00193819"/>
    <w:rsid w:val="00193B70"/>
    <w:rsid w:val="00194473"/>
    <w:rsid w:val="00195508"/>
    <w:rsid w:val="0019624A"/>
    <w:rsid w:val="00196270"/>
    <w:rsid w:val="00196F13"/>
    <w:rsid w:val="0019786B"/>
    <w:rsid w:val="00197AF4"/>
    <w:rsid w:val="00197B49"/>
    <w:rsid w:val="00197E3F"/>
    <w:rsid w:val="001A1317"/>
    <w:rsid w:val="001A19E8"/>
    <w:rsid w:val="001A21B8"/>
    <w:rsid w:val="001A2666"/>
    <w:rsid w:val="001A485D"/>
    <w:rsid w:val="001A52A2"/>
    <w:rsid w:val="001A5A75"/>
    <w:rsid w:val="001A683F"/>
    <w:rsid w:val="001B0FF7"/>
    <w:rsid w:val="001B1F40"/>
    <w:rsid w:val="001B21C8"/>
    <w:rsid w:val="001B2ADF"/>
    <w:rsid w:val="001B3C79"/>
    <w:rsid w:val="001B433E"/>
    <w:rsid w:val="001B503E"/>
    <w:rsid w:val="001B58A3"/>
    <w:rsid w:val="001B593C"/>
    <w:rsid w:val="001B5AC8"/>
    <w:rsid w:val="001B649E"/>
    <w:rsid w:val="001B664F"/>
    <w:rsid w:val="001B78A1"/>
    <w:rsid w:val="001C00DC"/>
    <w:rsid w:val="001C0768"/>
    <w:rsid w:val="001C1DDC"/>
    <w:rsid w:val="001C2536"/>
    <w:rsid w:val="001C277C"/>
    <w:rsid w:val="001C2F13"/>
    <w:rsid w:val="001C33F3"/>
    <w:rsid w:val="001C3B91"/>
    <w:rsid w:val="001C3C45"/>
    <w:rsid w:val="001C5126"/>
    <w:rsid w:val="001C5675"/>
    <w:rsid w:val="001C6297"/>
    <w:rsid w:val="001C6710"/>
    <w:rsid w:val="001C69FE"/>
    <w:rsid w:val="001C6B02"/>
    <w:rsid w:val="001C77B2"/>
    <w:rsid w:val="001C7E32"/>
    <w:rsid w:val="001D1153"/>
    <w:rsid w:val="001D1A3E"/>
    <w:rsid w:val="001D22EA"/>
    <w:rsid w:val="001D310E"/>
    <w:rsid w:val="001D408F"/>
    <w:rsid w:val="001D5B50"/>
    <w:rsid w:val="001D5BBF"/>
    <w:rsid w:val="001E004F"/>
    <w:rsid w:val="001E026F"/>
    <w:rsid w:val="001E0743"/>
    <w:rsid w:val="001E0D82"/>
    <w:rsid w:val="001E19A4"/>
    <w:rsid w:val="001E371F"/>
    <w:rsid w:val="001E3AE4"/>
    <w:rsid w:val="001E4067"/>
    <w:rsid w:val="001E4E86"/>
    <w:rsid w:val="001E61A9"/>
    <w:rsid w:val="001E7C3C"/>
    <w:rsid w:val="001F0932"/>
    <w:rsid w:val="001F16DA"/>
    <w:rsid w:val="001F1FD9"/>
    <w:rsid w:val="001F2E0E"/>
    <w:rsid w:val="001F4394"/>
    <w:rsid w:val="001F4BB3"/>
    <w:rsid w:val="001F520C"/>
    <w:rsid w:val="001F648B"/>
    <w:rsid w:val="001F74D0"/>
    <w:rsid w:val="00200DB8"/>
    <w:rsid w:val="0020159D"/>
    <w:rsid w:val="00201AD4"/>
    <w:rsid w:val="00202844"/>
    <w:rsid w:val="00202C78"/>
    <w:rsid w:val="002041CA"/>
    <w:rsid w:val="00204366"/>
    <w:rsid w:val="00204D9D"/>
    <w:rsid w:val="00204E4F"/>
    <w:rsid w:val="002068C4"/>
    <w:rsid w:val="00206DA8"/>
    <w:rsid w:val="00211046"/>
    <w:rsid w:val="00211C04"/>
    <w:rsid w:val="00211DCC"/>
    <w:rsid w:val="0021290D"/>
    <w:rsid w:val="002131B0"/>
    <w:rsid w:val="00214A2E"/>
    <w:rsid w:val="00215E9B"/>
    <w:rsid w:val="002160CC"/>
    <w:rsid w:val="00216559"/>
    <w:rsid w:val="0021661C"/>
    <w:rsid w:val="00220216"/>
    <w:rsid w:val="002205F0"/>
    <w:rsid w:val="00221594"/>
    <w:rsid w:val="00223385"/>
    <w:rsid w:val="002244A7"/>
    <w:rsid w:val="00224C21"/>
    <w:rsid w:val="00225134"/>
    <w:rsid w:val="00225B05"/>
    <w:rsid w:val="00225F69"/>
    <w:rsid w:val="002268FF"/>
    <w:rsid w:val="002269CE"/>
    <w:rsid w:val="00226E8D"/>
    <w:rsid w:val="002307A5"/>
    <w:rsid w:val="00231BD6"/>
    <w:rsid w:val="00232D26"/>
    <w:rsid w:val="002333E7"/>
    <w:rsid w:val="00233ACD"/>
    <w:rsid w:val="0023423F"/>
    <w:rsid w:val="00235749"/>
    <w:rsid w:val="00235F26"/>
    <w:rsid w:val="00236A55"/>
    <w:rsid w:val="002372AF"/>
    <w:rsid w:val="00240A28"/>
    <w:rsid w:val="002424B6"/>
    <w:rsid w:val="00245498"/>
    <w:rsid w:val="00245C9D"/>
    <w:rsid w:val="00247547"/>
    <w:rsid w:val="00247BF7"/>
    <w:rsid w:val="002500F9"/>
    <w:rsid w:val="00251623"/>
    <w:rsid w:val="002532C8"/>
    <w:rsid w:val="00253A3F"/>
    <w:rsid w:val="00253A43"/>
    <w:rsid w:val="00254E0B"/>
    <w:rsid w:val="002556CC"/>
    <w:rsid w:val="0025662F"/>
    <w:rsid w:val="00256DE3"/>
    <w:rsid w:val="00257A83"/>
    <w:rsid w:val="002602D3"/>
    <w:rsid w:val="0026367E"/>
    <w:rsid w:val="00263771"/>
    <w:rsid w:val="00264C62"/>
    <w:rsid w:val="002679B2"/>
    <w:rsid w:val="00267BAD"/>
    <w:rsid w:val="00270480"/>
    <w:rsid w:val="00270752"/>
    <w:rsid w:val="00270EBB"/>
    <w:rsid w:val="002714F1"/>
    <w:rsid w:val="00271C34"/>
    <w:rsid w:val="00272C37"/>
    <w:rsid w:val="00273B61"/>
    <w:rsid w:val="00273C7C"/>
    <w:rsid w:val="00273CA0"/>
    <w:rsid w:val="00273DEB"/>
    <w:rsid w:val="00274637"/>
    <w:rsid w:val="0027487F"/>
    <w:rsid w:val="002755AB"/>
    <w:rsid w:val="0027794A"/>
    <w:rsid w:val="00283833"/>
    <w:rsid w:val="00285072"/>
    <w:rsid w:val="00285ECA"/>
    <w:rsid w:val="0028745E"/>
    <w:rsid w:val="00290D82"/>
    <w:rsid w:val="00290E6A"/>
    <w:rsid w:val="002923A4"/>
    <w:rsid w:val="002926B5"/>
    <w:rsid w:val="00293BE5"/>
    <w:rsid w:val="00293CCD"/>
    <w:rsid w:val="002948B2"/>
    <w:rsid w:val="002954B7"/>
    <w:rsid w:val="00295A33"/>
    <w:rsid w:val="00295C4B"/>
    <w:rsid w:val="002963CA"/>
    <w:rsid w:val="00296414"/>
    <w:rsid w:val="00296905"/>
    <w:rsid w:val="002A0227"/>
    <w:rsid w:val="002A0ECA"/>
    <w:rsid w:val="002A1DCA"/>
    <w:rsid w:val="002A20FE"/>
    <w:rsid w:val="002A2FF8"/>
    <w:rsid w:val="002A3152"/>
    <w:rsid w:val="002A49C2"/>
    <w:rsid w:val="002A53D2"/>
    <w:rsid w:val="002A5547"/>
    <w:rsid w:val="002A7E9D"/>
    <w:rsid w:val="002B01E8"/>
    <w:rsid w:val="002B041D"/>
    <w:rsid w:val="002B17E6"/>
    <w:rsid w:val="002B240E"/>
    <w:rsid w:val="002B299B"/>
    <w:rsid w:val="002B3065"/>
    <w:rsid w:val="002B320E"/>
    <w:rsid w:val="002B385C"/>
    <w:rsid w:val="002B399F"/>
    <w:rsid w:val="002B3AA5"/>
    <w:rsid w:val="002B4BBD"/>
    <w:rsid w:val="002B52B6"/>
    <w:rsid w:val="002B56A6"/>
    <w:rsid w:val="002B57AF"/>
    <w:rsid w:val="002B5843"/>
    <w:rsid w:val="002B62A9"/>
    <w:rsid w:val="002B67B4"/>
    <w:rsid w:val="002B6E21"/>
    <w:rsid w:val="002B6E7B"/>
    <w:rsid w:val="002B79BD"/>
    <w:rsid w:val="002C05A3"/>
    <w:rsid w:val="002C08F4"/>
    <w:rsid w:val="002C0DAA"/>
    <w:rsid w:val="002C1108"/>
    <w:rsid w:val="002C20D2"/>
    <w:rsid w:val="002C29D9"/>
    <w:rsid w:val="002C2B4B"/>
    <w:rsid w:val="002C32E4"/>
    <w:rsid w:val="002C3682"/>
    <w:rsid w:val="002C4EC2"/>
    <w:rsid w:val="002C512B"/>
    <w:rsid w:val="002C5163"/>
    <w:rsid w:val="002C5741"/>
    <w:rsid w:val="002C590A"/>
    <w:rsid w:val="002C5E36"/>
    <w:rsid w:val="002C617B"/>
    <w:rsid w:val="002C6CB1"/>
    <w:rsid w:val="002C6CE3"/>
    <w:rsid w:val="002C6FC8"/>
    <w:rsid w:val="002C71D0"/>
    <w:rsid w:val="002D03B4"/>
    <w:rsid w:val="002D04FD"/>
    <w:rsid w:val="002D08F2"/>
    <w:rsid w:val="002D0C53"/>
    <w:rsid w:val="002D15C1"/>
    <w:rsid w:val="002D1854"/>
    <w:rsid w:val="002D1DAC"/>
    <w:rsid w:val="002D2327"/>
    <w:rsid w:val="002D2488"/>
    <w:rsid w:val="002D2A45"/>
    <w:rsid w:val="002D2FC1"/>
    <w:rsid w:val="002D3538"/>
    <w:rsid w:val="002D3FB6"/>
    <w:rsid w:val="002D57BE"/>
    <w:rsid w:val="002D626B"/>
    <w:rsid w:val="002D68BD"/>
    <w:rsid w:val="002D6E2E"/>
    <w:rsid w:val="002D769C"/>
    <w:rsid w:val="002D7D94"/>
    <w:rsid w:val="002E072A"/>
    <w:rsid w:val="002E2903"/>
    <w:rsid w:val="002E2A29"/>
    <w:rsid w:val="002E2DF1"/>
    <w:rsid w:val="002E49C3"/>
    <w:rsid w:val="002E5021"/>
    <w:rsid w:val="002E55CD"/>
    <w:rsid w:val="002E575A"/>
    <w:rsid w:val="002E5B5D"/>
    <w:rsid w:val="002E69B8"/>
    <w:rsid w:val="002E7490"/>
    <w:rsid w:val="002E7553"/>
    <w:rsid w:val="002F05CF"/>
    <w:rsid w:val="002F0A00"/>
    <w:rsid w:val="002F11D5"/>
    <w:rsid w:val="002F160B"/>
    <w:rsid w:val="002F178B"/>
    <w:rsid w:val="002F1CED"/>
    <w:rsid w:val="002F2ABE"/>
    <w:rsid w:val="002F3E3D"/>
    <w:rsid w:val="002F42CF"/>
    <w:rsid w:val="002F5A5B"/>
    <w:rsid w:val="002F6125"/>
    <w:rsid w:val="002F6D20"/>
    <w:rsid w:val="002F7231"/>
    <w:rsid w:val="002F7620"/>
    <w:rsid w:val="00302749"/>
    <w:rsid w:val="00302802"/>
    <w:rsid w:val="00302942"/>
    <w:rsid w:val="003039CF"/>
    <w:rsid w:val="00303B7A"/>
    <w:rsid w:val="00305287"/>
    <w:rsid w:val="00306808"/>
    <w:rsid w:val="00310460"/>
    <w:rsid w:val="00310B21"/>
    <w:rsid w:val="0031145B"/>
    <w:rsid w:val="00311E06"/>
    <w:rsid w:val="00312989"/>
    <w:rsid w:val="00312A3C"/>
    <w:rsid w:val="00312A6D"/>
    <w:rsid w:val="00312C2E"/>
    <w:rsid w:val="00312D38"/>
    <w:rsid w:val="00313251"/>
    <w:rsid w:val="00313DD3"/>
    <w:rsid w:val="00313EEB"/>
    <w:rsid w:val="00315763"/>
    <w:rsid w:val="00315DC0"/>
    <w:rsid w:val="00315E40"/>
    <w:rsid w:val="00316CCA"/>
    <w:rsid w:val="00317089"/>
    <w:rsid w:val="00317586"/>
    <w:rsid w:val="003209C1"/>
    <w:rsid w:val="003221AD"/>
    <w:rsid w:val="00323A1F"/>
    <w:rsid w:val="00323C42"/>
    <w:rsid w:val="00324B3C"/>
    <w:rsid w:val="00324F4C"/>
    <w:rsid w:val="00325290"/>
    <w:rsid w:val="00325DFA"/>
    <w:rsid w:val="00326C9A"/>
    <w:rsid w:val="003305FD"/>
    <w:rsid w:val="003309A3"/>
    <w:rsid w:val="00330F7C"/>
    <w:rsid w:val="00331177"/>
    <w:rsid w:val="00331B8B"/>
    <w:rsid w:val="003328D4"/>
    <w:rsid w:val="00332EF0"/>
    <w:rsid w:val="0033389A"/>
    <w:rsid w:val="003361DA"/>
    <w:rsid w:val="00336F38"/>
    <w:rsid w:val="00337487"/>
    <w:rsid w:val="003374CC"/>
    <w:rsid w:val="003375B2"/>
    <w:rsid w:val="00337BAC"/>
    <w:rsid w:val="003407B1"/>
    <w:rsid w:val="003408F5"/>
    <w:rsid w:val="003409C5"/>
    <w:rsid w:val="00340DC1"/>
    <w:rsid w:val="003416EF"/>
    <w:rsid w:val="00342202"/>
    <w:rsid w:val="00342282"/>
    <w:rsid w:val="0034394A"/>
    <w:rsid w:val="00343F99"/>
    <w:rsid w:val="0034491F"/>
    <w:rsid w:val="00344EA1"/>
    <w:rsid w:val="003457F9"/>
    <w:rsid w:val="00345954"/>
    <w:rsid w:val="00345A7B"/>
    <w:rsid w:val="003466EB"/>
    <w:rsid w:val="00346799"/>
    <w:rsid w:val="00346F42"/>
    <w:rsid w:val="00347072"/>
    <w:rsid w:val="003503FE"/>
    <w:rsid w:val="0035042A"/>
    <w:rsid w:val="00351832"/>
    <w:rsid w:val="00351CF7"/>
    <w:rsid w:val="003522FB"/>
    <w:rsid w:val="003527FE"/>
    <w:rsid w:val="0035335B"/>
    <w:rsid w:val="003536C4"/>
    <w:rsid w:val="00353825"/>
    <w:rsid w:val="003545F8"/>
    <w:rsid w:val="003546BB"/>
    <w:rsid w:val="0035554E"/>
    <w:rsid w:val="00356306"/>
    <w:rsid w:val="00356B93"/>
    <w:rsid w:val="00357059"/>
    <w:rsid w:val="003571DE"/>
    <w:rsid w:val="00357D33"/>
    <w:rsid w:val="00357F90"/>
    <w:rsid w:val="0036030D"/>
    <w:rsid w:val="003604D6"/>
    <w:rsid w:val="003606DF"/>
    <w:rsid w:val="00360982"/>
    <w:rsid w:val="0036102F"/>
    <w:rsid w:val="003618A7"/>
    <w:rsid w:val="003618E1"/>
    <w:rsid w:val="00361DE3"/>
    <w:rsid w:val="0036333D"/>
    <w:rsid w:val="00363F0A"/>
    <w:rsid w:val="003644FE"/>
    <w:rsid w:val="00364934"/>
    <w:rsid w:val="003655B8"/>
    <w:rsid w:val="00366037"/>
    <w:rsid w:val="00366154"/>
    <w:rsid w:val="003662C1"/>
    <w:rsid w:val="00372E4F"/>
    <w:rsid w:val="00372FB4"/>
    <w:rsid w:val="003740CE"/>
    <w:rsid w:val="00375320"/>
    <w:rsid w:val="00375493"/>
    <w:rsid w:val="003756B5"/>
    <w:rsid w:val="00376509"/>
    <w:rsid w:val="00376629"/>
    <w:rsid w:val="00376AA3"/>
    <w:rsid w:val="00377BF9"/>
    <w:rsid w:val="00380957"/>
    <w:rsid w:val="00380B53"/>
    <w:rsid w:val="00380FA6"/>
    <w:rsid w:val="00382B7A"/>
    <w:rsid w:val="00383811"/>
    <w:rsid w:val="00384D0A"/>
    <w:rsid w:val="00385418"/>
    <w:rsid w:val="003864A0"/>
    <w:rsid w:val="003904F0"/>
    <w:rsid w:val="00391367"/>
    <w:rsid w:val="00391655"/>
    <w:rsid w:val="00391C80"/>
    <w:rsid w:val="003947E0"/>
    <w:rsid w:val="00395BF3"/>
    <w:rsid w:val="00396370"/>
    <w:rsid w:val="00397EE3"/>
    <w:rsid w:val="003A0299"/>
    <w:rsid w:val="003A04D7"/>
    <w:rsid w:val="003A0722"/>
    <w:rsid w:val="003A0C3A"/>
    <w:rsid w:val="003A2871"/>
    <w:rsid w:val="003A2C88"/>
    <w:rsid w:val="003A3841"/>
    <w:rsid w:val="003A523F"/>
    <w:rsid w:val="003A6B58"/>
    <w:rsid w:val="003B0D75"/>
    <w:rsid w:val="003B11F1"/>
    <w:rsid w:val="003B1B81"/>
    <w:rsid w:val="003B1D46"/>
    <w:rsid w:val="003B3722"/>
    <w:rsid w:val="003B3E63"/>
    <w:rsid w:val="003B41FE"/>
    <w:rsid w:val="003B67C0"/>
    <w:rsid w:val="003B68BB"/>
    <w:rsid w:val="003B752B"/>
    <w:rsid w:val="003B7A3C"/>
    <w:rsid w:val="003C1B2F"/>
    <w:rsid w:val="003C2158"/>
    <w:rsid w:val="003C37A9"/>
    <w:rsid w:val="003C37CA"/>
    <w:rsid w:val="003C3E00"/>
    <w:rsid w:val="003C46CA"/>
    <w:rsid w:val="003C47E9"/>
    <w:rsid w:val="003C52B9"/>
    <w:rsid w:val="003C53E6"/>
    <w:rsid w:val="003C5713"/>
    <w:rsid w:val="003C6119"/>
    <w:rsid w:val="003D1079"/>
    <w:rsid w:val="003D26D7"/>
    <w:rsid w:val="003D2F13"/>
    <w:rsid w:val="003D64D8"/>
    <w:rsid w:val="003D79FB"/>
    <w:rsid w:val="003E46B1"/>
    <w:rsid w:val="003E5209"/>
    <w:rsid w:val="003E65CD"/>
    <w:rsid w:val="003E67F5"/>
    <w:rsid w:val="003E7FBE"/>
    <w:rsid w:val="003F1D64"/>
    <w:rsid w:val="003F1FF7"/>
    <w:rsid w:val="003F25DF"/>
    <w:rsid w:val="003F3398"/>
    <w:rsid w:val="003F3446"/>
    <w:rsid w:val="003F3ADF"/>
    <w:rsid w:val="003F5714"/>
    <w:rsid w:val="003F65C8"/>
    <w:rsid w:val="003F708C"/>
    <w:rsid w:val="003F7145"/>
    <w:rsid w:val="003F71BA"/>
    <w:rsid w:val="003F792D"/>
    <w:rsid w:val="003F7A13"/>
    <w:rsid w:val="004008FD"/>
    <w:rsid w:val="0040098E"/>
    <w:rsid w:val="00400B00"/>
    <w:rsid w:val="00400F7F"/>
    <w:rsid w:val="004017A5"/>
    <w:rsid w:val="00402176"/>
    <w:rsid w:val="00402993"/>
    <w:rsid w:val="00403619"/>
    <w:rsid w:val="00404826"/>
    <w:rsid w:val="00404C07"/>
    <w:rsid w:val="00404CE3"/>
    <w:rsid w:val="00405BA9"/>
    <w:rsid w:val="00406431"/>
    <w:rsid w:val="0041169F"/>
    <w:rsid w:val="00412832"/>
    <w:rsid w:val="00412C1F"/>
    <w:rsid w:val="00414192"/>
    <w:rsid w:val="00414AD2"/>
    <w:rsid w:val="00414D42"/>
    <w:rsid w:val="00414E1F"/>
    <w:rsid w:val="00416E10"/>
    <w:rsid w:val="004170C4"/>
    <w:rsid w:val="00420144"/>
    <w:rsid w:val="004203F5"/>
    <w:rsid w:val="00422C69"/>
    <w:rsid w:val="00422FA0"/>
    <w:rsid w:val="00423DC0"/>
    <w:rsid w:val="004245DC"/>
    <w:rsid w:val="00430AA7"/>
    <w:rsid w:val="00430EE0"/>
    <w:rsid w:val="00431798"/>
    <w:rsid w:val="00432575"/>
    <w:rsid w:val="00432884"/>
    <w:rsid w:val="004336D1"/>
    <w:rsid w:val="004337A4"/>
    <w:rsid w:val="004338B7"/>
    <w:rsid w:val="0043474B"/>
    <w:rsid w:val="00435539"/>
    <w:rsid w:val="00435DF6"/>
    <w:rsid w:val="00436BA1"/>
    <w:rsid w:val="00440340"/>
    <w:rsid w:val="00440464"/>
    <w:rsid w:val="00442487"/>
    <w:rsid w:val="00442991"/>
    <w:rsid w:val="00443076"/>
    <w:rsid w:val="0044322C"/>
    <w:rsid w:val="00443242"/>
    <w:rsid w:val="00444393"/>
    <w:rsid w:val="004452B4"/>
    <w:rsid w:val="0044699A"/>
    <w:rsid w:val="00447B1B"/>
    <w:rsid w:val="00450D9B"/>
    <w:rsid w:val="00450E64"/>
    <w:rsid w:val="00450FE4"/>
    <w:rsid w:val="00451C69"/>
    <w:rsid w:val="0045231F"/>
    <w:rsid w:val="004541E7"/>
    <w:rsid w:val="004548C0"/>
    <w:rsid w:val="00454E90"/>
    <w:rsid w:val="00455056"/>
    <w:rsid w:val="0045599A"/>
    <w:rsid w:val="0045621B"/>
    <w:rsid w:val="00457918"/>
    <w:rsid w:val="0046077F"/>
    <w:rsid w:val="00461817"/>
    <w:rsid w:val="00461A4D"/>
    <w:rsid w:val="00462835"/>
    <w:rsid w:val="00462A68"/>
    <w:rsid w:val="00463E06"/>
    <w:rsid w:val="00464CEC"/>
    <w:rsid w:val="00465A00"/>
    <w:rsid w:val="00466334"/>
    <w:rsid w:val="004674F9"/>
    <w:rsid w:val="00470229"/>
    <w:rsid w:val="00470805"/>
    <w:rsid w:val="00472049"/>
    <w:rsid w:val="0047206E"/>
    <w:rsid w:val="004721D9"/>
    <w:rsid w:val="00472DC2"/>
    <w:rsid w:val="00474577"/>
    <w:rsid w:val="00475796"/>
    <w:rsid w:val="00476BAA"/>
    <w:rsid w:val="00477804"/>
    <w:rsid w:val="004800E2"/>
    <w:rsid w:val="00480592"/>
    <w:rsid w:val="004811B3"/>
    <w:rsid w:val="00481FC1"/>
    <w:rsid w:val="00482021"/>
    <w:rsid w:val="004823FA"/>
    <w:rsid w:val="00484163"/>
    <w:rsid w:val="0048484D"/>
    <w:rsid w:val="00484A87"/>
    <w:rsid w:val="00485622"/>
    <w:rsid w:val="00486766"/>
    <w:rsid w:val="00486EFF"/>
    <w:rsid w:val="004903D5"/>
    <w:rsid w:val="00490D21"/>
    <w:rsid w:val="004910DF"/>
    <w:rsid w:val="00491A77"/>
    <w:rsid w:val="00492FC5"/>
    <w:rsid w:val="00494818"/>
    <w:rsid w:val="00494F33"/>
    <w:rsid w:val="004955CC"/>
    <w:rsid w:val="004962F2"/>
    <w:rsid w:val="004968B0"/>
    <w:rsid w:val="00496E49"/>
    <w:rsid w:val="004A20C9"/>
    <w:rsid w:val="004A3151"/>
    <w:rsid w:val="004A3678"/>
    <w:rsid w:val="004A4DED"/>
    <w:rsid w:val="004A4F77"/>
    <w:rsid w:val="004A60E5"/>
    <w:rsid w:val="004A6E8D"/>
    <w:rsid w:val="004A7B9A"/>
    <w:rsid w:val="004B07EF"/>
    <w:rsid w:val="004B1DD9"/>
    <w:rsid w:val="004B2E85"/>
    <w:rsid w:val="004B525A"/>
    <w:rsid w:val="004B5693"/>
    <w:rsid w:val="004B5CA8"/>
    <w:rsid w:val="004B6C40"/>
    <w:rsid w:val="004B71CE"/>
    <w:rsid w:val="004B72ED"/>
    <w:rsid w:val="004C07AD"/>
    <w:rsid w:val="004C0DB6"/>
    <w:rsid w:val="004C1E50"/>
    <w:rsid w:val="004C2109"/>
    <w:rsid w:val="004C2893"/>
    <w:rsid w:val="004C3CA7"/>
    <w:rsid w:val="004C3CC2"/>
    <w:rsid w:val="004C43A9"/>
    <w:rsid w:val="004C46AB"/>
    <w:rsid w:val="004C6591"/>
    <w:rsid w:val="004C6F24"/>
    <w:rsid w:val="004C749F"/>
    <w:rsid w:val="004C7C1B"/>
    <w:rsid w:val="004D1315"/>
    <w:rsid w:val="004D1402"/>
    <w:rsid w:val="004D16E3"/>
    <w:rsid w:val="004D1BCA"/>
    <w:rsid w:val="004D32AD"/>
    <w:rsid w:val="004D3F1F"/>
    <w:rsid w:val="004D4C6E"/>
    <w:rsid w:val="004D5CEA"/>
    <w:rsid w:val="004D7BAC"/>
    <w:rsid w:val="004E0AC5"/>
    <w:rsid w:val="004E0F40"/>
    <w:rsid w:val="004E1143"/>
    <w:rsid w:val="004E4CAA"/>
    <w:rsid w:val="004F0710"/>
    <w:rsid w:val="004F1949"/>
    <w:rsid w:val="004F24F9"/>
    <w:rsid w:val="004F3F53"/>
    <w:rsid w:val="004F4A5B"/>
    <w:rsid w:val="004F61BE"/>
    <w:rsid w:val="004F6350"/>
    <w:rsid w:val="004F6536"/>
    <w:rsid w:val="004F6DD1"/>
    <w:rsid w:val="00500578"/>
    <w:rsid w:val="00500788"/>
    <w:rsid w:val="00500AAF"/>
    <w:rsid w:val="00500BB4"/>
    <w:rsid w:val="00501776"/>
    <w:rsid w:val="00501D7E"/>
    <w:rsid w:val="00503235"/>
    <w:rsid w:val="00503308"/>
    <w:rsid w:val="00504B0D"/>
    <w:rsid w:val="00505360"/>
    <w:rsid w:val="005055F3"/>
    <w:rsid w:val="00505E9D"/>
    <w:rsid w:val="00506A23"/>
    <w:rsid w:val="00510971"/>
    <w:rsid w:val="00511282"/>
    <w:rsid w:val="005118F5"/>
    <w:rsid w:val="00512B93"/>
    <w:rsid w:val="005139F4"/>
    <w:rsid w:val="0051425A"/>
    <w:rsid w:val="00514333"/>
    <w:rsid w:val="00515F2F"/>
    <w:rsid w:val="005169BB"/>
    <w:rsid w:val="005170DF"/>
    <w:rsid w:val="00517B6F"/>
    <w:rsid w:val="0052168D"/>
    <w:rsid w:val="00522466"/>
    <w:rsid w:val="005227FD"/>
    <w:rsid w:val="0052330A"/>
    <w:rsid w:val="005233F1"/>
    <w:rsid w:val="00526E94"/>
    <w:rsid w:val="00526EBF"/>
    <w:rsid w:val="00530027"/>
    <w:rsid w:val="00530412"/>
    <w:rsid w:val="00530E85"/>
    <w:rsid w:val="005313F6"/>
    <w:rsid w:val="00531904"/>
    <w:rsid w:val="00531B16"/>
    <w:rsid w:val="00531D41"/>
    <w:rsid w:val="00533CDF"/>
    <w:rsid w:val="0053430D"/>
    <w:rsid w:val="00534884"/>
    <w:rsid w:val="005366F1"/>
    <w:rsid w:val="00536F4B"/>
    <w:rsid w:val="00537532"/>
    <w:rsid w:val="00540253"/>
    <w:rsid w:val="00540506"/>
    <w:rsid w:val="00540FBD"/>
    <w:rsid w:val="005414CA"/>
    <w:rsid w:val="005417BE"/>
    <w:rsid w:val="00542414"/>
    <w:rsid w:val="00543BC1"/>
    <w:rsid w:val="005440DB"/>
    <w:rsid w:val="00544EC7"/>
    <w:rsid w:val="00546ED8"/>
    <w:rsid w:val="00550236"/>
    <w:rsid w:val="00550AC5"/>
    <w:rsid w:val="0055156F"/>
    <w:rsid w:val="0055173A"/>
    <w:rsid w:val="0055368C"/>
    <w:rsid w:val="005549FF"/>
    <w:rsid w:val="005569E5"/>
    <w:rsid w:val="00560F8E"/>
    <w:rsid w:val="00561702"/>
    <w:rsid w:val="00561940"/>
    <w:rsid w:val="00561C52"/>
    <w:rsid w:val="00561C66"/>
    <w:rsid w:val="005620CB"/>
    <w:rsid w:val="005621A0"/>
    <w:rsid w:val="0056239D"/>
    <w:rsid w:val="00563914"/>
    <w:rsid w:val="00563B8C"/>
    <w:rsid w:val="005642AA"/>
    <w:rsid w:val="0056459E"/>
    <w:rsid w:val="00564695"/>
    <w:rsid w:val="00565995"/>
    <w:rsid w:val="00565CE8"/>
    <w:rsid w:val="00567D32"/>
    <w:rsid w:val="0057078C"/>
    <w:rsid w:val="00571F69"/>
    <w:rsid w:val="00572931"/>
    <w:rsid w:val="00572BD6"/>
    <w:rsid w:val="00573395"/>
    <w:rsid w:val="00573421"/>
    <w:rsid w:val="00573ADF"/>
    <w:rsid w:val="00573C9C"/>
    <w:rsid w:val="00573F0E"/>
    <w:rsid w:val="00574CB6"/>
    <w:rsid w:val="00574F2E"/>
    <w:rsid w:val="00575467"/>
    <w:rsid w:val="005755BA"/>
    <w:rsid w:val="00575D7B"/>
    <w:rsid w:val="00575DA4"/>
    <w:rsid w:val="00576DFB"/>
    <w:rsid w:val="005771C0"/>
    <w:rsid w:val="00577F38"/>
    <w:rsid w:val="00582B20"/>
    <w:rsid w:val="00583159"/>
    <w:rsid w:val="0058393E"/>
    <w:rsid w:val="005859A1"/>
    <w:rsid w:val="005866A9"/>
    <w:rsid w:val="00586CF1"/>
    <w:rsid w:val="0058793F"/>
    <w:rsid w:val="005879F3"/>
    <w:rsid w:val="00590433"/>
    <w:rsid w:val="005921B4"/>
    <w:rsid w:val="005924CE"/>
    <w:rsid w:val="005924D9"/>
    <w:rsid w:val="005926A7"/>
    <w:rsid w:val="00592AC9"/>
    <w:rsid w:val="005931B0"/>
    <w:rsid w:val="00594718"/>
    <w:rsid w:val="005949CD"/>
    <w:rsid w:val="0059501F"/>
    <w:rsid w:val="005956C3"/>
    <w:rsid w:val="0059572F"/>
    <w:rsid w:val="0059573A"/>
    <w:rsid w:val="00595AEB"/>
    <w:rsid w:val="00595DE1"/>
    <w:rsid w:val="00596553"/>
    <w:rsid w:val="00596642"/>
    <w:rsid w:val="00596818"/>
    <w:rsid w:val="00597147"/>
    <w:rsid w:val="005973BE"/>
    <w:rsid w:val="005A1F70"/>
    <w:rsid w:val="005A3276"/>
    <w:rsid w:val="005A3428"/>
    <w:rsid w:val="005A3541"/>
    <w:rsid w:val="005A3DB9"/>
    <w:rsid w:val="005A45A3"/>
    <w:rsid w:val="005A4A5D"/>
    <w:rsid w:val="005A5516"/>
    <w:rsid w:val="005A6439"/>
    <w:rsid w:val="005A6902"/>
    <w:rsid w:val="005A6D93"/>
    <w:rsid w:val="005B0075"/>
    <w:rsid w:val="005B0DBD"/>
    <w:rsid w:val="005B0EE4"/>
    <w:rsid w:val="005B1E5F"/>
    <w:rsid w:val="005B204A"/>
    <w:rsid w:val="005B3886"/>
    <w:rsid w:val="005B400A"/>
    <w:rsid w:val="005B55CB"/>
    <w:rsid w:val="005B6B7F"/>
    <w:rsid w:val="005B7BAE"/>
    <w:rsid w:val="005C02DC"/>
    <w:rsid w:val="005C03D0"/>
    <w:rsid w:val="005C0AB3"/>
    <w:rsid w:val="005C4158"/>
    <w:rsid w:val="005C48F1"/>
    <w:rsid w:val="005C4CED"/>
    <w:rsid w:val="005C5588"/>
    <w:rsid w:val="005C6221"/>
    <w:rsid w:val="005C7768"/>
    <w:rsid w:val="005C7A0B"/>
    <w:rsid w:val="005C7CF2"/>
    <w:rsid w:val="005C7EDE"/>
    <w:rsid w:val="005D0800"/>
    <w:rsid w:val="005D0C7A"/>
    <w:rsid w:val="005D2A30"/>
    <w:rsid w:val="005D2EA3"/>
    <w:rsid w:val="005D30E8"/>
    <w:rsid w:val="005D3916"/>
    <w:rsid w:val="005D40B1"/>
    <w:rsid w:val="005E0608"/>
    <w:rsid w:val="005E3873"/>
    <w:rsid w:val="005E39FB"/>
    <w:rsid w:val="005E4F61"/>
    <w:rsid w:val="005E53DA"/>
    <w:rsid w:val="005E5724"/>
    <w:rsid w:val="005E6053"/>
    <w:rsid w:val="005E65E5"/>
    <w:rsid w:val="005E7EEA"/>
    <w:rsid w:val="005F1421"/>
    <w:rsid w:val="005F1834"/>
    <w:rsid w:val="005F20D4"/>
    <w:rsid w:val="005F27BD"/>
    <w:rsid w:val="005F2A29"/>
    <w:rsid w:val="005F2E38"/>
    <w:rsid w:val="005F30D7"/>
    <w:rsid w:val="005F46F7"/>
    <w:rsid w:val="005F4FDD"/>
    <w:rsid w:val="005F59EF"/>
    <w:rsid w:val="005F6E62"/>
    <w:rsid w:val="005F7799"/>
    <w:rsid w:val="00600288"/>
    <w:rsid w:val="006013F8"/>
    <w:rsid w:val="00601DDF"/>
    <w:rsid w:val="0060201A"/>
    <w:rsid w:val="00603111"/>
    <w:rsid w:val="006034D9"/>
    <w:rsid w:val="006043F7"/>
    <w:rsid w:val="00604931"/>
    <w:rsid w:val="006056B0"/>
    <w:rsid w:val="006069DF"/>
    <w:rsid w:val="00606FA8"/>
    <w:rsid w:val="006076AC"/>
    <w:rsid w:val="00611D7C"/>
    <w:rsid w:val="00613CF0"/>
    <w:rsid w:val="006146B8"/>
    <w:rsid w:val="006157E7"/>
    <w:rsid w:val="00616D3B"/>
    <w:rsid w:val="0062051A"/>
    <w:rsid w:val="00620FAB"/>
    <w:rsid w:val="006217B9"/>
    <w:rsid w:val="00621E35"/>
    <w:rsid w:val="00622D8B"/>
    <w:rsid w:val="00623371"/>
    <w:rsid w:val="00624EEF"/>
    <w:rsid w:val="00626142"/>
    <w:rsid w:val="0063047E"/>
    <w:rsid w:val="0063080C"/>
    <w:rsid w:val="00630D0E"/>
    <w:rsid w:val="00631187"/>
    <w:rsid w:val="006314FA"/>
    <w:rsid w:val="006325C3"/>
    <w:rsid w:val="00635429"/>
    <w:rsid w:val="00635456"/>
    <w:rsid w:val="00635DFA"/>
    <w:rsid w:val="00640473"/>
    <w:rsid w:val="006420B2"/>
    <w:rsid w:val="0064314A"/>
    <w:rsid w:val="006437AE"/>
    <w:rsid w:val="00644F01"/>
    <w:rsid w:val="00645136"/>
    <w:rsid w:val="006465C2"/>
    <w:rsid w:val="00646FD0"/>
    <w:rsid w:val="006474D5"/>
    <w:rsid w:val="00647529"/>
    <w:rsid w:val="0065164D"/>
    <w:rsid w:val="00651698"/>
    <w:rsid w:val="00652D0A"/>
    <w:rsid w:val="00653831"/>
    <w:rsid w:val="00653F84"/>
    <w:rsid w:val="00654027"/>
    <w:rsid w:val="00654315"/>
    <w:rsid w:val="00655027"/>
    <w:rsid w:val="00656BD1"/>
    <w:rsid w:val="00656C25"/>
    <w:rsid w:val="006573C0"/>
    <w:rsid w:val="00657CF4"/>
    <w:rsid w:val="006601A3"/>
    <w:rsid w:val="00660999"/>
    <w:rsid w:val="00661118"/>
    <w:rsid w:val="006613A9"/>
    <w:rsid w:val="00661BDA"/>
    <w:rsid w:val="006628B9"/>
    <w:rsid w:val="0066422D"/>
    <w:rsid w:val="006643B2"/>
    <w:rsid w:val="006652CC"/>
    <w:rsid w:val="006658C5"/>
    <w:rsid w:val="00665925"/>
    <w:rsid w:val="006663AF"/>
    <w:rsid w:val="00667113"/>
    <w:rsid w:val="00667BF2"/>
    <w:rsid w:val="00667F3A"/>
    <w:rsid w:val="00670BA5"/>
    <w:rsid w:val="0067160F"/>
    <w:rsid w:val="006716B9"/>
    <w:rsid w:val="0067177F"/>
    <w:rsid w:val="006722A6"/>
    <w:rsid w:val="00672483"/>
    <w:rsid w:val="006730F7"/>
    <w:rsid w:val="0067357C"/>
    <w:rsid w:val="00673907"/>
    <w:rsid w:val="00673FE8"/>
    <w:rsid w:val="0067448F"/>
    <w:rsid w:val="0067460B"/>
    <w:rsid w:val="006749CF"/>
    <w:rsid w:val="0067606A"/>
    <w:rsid w:val="006773A4"/>
    <w:rsid w:val="00680845"/>
    <w:rsid w:val="00680B0B"/>
    <w:rsid w:val="00680E59"/>
    <w:rsid w:val="0068187B"/>
    <w:rsid w:val="00682B84"/>
    <w:rsid w:val="00683942"/>
    <w:rsid w:val="006841A7"/>
    <w:rsid w:val="00685E48"/>
    <w:rsid w:val="00686BA2"/>
    <w:rsid w:val="00686EC5"/>
    <w:rsid w:val="00687B7B"/>
    <w:rsid w:val="00690C6B"/>
    <w:rsid w:val="00691033"/>
    <w:rsid w:val="00693DF0"/>
    <w:rsid w:val="0069490B"/>
    <w:rsid w:val="00694E1A"/>
    <w:rsid w:val="00697AA3"/>
    <w:rsid w:val="00697C1A"/>
    <w:rsid w:val="006A097E"/>
    <w:rsid w:val="006A0ACC"/>
    <w:rsid w:val="006A0C29"/>
    <w:rsid w:val="006A3407"/>
    <w:rsid w:val="006A60AC"/>
    <w:rsid w:val="006A6124"/>
    <w:rsid w:val="006A6462"/>
    <w:rsid w:val="006A6BCE"/>
    <w:rsid w:val="006A6FAA"/>
    <w:rsid w:val="006B0C11"/>
    <w:rsid w:val="006B1AED"/>
    <w:rsid w:val="006B216F"/>
    <w:rsid w:val="006B2BFC"/>
    <w:rsid w:val="006B2C15"/>
    <w:rsid w:val="006B3EB4"/>
    <w:rsid w:val="006B40C1"/>
    <w:rsid w:val="006B502F"/>
    <w:rsid w:val="006B6E42"/>
    <w:rsid w:val="006B75E8"/>
    <w:rsid w:val="006C04C6"/>
    <w:rsid w:val="006C1978"/>
    <w:rsid w:val="006C19C6"/>
    <w:rsid w:val="006C26C3"/>
    <w:rsid w:val="006C282B"/>
    <w:rsid w:val="006C2CCF"/>
    <w:rsid w:val="006C2D47"/>
    <w:rsid w:val="006C3804"/>
    <w:rsid w:val="006C43D1"/>
    <w:rsid w:val="006C4409"/>
    <w:rsid w:val="006C4E5F"/>
    <w:rsid w:val="006C6B2E"/>
    <w:rsid w:val="006C6D7B"/>
    <w:rsid w:val="006D070A"/>
    <w:rsid w:val="006D0D7E"/>
    <w:rsid w:val="006D111C"/>
    <w:rsid w:val="006D1203"/>
    <w:rsid w:val="006D14D5"/>
    <w:rsid w:val="006D26F1"/>
    <w:rsid w:val="006D283A"/>
    <w:rsid w:val="006D2C8B"/>
    <w:rsid w:val="006D4489"/>
    <w:rsid w:val="006D5F2D"/>
    <w:rsid w:val="006D6328"/>
    <w:rsid w:val="006D6925"/>
    <w:rsid w:val="006D7605"/>
    <w:rsid w:val="006E058C"/>
    <w:rsid w:val="006E12C8"/>
    <w:rsid w:val="006E12F9"/>
    <w:rsid w:val="006E19F7"/>
    <w:rsid w:val="006E318E"/>
    <w:rsid w:val="006E3C79"/>
    <w:rsid w:val="006E4427"/>
    <w:rsid w:val="006E5063"/>
    <w:rsid w:val="006E611A"/>
    <w:rsid w:val="006E6D17"/>
    <w:rsid w:val="006E73BF"/>
    <w:rsid w:val="006E7AE1"/>
    <w:rsid w:val="006E7CEC"/>
    <w:rsid w:val="006F06CB"/>
    <w:rsid w:val="006F1AD4"/>
    <w:rsid w:val="006F1C2F"/>
    <w:rsid w:val="006F4396"/>
    <w:rsid w:val="006F43B3"/>
    <w:rsid w:val="006F442F"/>
    <w:rsid w:val="006F50EA"/>
    <w:rsid w:val="006F59BE"/>
    <w:rsid w:val="006F5A27"/>
    <w:rsid w:val="006F6BEF"/>
    <w:rsid w:val="006F71D0"/>
    <w:rsid w:val="006F7B28"/>
    <w:rsid w:val="00701DA5"/>
    <w:rsid w:val="007022E6"/>
    <w:rsid w:val="00702583"/>
    <w:rsid w:val="00702F60"/>
    <w:rsid w:val="00704589"/>
    <w:rsid w:val="00704CAC"/>
    <w:rsid w:val="00706106"/>
    <w:rsid w:val="00707087"/>
    <w:rsid w:val="00710215"/>
    <w:rsid w:val="00710A8D"/>
    <w:rsid w:val="0071114A"/>
    <w:rsid w:val="007113A1"/>
    <w:rsid w:val="00712520"/>
    <w:rsid w:val="00712710"/>
    <w:rsid w:val="00714D08"/>
    <w:rsid w:val="00714F3B"/>
    <w:rsid w:val="00714FD4"/>
    <w:rsid w:val="007150A0"/>
    <w:rsid w:val="00715682"/>
    <w:rsid w:val="00716316"/>
    <w:rsid w:val="00716AB7"/>
    <w:rsid w:val="0071705E"/>
    <w:rsid w:val="00717426"/>
    <w:rsid w:val="0071761D"/>
    <w:rsid w:val="00717A9E"/>
    <w:rsid w:val="00720CEE"/>
    <w:rsid w:val="00721691"/>
    <w:rsid w:val="00721B3C"/>
    <w:rsid w:val="00722CB6"/>
    <w:rsid w:val="00722F38"/>
    <w:rsid w:val="00723524"/>
    <w:rsid w:val="00723F29"/>
    <w:rsid w:val="00724AEE"/>
    <w:rsid w:val="00725C84"/>
    <w:rsid w:val="007260A0"/>
    <w:rsid w:val="007267B8"/>
    <w:rsid w:val="00727C47"/>
    <w:rsid w:val="007302DC"/>
    <w:rsid w:val="00730DD8"/>
    <w:rsid w:val="00732EAE"/>
    <w:rsid w:val="007336F3"/>
    <w:rsid w:val="007344D1"/>
    <w:rsid w:val="00734DB7"/>
    <w:rsid w:val="00735BCF"/>
    <w:rsid w:val="00736AEE"/>
    <w:rsid w:val="00737B1C"/>
    <w:rsid w:val="00741417"/>
    <w:rsid w:val="00741786"/>
    <w:rsid w:val="00742E73"/>
    <w:rsid w:val="00744136"/>
    <w:rsid w:val="0074483B"/>
    <w:rsid w:val="00744929"/>
    <w:rsid w:val="00744A2E"/>
    <w:rsid w:val="007506F6"/>
    <w:rsid w:val="00750D09"/>
    <w:rsid w:val="00750F14"/>
    <w:rsid w:val="00752067"/>
    <w:rsid w:val="007528F5"/>
    <w:rsid w:val="00752DA4"/>
    <w:rsid w:val="00752E8A"/>
    <w:rsid w:val="00754E7B"/>
    <w:rsid w:val="007554C5"/>
    <w:rsid w:val="007600F0"/>
    <w:rsid w:val="00761787"/>
    <w:rsid w:val="0076219B"/>
    <w:rsid w:val="00762794"/>
    <w:rsid w:val="0076286B"/>
    <w:rsid w:val="007636B5"/>
    <w:rsid w:val="00764048"/>
    <w:rsid w:val="0076675A"/>
    <w:rsid w:val="00770F79"/>
    <w:rsid w:val="007714B6"/>
    <w:rsid w:val="00771751"/>
    <w:rsid w:val="0077235B"/>
    <w:rsid w:val="00772A2A"/>
    <w:rsid w:val="00772FCC"/>
    <w:rsid w:val="00773C42"/>
    <w:rsid w:val="0077461D"/>
    <w:rsid w:val="0077480C"/>
    <w:rsid w:val="00776225"/>
    <w:rsid w:val="00776872"/>
    <w:rsid w:val="00776B75"/>
    <w:rsid w:val="0077726F"/>
    <w:rsid w:val="00777885"/>
    <w:rsid w:val="007806BC"/>
    <w:rsid w:val="007818A6"/>
    <w:rsid w:val="007825AF"/>
    <w:rsid w:val="00782660"/>
    <w:rsid w:val="007832A9"/>
    <w:rsid w:val="00783EB5"/>
    <w:rsid w:val="00785634"/>
    <w:rsid w:val="00785F67"/>
    <w:rsid w:val="00787C9A"/>
    <w:rsid w:val="00787D3B"/>
    <w:rsid w:val="007914DE"/>
    <w:rsid w:val="00791807"/>
    <w:rsid w:val="00791FE3"/>
    <w:rsid w:val="00792B12"/>
    <w:rsid w:val="0079387F"/>
    <w:rsid w:val="00793BF4"/>
    <w:rsid w:val="00796859"/>
    <w:rsid w:val="00796C5D"/>
    <w:rsid w:val="00796F53"/>
    <w:rsid w:val="00797295"/>
    <w:rsid w:val="007972F3"/>
    <w:rsid w:val="007978B1"/>
    <w:rsid w:val="007A059E"/>
    <w:rsid w:val="007A186D"/>
    <w:rsid w:val="007A3010"/>
    <w:rsid w:val="007A36F9"/>
    <w:rsid w:val="007A3A9E"/>
    <w:rsid w:val="007A4D0E"/>
    <w:rsid w:val="007A5162"/>
    <w:rsid w:val="007A5809"/>
    <w:rsid w:val="007A5BB1"/>
    <w:rsid w:val="007A6F6C"/>
    <w:rsid w:val="007B09D1"/>
    <w:rsid w:val="007B0EA8"/>
    <w:rsid w:val="007B16D0"/>
    <w:rsid w:val="007B1BCC"/>
    <w:rsid w:val="007B1CFA"/>
    <w:rsid w:val="007B2473"/>
    <w:rsid w:val="007B2FF0"/>
    <w:rsid w:val="007B3245"/>
    <w:rsid w:val="007B366C"/>
    <w:rsid w:val="007B40B3"/>
    <w:rsid w:val="007B416C"/>
    <w:rsid w:val="007B4E97"/>
    <w:rsid w:val="007B6F56"/>
    <w:rsid w:val="007B6F5A"/>
    <w:rsid w:val="007B78C8"/>
    <w:rsid w:val="007C15DA"/>
    <w:rsid w:val="007C3388"/>
    <w:rsid w:val="007C35A1"/>
    <w:rsid w:val="007C4B69"/>
    <w:rsid w:val="007C500B"/>
    <w:rsid w:val="007C514D"/>
    <w:rsid w:val="007C5472"/>
    <w:rsid w:val="007C56FC"/>
    <w:rsid w:val="007C5886"/>
    <w:rsid w:val="007C5BD9"/>
    <w:rsid w:val="007C5F20"/>
    <w:rsid w:val="007C6F3B"/>
    <w:rsid w:val="007C7ABF"/>
    <w:rsid w:val="007C7C97"/>
    <w:rsid w:val="007D1619"/>
    <w:rsid w:val="007D1B4F"/>
    <w:rsid w:val="007D273B"/>
    <w:rsid w:val="007D311D"/>
    <w:rsid w:val="007D3A45"/>
    <w:rsid w:val="007D3E9C"/>
    <w:rsid w:val="007D4092"/>
    <w:rsid w:val="007D4699"/>
    <w:rsid w:val="007D4D51"/>
    <w:rsid w:val="007D5B4C"/>
    <w:rsid w:val="007D6808"/>
    <w:rsid w:val="007D6C76"/>
    <w:rsid w:val="007E2182"/>
    <w:rsid w:val="007E3BEF"/>
    <w:rsid w:val="007E6F06"/>
    <w:rsid w:val="007E70E9"/>
    <w:rsid w:val="007E7283"/>
    <w:rsid w:val="007E7761"/>
    <w:rsid w:val="007E7CB7"/>
    <w:rsid w:val="007F2C91"/>
    <w:rsid w:val="007F2DF1"/>
    <w:rsid w:val="007F2E0A"/>
    <w:rsid w:val="007F324A"/>
    <w:rsid w:val="007F32FC"/>
    <w:rsid w:val="007F4178"/>
    <w:rsid w:val="007F487D"/>
    <w:rsid w:val="007F4E62"/>
    <w:rsid w:val="007F55C0"/>
    <w:rsid w:val="007F658C"/>
    <w:rsid w:val="007F691E"/>
    <w:rsid w:val="008002CC"/>
    <w:rsid w:val="00800659"/>
    <w:rsid w:val="00802E48"/>
    <w:rsid w:val="008034FA"/>
    <w:rsid w:val="0080363B"/>
    <w:rsid w:val="00804426"/>
    <w:rsid w:val="00804BFC"/>
    <w:rsid w:val="008055B7"/>
    <w:rsid w:val="00805FEC"/>
    <w:rsid w:val="008072DA"/>
    <w:rsid w:val="00807CDE"/>
    <w:rsid w:val="008114C7"/>
    <w:rsid w:val="00811942"/>
    <w:rsid w:val="00811A3B"/>
    <w:rsid w:val="00811DBF"/>
    <w:rsid w:val="00813519"/>
    <w:rsid w:val="0081371A"/>
    <w:rsid w:val="008149ED"/>
    <w:rsid w:val="00814F32"/>
    <w:rsid w:val="00815E7A"/>
    <w:rsid w:val="00816407"/>
    <w:rsid w:val="0081683E"/>
    <w:rsid w:val="008169DB"/>
    <w:rsid w:val="008172A1"/>
    <w:rsid w:val="008177D9"/>
    <w:rsid w:val="00817D3F"/>
    <w:rsid w:val="00820787"/>
    <w:rsid w:val="00820DED"/>
    <w:rsid w:val="00821D7F"/>
    <w:rsid w:val="00823534"/>
    <w:rsid w:val="00823CD3"/>
    <w:rsid w:val="00824318"/>
    <w:rsid w:val="00825C1A"/>
    <w:rsid w:val="00826E6D"/>
    <w:rsid w:val="0082738D"/>
    <w:rsid w:val="00827DB5"/>
    <w:rsid w:val="008303DF"/>
    <w:rsid w:val="00830407"/>
    <w:rsid w:val="0083053D"/>
    <w:rsid w:val="00831717"/>
    <w:rsid w:val="00831938"/>
    <w:rsid w:val="008336D5"/>
    <w:rsid w:val="00833885"/>
    <w:rsid w:val="0083500A"/>
    <w:rsid w:val="00837C99"/>
    <w:rsid w:val="008417BC"/>
    <w:rsid w:val="00842B0D"/>
    <w:rsid w:val="00842F36"/>
    <w:rsid w:val="008458F8"/>
    <w:rsid w:val="00845B4C"/>
    <w:rsid w:val="00846549"/>
    <w:rsid w:val="00847EED"/>
    <w:rsid w:val="00847FC9"/>
    <w:rsid w:val="00850C51"/>
    <w:rsid w:val="00850DA8"/>
    <w:rsid w:val="00851C30"/>
    <w:rsid w:val="00852158"/>
    <w:rsid w:val="00852606"/>
    <w:rsid w:val="00852B43"/>
    <w:rsid w:val="008530FC"/>
    <w:rsid w:val="00853CDC"/>
    <w:rsid w:val="0085559D"/>
    <w:rsid w:val="008556A1"/>
    <w:rsid w:val="00855C17"/>
    <w:rsid w:val="00856807"/>
    <w:rsid w:val="00857E63"/>
    <w:rsid w:val="0086011F"/>
    <w:rsid w:val="00860C30"/>
    <w:rsid w:val="00862467"/>
    <w:rsid w:val="00862F42"/>
    <w:rsid w:val="00862F8B"/>
    <w:rsid w:val="008639B2"/>
    <w:rsid w:val="008641DF"/>
    <w:rsid w:val="00865142"/>
    <w:rsid w:val="008656DD"/>
    <w:rsid w:val="00865756"/>
    <w:rsid w:val="00865B13"/>
    <w:rsid w:val="00866242"/>
    <w:rsid w:val="0086640E"/>
    <w:rsid w:val="00866984"/>
    <w:rsid w:val="00866BF6"/>
    <w:rsid w:val="00870798"/>
    <w:rsid w:val="00872671"/>
    <w:rsid w:val="008729AC"/>
    <w:rsid w:val="00873018"/>
    <w:rsid w:val="00874E2A"/>
    <w:rsid w:val="00877AF8"/>
    <w:rsid w:val="008807AB"/>
    <w:rsid w:val="00880CEF"/>
    <w:rsid w:val="00880EBE"/>
    <w:rsid w:val="00881966"/>
    <w:rsid w:val="00882187"/>
    <w:rsid w:val="008824D9"/>
    <w:rsid w:val="00882E28"/>
    <w:rsid w:val="00883663"/>
    <w:rsid w:val="00883D09"/>
    <w:rsid w:val="00883D65"/>
    <w:rsid w:val="0088494F"/>
    <w:rsid w:val="008850A7"/>
    <w:rsid w:val="0088532A"/>
    <w:rsid w:val="00885CD1"/>
    <w:rsid w:val="00886F04"/>
    <w:rsid w:val="00886F6F"/>
    <w:rsid w:val="00887508"/>
    <w:rsid w:val="0089015E"/>
    <w:rsid w:val="0089162F"/>
    <w:rsid w:val="00893D62"/>
    <w:rsid w:val="00893F68"/>
    <w:rsid w:val="0089454F"/>
    <w:rsid w:val="00894569"/>
    <w:rsid w:val="00894BF1"/>
    <w:rsid w:val="00894C63"/>
    <w:rsid w:val="008950D8"/>
    <w:rsid w:val="00895A25"/>
    <w:rsid w:val="008969F2"/>
    <w:rsid w:val="00896B7F"/>
    <w:rsid w:val="00897BCE"/>
    <w:rsid w:val="00897BD6"/>
    <w:rsid w:val="008A03C4"/>
    <w:rsid w:val="008A03D7"/>
    <w:rsid w:val="008A09A6"/>
    <w:rsid w:val="008A0E7E"/>
    <w:rsid w:val="008A1AA7"/>
    <w:rsid w:val="008A277E"/>
    <w:rsid w:val="008A3893"/>
    <w:rsid w:val="008A7C2C"/>
    <w:rsid w:val="008A7FB0"/>
    <w:rsid w:val="008B00E0"/>
    <w:rsid w:val="008B06F7"/>
    <w:rsid w:val="008B0D81"/>
    <w:rsid w:val="008B145E"/>
    <w:rsid w:val="008B4036"/>
    <w:rsid w:val="008B4A03"/>
    <w:rsid w:val="008B4A8D"/>
    <w:rsid w:val="008B4E77"/>
    <w:rsid w:val="008B57B5"/>
    <w:rsid w:val="008B6E48"/>
    <w:rsid w:val="008B6EB8"/>
    <w:rsid w:val="008B75FF"/>
    <w:rsid w:val="008C0E86"/>
    <w:rsid w:val="008C10AA"/>
    <w:rsid w:val="008C2266"/>
    <w:rsid w:val="008C361C"/>
    <w:rsid w:val="008C3CE2"/>
    <w:rsid w:val="008C484E"/>
    <w:rsid w:val="008C65B0"/>
    <w:rsid w:val="008C65C9"/>
    <w:rsid w:val="008C74AF"/>
    <w:rsid w:val="008D1D41"/>
    <w:rsid w:val="008D27B9"/>
    <w:rsid w:val="008D28D3"/>
    <w:rsid w:val="008D2DE3"/>
    <w:rsid w:val="008D33C5"/>
    <w:rsid w:val="008D35BB"/>
    <w:rsid w:val="008D63C8"/>
    <w:rsid w:val="008D6449"/>
    <w:rsid w:val="008D70AB"/>
    <w:rsid w:val="008D7B20"/>
    <w:rsid w:val="008D7C8A"/>
    <w:rsid w:val="008E0E44"/>
    <w:rsid w:val="008E130C"/>
    <w:rsid w:val="008E1370"/>
    <w:rsid w:val="008E29ED"/>
    <w:rsid w:val="008E2AB3"/>
    <w:rsid w:val="008E2CAA"/>
    <w:rsid w:val="008E3238"/>
    <w:rsid w:val="008E3A47"/>
    <w:rsid w:val="008E49E1"/>
    <w:rsid w:val="008E58CD"/>
    <w:rsid w:val="008E6546"/>
    <w:rsid w:val="008E7EFE"/>
    <w:rsid w:val="008F098D"/>
    <w:rsid w:val="008F0A4C"/>
    <w:rsid w:val="008F0EBA"/>
    <w:rsid w:val="008F15D0"/>
    <w:rsid w:val="008F16E0"/>
    <w:rsid w:val="008F25D1"/>
    <w:rsid w:val="008F29EF"/>
    <w:rsid w:val="008F5636"/>
    <w:rsid w:val="008F5E77"/>
    <w:rsid w:val="008F5F49"/>
    <w:rsid w:val="008F636D"/>
    <w:rsid w:val="008F7A1A"/>
    <w:rsid w:val="00900D41"/>
    <w:rsid w:val="00902C48"/>
    <w:rsid w:val="009040AB"/>
    <w:rsid w:val="009046E7"/>
    <w:rsid w:val="00904EBB"/>
    <w:rsid w:val="00906359"/>
    <w:rsid w:val="00906994"/>
    <w:rsid w:val="00907592"/>
    <w:rsid w:val="00907694"/>
    <w:rsid w:val="009102FD"/>
    <w:rsid w:val="009105C0"/>
    <w:rsid w:val="009114DB"/>
    <w:rsid w:val="00913132"/>
    <w:rsid w:val="00914125"/>
    <w:rsid w:val="009150C7"/>
    <w:rsid w:val="00915182"/>
    <w:rsid w:val="00915FDC"/>
    <w:rsid w:val="0091627B"/>
    <w:rsid w:val="00917757"/>
    <w:rsid w:val="00917D58"/>
    <w:rsid w:val="009201A4"/>
    <w:rsid w:val="0092242E"/>
    <w:rsid w:val="009235F5"/>
    <w:rsid w:val="00923CD9"/>
    <w:rsid w:val="0092434A"/>
    <w:rsid w:val="00924D1C"/>
    <w:rsid w:val="009254DB"/>
    <w:rsid w:val="00926558"/>
    <w:rsid w:val="00930966"/>
    <w:rsid w:val="00931733"/>
    <w:rsid w:val="009323CC"/>
    <w:rsid w:val="00933441"/>
    <w:rsid w:val="009341BE"/>
    <w:rsid w:val="00934ABA"/>
    <w:rsid w:val="00937887"/>
    <w:rsid w:val="009379D1"/>
    <w:rsid w:val="00940D49"/>
    <w:rsid w:val="00940EAE"/>
    <w:rsid w:val="00941DC3"/>
    <w:rsid w:val="00942637"/>
    <w:rsid w:val="009436DB"/>
    <w:rsid w:val="0094410A"/>
    <w:rsid w:val="00944651"/>
    <w:rsid w:val="00944BB6"/>
    <w:rsid w:val="00945508"/>
    <w:rsid w:val="00951015"/>
    <w:rsid w:val="00952AFB"/>
    <w:rsid w:val="0095322C"/>
    <w:rsid w:val="00953894"/>
    <w:rsid w:val="0095420D"/>
    <w:rsid w:val="009544E6"/>
    <w:rsid w:val="009561AF"/>
    <w:rsid w:val="00956B06"/>
    <w:rsid w:val="00957E43"/>
    <w:rsid w:val="009610D3"/>
    <w:rsid w:val="00961485"/>
    <w:rsid w:val="0096168F"/>
    <w:rsid w:val="00961878"/>
    <w:rsid w:val="009618D6"/>
    <w:rsid w:val="0096208F"/>
    <w:rsid w:val="009634C6"/>
    <w:rsid w:val="009637A0"/>
    <w:rsid w:val="00963AF2"/>
    <w:rsid w:val="00964459"/>
    <w:rsid w:val="009654A5"/>
    <w:rsid w:val="00965573"/>
    <w:rsid w:val="0096569D"/>
    <w:rsid w:val="0096596A"/>
    <w:rsid w:val="0096600F"/>
    <w:rsid w:val="00966414"/>
    <w:rsid w:val="00966E25"/>
    <w:rsid w:val="009673DF"/>
    <w:rsid w:val="009700AB"/>
    <w:rsid w:val="009703F2"/>
    <w:rsid w:val="0097490C"/>
    <w:rsid w:val="00974B76"/>
    <w:rsid w:val="0097550F"/>
    <w:rsid w:val="009763BC"/>
    <w:rsid w:val="00976B69"/>
    <w:rsid w:val="00977321"/>
    <w:rsid w:val="009776E3"/>
    <w:rsid w:val="009777DF"/>
    <w:rsid w:val="00977B4A"/>
    <w:rsid w:val="009804EE"/>
    <w:rsid w:val="00982012"/>
    <w:rsid w:val="00982E6A"/>
    <w:rsid w:val="00983EA3"/>
    <w:rsid w:val="00985345"/>
    <w:rsid w:val="00985D56"/>
    <w:rsid w:val="009869A6"/>
    <w:rsid w:val="009874C5"/>
    <w:rsid w:val="00987FC9"/>
    <w:rsid w:val="00990736"/>
    <w:rsid w:val="00990BDE"/>
    <w:rsid w:val="00992DFD"/>
    <w:rsid w:val="00992EF9"/>
    <w:rsid w:val="00993149"/>
    <w:rsid w:val="00993903"/>
    <w:rsid w:val="00993A13"/>
    <w:rsid w:val="00994E42"/>
    <w:rsid w:val="009962D2"/>
    <w:rsid w:val="0099710A"/>
    <w:rsid w:val="009A0B25"/>
    <w:rsid w:val="009A0D27"/>
    <w:rsid w:val="009A15F4"/>
    <w:rsid w:val="009A1D2C"/>
    <w:rsid w:val="009A262A"/>
    <w:rsid w:val="009A2C7A"/>
    <w:rsid w:val="009A3235"/>
    <w:rsid w:val="009A45C3"/>
    <w:rsid w:val="009A6446"/>
    <w:rsid w:val="009A6694"/>
    <w:rsid w:val="009A67DC"/>
    <w:rsid w:val="009A6E9A"/>
    <w:rsid w:val="009A6F0A"/>
    <w:rsid w:val="009A7C76"/>
    <w:rsid w:val="009A7F48"/>
    <w:rsid w:val="009B05D1"/>
    <w:rsid w:val="009B1691"/>
    <w:rsid w:val="009B1B2C"/>
    <w:rsid w:val="009B28BC"/>
    <w:rsid w:val="009B29A6"/>
    <w:rsid w:val="009B340E"/>
    <w:rsid w:val="009B3D1D"/>
    <w:rsid w:val="009B4696"/>
    <w:rsid w:val="009B4E61"/>
    <w:rsid w:val="009B52C3"/>
    <w:rsid w:val="009B5882"/>
    <w:rsid w:val="009B5A62"/>
    <w:rsid w:val="009B5B48"/>
    <w:rsid w:val="009B7C64"/>
    <w:rsid w:val="009C005F"/>
    <w:rsid w:val="009C1AA3"/>
    <w:rsid w:val="009C204F"/>
    <w:rsid w:val="009C3632"/>
    <w:rsid w:val="009C3FCB"/>
    <w:rsid w:val="009C40E0"/>
    <w:rsid w:val="009C459C"/>
    <w:rsid w:val="009C5236"/>
    <w:rsid w:val="009C5BC9"/>
    <w:rsid w:val="009C5FDC"/>
    <w:rsid w:val="009D26A0"/>
    <w:rsid w:val="009D3946"/>
    <w:rsid w:val="009D3AE2"/>
    <w:rsid w:val="009D3F64"/>
    <w:rsid w:val="009D4412"/>
    <w:rsid w:val="009D4498"/>
    <w:rsid w:val="009D515C"/>
    <w:rsid w:val="009D5B78"/>
    <w:rsid w:val="009D6B26"/>
    <w:rsid w:val="009D727B"/>
    <w:rsid w:val="009E03D2"/>
    <w:rsid w:val="009E09BC"/>
    <w:rsid w:val="009E15BC"/>
    <w:rsid w:val="009E2072"/>
    <w:rsid w:val="009E3D97"/>
    <w:rsid w:val="009E4598"/>
    <w:rsid w:val="009E4B87"/>
    <w:rsid w:val="009E55C4"/>
    <w:rsid w:val="009E55E4"/>
    <w:rsid w:val="009E6411"/>
    <w:rsid w:val="009E6666"/>
    <w:rsid w:val="009E7572"/>
    <w:rsid w:val="009F062A"/>
    <w:rsid w:val="009F0A0B"/>
    <w:rsid w:val="009F1B9C"/>
    <w:rsid w:val="009F2083"/>
    <w:rsid w:val="009F50D8"/>
    <w:rsid w:val="009F572E"/>
    <w:rsid w:val="009F587B"/>
    <w:rsid w:val="009F7801"/>
    <w:rsid w:val="009F7D27"/>
    <w:rsid w:val="00A004C9"/>
    <w:rsid w:val="00A01AF3"/>
    <w:rsid w:val="00A01BC6"/>
    <w:rsid w:val="00A02338"/>
    <w:rsid w:val="00A025F4"/>
    <w:rsid w:val="00A032AA"/>
    <w:rsid w:val="00A04EB9"/>
    <w:rsid w:val="00A06454"/>
    <w:rsid w:val="00A06861"/>
    <w:rsid w:val="00A06A3E"/>
    <w:rsid w:val="00A07558"/>
    <w:rsid w:val="00A0765D"/>
    <w:rsid w:val="00A0775C"/>
    <w:rsid w:val="00A0780F"/>
    <w:rsid w:val="00A10C36"/>
    <w:rsid w:val="00A112FC"/>
    <w:rsid w:val="00A12F38"/>
    <w:rsid w:val="00A14895"/>
    <w:rsid w:val="00A14FCF"/>
    <w:rsid w:val="00A17537"/>
    <w:rsid w:val="00A20D8D"/>
    <w:rsid w:val="00A20F8F"/>
    <w:rsid w:val="00A214F4"/>
    <w:rsid w:val="00A23F59"/>
    <w:rsid w:val="00A24979"/>
    <w:rsid w:val="00A25615"/>
    <w:rsid w:val="00A25664"/>
    <w:rsid w:val="00A25718"/>
    <w:rsid w:val="00A260E9"/>
    <w:rsid w:val="00A26CD2"/>
    <w:rsid w:val="00A30DB8"/>
    <w:rsid w:val="00A30E0E"/>
    <w:rsid w:val="00A31C0E"/>
    <w:rsid w:val="00A32E25"/>
    <w:rsid w:val="00A330A5"/>
    <w:rsid w:val="00A33391"/>
    <w:rsid w:val="00A33D9A"/>
    <w:rsid w:val="00A3475D"/>
    <w:rsid w:val="00A353AD"/>
    <w:rsid w:val="00A36A8E"/>
    <w:rsid w:val="00A36E77"/>
    <w:rsid w:val="00A36E8D"/>
    <w:rsid w:val="00A36F3F"/>
    <w:rsid w:val="00A371E4"/>
    <w:rsid w:val="00A373AF"/>
    <w:rsid w:val="00A37AC2"/>
    <w:rsid w:val="00A413D5"/>
    <w:rsid w:val="00A41952"/>
    <w:rsid w:val="00A421E6"/>
    <w:rsid w:val="00A429AE"/>
    <w:rsid w:val="00A43F5B"/>
    <w:rsid w:val="00A44CE2"/>
    <w:rsid w:val="00A454B2"/>
    <w:rsid w:val="00A455BD"/>
    <w:rsid w:val="00A45737"/>
    <w:rsid w:val="00A47BB7"/>
    <w:rsid w:val="00A517EF"/>
    <w:rsid w:val="00A524BB"/>
    <w:rsid w:val="00A52915"/>
    <w:rsid w:val="00A54169"/>
    <w:rsid w:val="00A55547"/>
    <w:rsid w:val="00A55C5B"/>
    <w:rsid w:val="00A61832"/>
    <w:rsid w:val="00A61C65"/>
    <w:rsid w:val="00A61F98"/>
    <w:rsid w:val="00A639C8"/>
    <w:rsid w:val="00A63FAF"/>
    <w:rsid w:val="00A6732C"/>
    <w:rsid w:val="00A6760F"/>
    <w:rsid w:val="00A67BBB"/>
    <w:rsid w:val="00A709DE"/>
    <w:rsid w:val="00A7132E"/>
    <w:rsid w:val="00A71456"/>
    <w:rsid w:val="00A71790"/>
    <w:rsid w:val="00A724F2"/>
    <w:rsid w:val="00A725C4"/>
    <w:rsid w:val="00A72664"/>
    <w:rsid w:val="00A72DB7"/>
    <w:rsid w:val="00A73B15"/>
    <w:rsid w:val="00A740B3"/>
    <w:rsid w:val="00A743A8"/>
    <w:rsid w:val="00A74411"/>
    <w:rsid w:val="00A74D3A"/>
    <w:rsid w:val="00A75631"/>
    <w:rsid w:val="00A7652E"/>
    <w:rsid w:val="00A771C9"/>
    <w:rsid w:val="00A773BE"/>
    <w:rsid w:val="00A806F8"/>
    <w:rsid w:val="00A81400"/>
    <w:rsid w:val="00A8223B"/>
    <w:rsid w:val="00A8290F"/>
    <w:rsid w:val="00A831E5"/>
    <w:rsid w:val="00A83505"/>
    <w:rsid w:val="00A84516"/>
    <w:rsid w:val="00A8670C"/>
    <w:rsid w:val="00A8684F"/>
    <w:rsid w:val="00A9000D"/>
    <w:rsid w:val="00A90644"/>
    <w:rsid w:val="00A917F5"/>
    <w:rsid w:val="00A91F8E"/>
    <w:rsid w:val="00A92233"/>
    <w:rsid w:val="00A924F1"/>
    <w:rsid w:val="00A92D9A"/>
    <w:rsid w:val="00A93EE5"/>
    <w:rsid w:val="00A947C2"/>
    <w:rsid w:val="00A95117"/>
    <w:rsid w:val="00A96206"/>
    <w:rsid w:val="00A96223"/>
    <w:rsid w:val="00A96984"/>
    <w:rsid w:val="00AA00BB"/>
    <w:rsid w:val="00AA02E8"/>
    <w:rsid w:val="00AA0ABF"/>
    <w:rsid w:val="00AA0B7F"/>
    <w:rsid w:val="00AA15AC"/>
    <w:rsid w:val="00AA247C"/>
    <w:rsid w:val="00AA3145"/>
    <w:rsid w:val="00AA31C3"/>
    <w:rsid w:val="00AA420C"/>
    <w:rsid w:val="00AA517E"/>
    <w:rsid w:val="00AA5243"/>
    <w:rsid w:val="00AA5E73"/>
    <w:rsid w:val="00AA6B85"/>
    <w:rsid w:val="00AA6C89"/>
    <w:rsid w:val="00AA72E4"/>
    <w:rsid w:val="00AB06E0"/>
    <w:rsid w:val="00AB1425"/>
    <w:rsid w:val="00AB1573"/>
    <w:rsid w:val="00AB18F9"/>
    <w:rsid w:val="00AB1A13"/>
    <w:rsid w:val="00AB207B"/>
    <w:rsid w:val="00AB4A1E"/>
    <w:rsid w:val="00AB4C72"/>
    <w:rsid w:val="00AB4CFC"/>
    <w:rsid w:val="00AB51D3"/>
    <w:rsid w:val="00AB5A13"/>
    <w:rsid w:val="00AB5F07"/>
    <w:rsid w:val="00AB5FA0"/>
    <w:rsid w:val="00AB6DB9"/>
    <w:rsid w:val="00AC05DB"/>
    <w:rsid w:val="00AC07D4"/>
    <w:rsid w:val="00AC0BAB"/>
    <w:rsid w:val="00AC0E87"/>
    <w:rsid w:val="00AC2100"/>
    <w:rsid w:val="00AC2720"/>
    <w:rsid w:val="00AC293D"/>
    <w:rsid w:val="00AC29E7"/>
    <w:rsid w:val="00AC4FC2"/>
    <w:rsid w:val="00AC54E5"/>
    <w:rsid w:val="00AC5754"/>
    <w:rsid w:val="00AC5A2F"/>
    <w:rsid w:val="00AC5E37"/>
    <w:rsid w:val="00AC635C"/>
    <w:rsid w:val="00AC7A3A"/>
    <w:rsid w:val="00AC7F30"/>
    <w:rsid w:val="00AD00B0"/>
    <w:rsid w:val="00AD00DB"/>
    <w:rsid w:val="00AD02FD"/>
    <w:rsid w:val="00AD20E3"/>
    <w:rsid w:val="00AD270C"/>
    <w:rsid w:val="00AD2973"/>
    <w:rsid w:val="00AD2B3A"/>
    <w:rsid w:val="00AD2F63"/>
    <w:rsid w:val="00AD34E0"/>
    <w:rsid w:val="00AD3B1D"/>
    <w:rsid w:val="00AE0007"/>
    <w:rsid w:val="00AE1E1C"/>
    <w:rsid w:val="00AE48C1"/>
    <w:rsid w:val="00AE65AF"/>
    <w:rsid w:val="00AE6B13"/>
    <w:rsid w:val="00AE7C86"/>
    <w:rsid w:val="00AF0530"/>
    <w:rsid w:val="00AF0B91"/>
    <w:rsid w:val="00AF116E"/>
    <w:rsid w:val="00AF2AF0"/>
    <w:rsid w:val="00AF302F"/>
    <w:rsid w:val="00AF31F6"/>
    <w:rsid w:val="00AF4072"/>
    <w:rsid w:val="00AF4540"/>
    <w:rsid w:val="00AF4567"/>
    <w:rsid w:val="00AF4B6D"/>
    <w:rsid w:val="00AF58EE"/>
    <w:rsid w:val="00AF59C4"/>
    <w:rsid w:val="00AF6491"/>
    <w:rsid w:val="00AF6BE9"/>
    <w:rsid w:val="00AF7E26"/>
    <w:rsid w:val="00B017CD"/>
    <w:rsid w:val="00B03177"/>
    <w:rsid w:val="00B04E22"/>
    <w:rsid w:val="00B05E57"/>
    <w:rsid w:val="00B07618"/>
    <w:rsid w:val="00B0789C"/>
    <w:rsid w:val="00B107E5"/>
    <w:rsid w:val="00B109F7"/>
    <w:rsid w:val="00B10E73"/>
    <w:rsid w:val="00B1217F"/>
    <w:rsid w:val="00B1334A"/>
    <w:rsid w:val="00B157DE"/>
    <w:rsid w:val="00B15BCC"/>
    <w:rsid w:val="00B16A34"/>
    <w:rsid w:val="00B16FDD"/>
    <w:rsid w:val="00B172DA"/>
    <w:rsid w:val="00B20B8F"/>
    <w:rsid w:val="00B20C1B"/>
    <w:rsid w:val="00B2163C"/>
    <w:rsid w:val="00B21A71"/>
    <w:rsid w:val="00B21BCA"/>
    <w:rsid w:val="00B238F6"/>
    <w:rsid w:val="00B23B90"/>
    <w:rsid w:val="00B23C93"/>
    <w:rsid w:val="00B267E8"/>
    <w:rsid w:val="00B2681A"/>
    <w:rsid w:val="00B26ACB"/>
    <w:rsid w:val="00B272CE"/>
    <w:rsid w:val="00B30673"/>
    <w:rsid w:val="00B31252"/>
    <w:rsid w:val="00B3162B"/>
    <w:rsid w:val="00B334B6"/>
    <w:rsid w:val="00B3390C"/>
    <w:rsid w:val="00B34C7D"/>
    <w:rsid w:val="00B350B4"/>
    <w:rsid w:val="00B3560A"/>
    <w:rsid w:val="00B359E3"/>
    <w:rsid w:val="00B362C3"/>
    <w:rsid w:val="00B36C80"/>
    <w:rsid w:val="00B370D9"/>
    <w:rsid w:val="00B37FCE"/>
    <w:rsid w:val="00B40107"/>
    <w:rsid w:val="00B41BA2"/>
    <w:rsid w:val="00B41F3D"/>
    <w:rsid w:val="00B42276"/>
    <w:rsid w:val="00B42DF0"/>
    <w:rsid w:val="00B438F7"/>
    <w:rsid w:val="00B4498E"/>
    <w:rsid w:val="00B452AC"/>
    <w:rsid w:val="00B45571"/>
    <w:rsid w:val="00B4567C"/>
    <w:rsid w:val="00B45814"/>
    <w:rsid w:val="00B45A19"/>
    <w:rsid w:val="00B4679A"/>
    <w:rsid w:val="00B46C01"/>
    <w:rsid w:val="00B46C12"/>
    <w:rsid w:val="00B47677"/>
    <w:rsid w:val="00B4799C"/>
    <w:rsid w:val="00B537BF"/>
    <w:rsid w:val="00B5397F"/>
    <w:rsid w:val="00B55235"/>
    <w:rsid w:val="00B55336"/>
    <w:rsid w:val="00B56A2F"/>
    <w:rsid w:val="00B578A4"/>
    <w:rsid w:val="00B57BA0"/>
    <w:rsid w:val="00B57F21"/>
    <w:rsid w:val="00B603C4"/>
    <w:rsid w:val="00B609F6"/>
    <w:rsid w:val="00B618AE"/>
    <w:rsid w:val="00B6239B"/>
    <w:rsid w:val="00B63453"/>
    <w:rsid w:val="00B6502A"/>
    <w:rsid w:val="00B66177"/>
    <w:rsid w:val="00B661C2"/>
    <w:rsid w:val="00B6750B"/>
    <w:rsid w:val="00B67718"/>
    <w:rsid w:val="00B67C74"/>
    <w:rsid w:val="00B7156F"/>
    <w:rsid w:val="00B718BE"/>
    <w:rsid w:val="00B71B6C"/>
    <w:rsid w:val="00B72DF0"/>
    <w:rsid w:val="00B7485E"/>
    <w:rsid w:val="00B74F83"/>
    <w:rsid w:val="00B777D1"/>
    <w:rsid w:val="00B77EB8"/>
    <w:rsid w:val="00B8093B"/>
    <w:rsid w:val="00B80C3F"/>
    <w:rsid w:val="00B84F69"/>
    <w:rsid w:val="00B8657A"/>
    <w:rsid w:val="00B867C6"/>
    <w:rsid w:val="00B87259"/>
    <w:rsid w:val="00B9135F"/>
    <w:rsid w:val="00B9195F"/>
    <w:rsid w:val="00B939F6"/>
    <w:rsid w:val="00B9426D"/>
    <w:rsid w:val="00B94D2E"/>
    <w:rsid w:val="00B94DF4"/>
    <w:rsid w:val="00B956A2"/>
    <w:rsid w:val="00B96B93"/>
    <w:rsid w:val="00B9712A"/>
    <w:rsid w:val="00BA03A9"/>
    <w:rsid w:val="00BA062B"/>
    <w:rsid w:val="00BA13CC"/>
    <w:rsid w:val="00BA266C"/>
    <w:rsid w:val="00BA2E8E"/>
    <w:rsid w:val="00BA3D0F"/>
    <w:rsid w:val="00BA489A"/>
    <w:rsid w:val="00BA50BD"/>
    <w:rsid w:val="00BA7065"/>
    <w:rsid w:val="00BA7459"/>
    <w:rsid w:val="00BA7E94"/>
    <w:rsid w:val="00BA7EE1"/>
    <w:rsid w:val="00BA7F53"/>
    <w:rsid w:val="00BB0C3F"/>
    <w:rsid w:val="00BB0F57"/>
    <w:rsid w:val="00BB1F69"/>
    <w:rsid w:val="00BB22D5"/>
    <w:rsid w:val="00BB3EE3"/>
    <w:rsid w:val="00BB4E6D"/>
    <w:rsid w:val="00BB4F5A"/>
    <w:rsid w:val="00BB577E"/>
    <w:rsid w:val="00BB6FFD"/>
    <w:rsid w:val="00BB7C57"/>
    <w:rsid w:val="00BB7F86"/>
    <w:rsid w:val="00BC04E4"/>
    <w:rsid w:val="00BC28F3"/>
    <w:rsid w:val="00BC2B3B"/>
    <w:rsid w:val="00BC2EFB"/>
    <w:rsid w:val="00BC36DC"/>
    <w:rsid w:val="00BC41C6"/>
    <w:rsid w:val="00BC45D7"/>
    <w:rsid w:val="00BC5E8D"/>
    <w:rsid w:val="00BD0A92"/>
    <w:rsid w:val="00BD0D9F"/>
    <w:rsid w:val="00BD0FF9"/>
    <w:rsid w:val="00BD20D7"/>
    <w:rsid w:val="00BD22AC"/>
    <w:rsid w:val="00BD2609"/>
    <w:rsid w:val="00BD26FD"/>
    <w:rsid w:val="00BD5FEA"/>
    <w:rsid w:val="00BD645C"/>
    <w:rsid w:val="00BD6D02"/>
    <w:rsid w:val="00BD7213"/>
    <w:rsid w:val="00BD7632"/>
    <w:rsid w:val="00BD7644"/>
    <w:rsid w:val="00BD79BA"/>
    <w:rsid w:val="00BE0764"/>
    <w:rsid w:val="00BE19EF"/>
    <w:rsid w:val="00BE2BA9"/>
    <w:rsid w:val="00BE2C53"/>
    <w:rsid w:val="00BE36C6"/>
    <w:rsid w:val="00BE4A7C"/>
    <w:rsid w:val="00BE4F1B"/>
    <w:rsid w:val="00BE56EE"/>
    <w:rsid w:val="00BE63C0"/>
    <w:rsid w:val="00BE63D5"/>
    <w:rsid w:val="00BE6507"/>
    <w:rsid w:val="00BE6A56"/>
    <w:rsid w:val="00BE6A8E"/>
    <w:rsid w:val="00BF0BFF"/>
    <w:rsid w:val="00BF11A5"/>
    <w:rsid w:val="00BF20B8"/>
    <w:rsid w:val="00BF2C13"/>
    <w:rsid w:val="00BF3370"/>
    <w:rsid w:val="00BF3E68"/>
    <w:rsid w:val="00BF4092"/>
    <w:rsid w:val="00BF47C2"/>
    <w:rsid w:val="00C0072B"/>
    <w:rsid w:val="00C03D0F"/>
    <w:rsid w:val="00C04DBB"/>
    <w:rsid w:val="00C04EE6"/>
    <w:rsid w:val="00C0507D"/>
    <w:rsid w:val="00C076DE"/>
    <w:rsid w:val="00C07DFF"/>
    <w:rsid w:val="00C107CF"/>
    <w:rsid w:val="00C10CDF"/>
    <w:rsid w:val="00C13D95"/>
    <w:rsid w:val="00C141F3"/>
    <w:rsid w:val="00C14A0C"/>
    <w:rsid w:val="00C14E09"/>
    <w:rsid w:val="00C15B0F"/>
    <w:rsid w:val="00C15DBC"/>
    <w:rsid w:val="00C21548"/>
    <w:rsid w:val="00C231E1"/>
    <w:rsid w:val="00C23E89"/>
    <w:rsid w:val="00C24065"/>
    <w:rsid w:val="00C2435B"/>
    <w:rsid w:val="00C248E2"/>
    <w:rsid w:val="00C25309"/>
    <w:rsid w:val="00C25D5F"/>
    <w:rsid w:val="00C27125"/>
    <w:rsid w:val="00C27342"/>
    <w:rsid w:val="00C2776F"/>
    <w:rsid w:val="00C300EB"/>
    <w:rsid w:val="00C316D3"/>
    <w:rsid w:val="00C31E34"/>
    <w:rsid w:val="00C32004"/>
    <w:rsid w:val="00C33696"/>
    <w:rsid w:val="00C33CC7"/>
    <w:rsid w:val="00C36AAD"/>
    <w:rsid w:val="00C36B8D"/>
    <w:rsid w:val="00C36F7B"/>
    <w:rsid w:val="00C37508"/>
    <w:rsid w:val="00C400C8"/>
    <w:rsid w:val="00C4157B"/>
    <w:rsid w:val="00C41DE5"/>
    <w:rsid w:val="00C4324C"/>
    <w:rsid w:val="00C45AA2"/>
    <w:rsid w:val="00C46262"/>
    <w:rsid w:val="00C466E8"/>
    <w:rsid w:val="00C4772C"/>
    <w:rsid w:val="00C50D73"/>
    <w:rsid w:val="00C526BB"/>
    <w:rsid w:val="00C5378A"/>
    <w:rsid w:val="00C576B7"/>
    <w:rsid w:val="00C60E58"/>
    <w:rsid w:val="00C6203C"/>
    <w:rsid w:val="00C62C7A"/>
    <w:rsid w:val="00C6380E"/>
    <w:rsid w:val="00C641E2"/>
    <w:rsid w:val="00C64A53"/>
    <w:rsid w:val="00C6510A"/>
    <w:rsid w:val="00C65E89"/>
    <w:rsid w:val="00C661F1"/>
    <w:rsid w:val="00C669B3"/>
    <w:rsid w:val="00C6765D"/>
    <w:rsid w:val="00C67751"/>
    <w:rsid w:val="00C67A0E"/>
    <w:rsid w:val="00C70346"/>
    <w:rsid w:val="00C70A89"/>
    <w:rsid w:val="00C7300B"/>
    <w:rsid w:val="00C73FB5"/>
    <w:rsid w:val="00C758A7"/>
    <w:rsid w:val="00C75918"/>
    <w:rsid w:val="00C7592A"/>
    <w:rsid w:val="00C76F2C"/>
    <w:rsid w:val="00C7787F"/>
    <w:rsid w:val="00C80589"/>
    <w:rsid w:val="00C806B2"/>
    <w:rsid w:val="00C80855"/>
    <w:rsid w:val="00C80B20"/>
    <w:rsid w:val="00C80D3A"/>
    <w:rsid w:val="00C80DDB"/>
    <w:rsid w:val="00C81B52"/>
    <w:rsid w:val="00C821DD"/>
    <w:rsid w:val="00C82B1E"/>
    <w:rsid w:val="00C82D3B"/>
    <w:rsid w:val="00C831E4"/>
    <w:rsid w:val="00C83AD4"/>
    <w:rsid w:val="00C83F22"/>
    <w:rsid w:val="00C8489D"/>
    <w:rsid w:val="00C84C91"/>
    <w:rsid w:val="00C85F80"/>
    <w:rsid w:val="00C864C3"/>
    <w:rsid w:val="00C87846"/>
    <w:rsid w:val="00C87C5B"/>
    <w:rsid w:val="00C901F3"/>
    <w:rsid w:val="00C90CFF"/>
    <w:rsid w:val="00C9356D"/>
    <w:rsid w:val="00C9406D"/>
    <w:rsid w:val="00C94D60"/>
    <w:rsid w:val="00C95CE0"/>
    <w:rsid w:val="00C95E49"/>
    <w:rsid w:val="00CA191E"/>
    <w:rsid w:val="00CA1BA3"/>
    <w:rsid w:val="00CA2D12"/>
    <w:rsid w:val="00CA6455"/>
    <w:rsid w:val="00CA6535"/>
    <w:rsid w:val="00CA6863"/>
    <w:rsid w:val="00CA6B2A"/>
    <w:rsid w:val="00CA6E59"/>
    <w:rsid w:val="00CA7FAA"/>
    <w:rsid w:val="00CB0618"/>
    <w:rsid w:val="00CB0752"/>
    <w:rsid w:val="00CB0DA6"/>
    <w:rsid w:val="00CB0EBD"/>
    <w:rsid w:val="00CB16B6"/>
    <w:rsid w:val="00CB1B5F"/>
    <w:rsid w:val="00CB2439"/>
    <w:rsid w:val="00CB347D"/>
    <w:rsid w:val="00CB3A2F"/>
    <w:rsid w:val="00CB417C"/>
    <w:rsid w:val="00CB757E"/>
    <w:rsid w:val="00CC0A04"/>
    <w:rsid w:val="00CC111E"/>
    <w:rsid w:val="00CC2202"/>
    <w:rsid w:val="00CC25A3"/>
    <w:rsid w:val="00CC2F45"/>
    <w:rsid w:val="00CC337D"/>
    <w:rsid w:val="00CC48EF"/>
    <w:rsid w:val="00CC4AA3"/>
    <w:rsid w:val="00CC57FF"/>
    <w:rsid w:val="00CC5A84"/>
    <w:rsid w:val="00CC688A"/>
    <w:rsid w:val="00CC6E94"/>
    <w:rsid w:val="00CC7409"/>
    <w:rsid w:val="00CC7C5A"/>
    <w:rsid w:val="00CD0375"/>
    <w:rsid w:val="00CD1D1B"/>
    <w:rsid w:val="00CD3344"/>
    <w:rsid w:val="00CD5642"/>
    <w:rsid w:val="00CD5BB9"/>
    <w:rsid w:val="00CD6043"/>
    <w:rsid w:val="00CD6C62"/>
    <w:rsid w:val="00CE0452"/>
    <w:rsid w:val="00CE3778"/>
    <w:rsid w:val="00CE3F41"/>
    <w:rsid w:val="00CE4044"/>
    <w:rsid w:val="00CE4A72"/>
    <w:rsid w:val="00CE4D62"/>
    <w:rsid w:val="00CE4E6C"/>
    <w:rsid w:val="00CE5889"/>
    <w:rsid w:val="00CE5D2C"/>
    <w:rsid w:val="00CE5F47"/>
    <w:rsid w:val="00CE655F"/>
    <w:rsid w:val="00CE6792"/>
    <w:rsid w:val="00CE6DC4"/>
    <w:rsid w:val="00CE7483"/>
    <w:rsid w:val="00CF018A"/>
    <w:rsid w:val="00CF031E"/>
    <w:rsid w:val="00CF085B"/>
    <w:rsid w:val="00CF2DF4"/>
    <w:rsid w:val="00CF2FD0"/>
    <w:rsid w:val="00CF38A8"/>
    <w:rsid w:val="00CF4701"/>
    <w:rsid w:val="00CF51C2"/>
    <w:rsid w:val="00CF6150"/>
    <w:rsid w:val="00CF73A1"/>
    <w:rsid w:val="00CF7574"/>
    <w:rsid w:val="00D00C11"/>
    <w:rsid w:val="00D01389"/>
    <w:rsid w:val="00D01613"/>
    <w:rsid w:val="00D01EEC"/>
    <w:rsid w:val="00D02B16"/>
    <w:rsid w:val="00D02E35"/>
    <w:rsid w:val="00D02EF4"/>
    <w:rsid w:val="00D04481"/>
    <w:rsid w:val="00D05519"/>
    <w:rsid w:val="00D06038"/>
    <w:rsid w:val="00D06328"/>
    <w:rsid w:val="00D10174"/>
    <w:rsid w:val="00D108AD"/>
    <w:rsid w:val="00D11164"/>
    <w:rsid w:val="00D115F5"/>
    <w:rsid w:val="00D1163A"/>
    <w:rsid w:val="00D142BE"/>
    <w:rsid w:val="00D14495"/>
    <w:rsid w:val="00D147D7"/>
    <w:rsid w:val="00D15A5E"/>
    <w:rsid w:val="00D15F02"/>
    <w:rsid w:val="00D1675A"/>
    <w:rsid w:val="00D17062"/>
    <w:rsid w:val="00D17C9A"/>
    <w:rsid w:val="00D20608"/>
    <w:rsid w:val="00D20B63"/>
    <w:rsid w:val="00D243BB"/>
    <w:rsid w:val="00D26011"/>
    <w:rsid w:val="00D303D1"/>
    <w:rsid w:val="00D324D6"/>
    <w:rsid w:val="00D3456E"/>
    <w:rsid w:val="00D34635"/>
    <w:rsid w:val="00D348A2"/>
    <w:rsid w:val="00D34E21"/>
    <w:rsid w:val="00D36415"/>
    <w:rsid w:val="00D36A94"/>
    <w:rsid w:val="00D36CE9"/>
    <w:rsid w:val="00D36D83"/>
    <w:rsid w:val="00D37247"/>
    <w:rsid w:val="00D37874"/>
    <w:rsid w:val="00D40054"/>
    <w:rsid w:val="00D416FD"/>
    <w:rsid w:val="00D427BB"/>
    <w:rsid w:val="00D42871"/>
    <w:rsid w:val="00D42D6D"/>
    <w:rsid w:val="00D4496F"/>
    <w:rsid w:val="00D44F13"/>
    <w:rsid w:val="00D45EAB"/>
    <w:rsid w:val="00D47416"/>
    <w:rsid w:val="00D474DD"/>
    <w:rsid w:val="00D5005D"/>
    <w:rsid w:val="00D511FF"/>
    <w:rsid w:val="00D516AB"/>
    <w:rsid w:val="00D52203"/>
    <w:rsid w:val="00D52D9E"/>
    <w:rsid w:val="00D53E8F"/>
    <w:rsid w:val="00D53F9A"/>
    <w:rsid w:val="00D54637"/>
    <w:rsid w:val="00D54D97"/>
    <w:rsid w:val="00D551F6"/>
    <w:rsid w:val="00D5585C"/>
    <w:rsid w:val="00D559C5"/>
    <w:rsid w:val="00D55DB2"/>
    <w:rsid w:val="00D573FE"/>
    <w:rsid w:val="00D5745D"/>
    <w:rsid w:val="00D57E1D"/>
    <w:rsid w:val="00D608A1"/>
    <w:rsid w:val="00D60FB6"/>
    <w:rsid w:val="00D61536"/>
    <w:rsid w:val="00D6251A"/>
    <w:rsid w:val="00D63630"/>
    <w:rsid w:val="00D6364D"/>
    <w:rsid w:val="00D65088"/>
    <w:rsid w:val="00D6519D"/>
    <w:rsid w:val="00D673E3"/>
    <w:rsid w:val="00D675EE"/>
    <w:rsid w:val="00D67EBD"/>
    <w:rsid w:val="00D70EBF"/>
    <w:rsid w:val="00D71D84"/>
    <w:rsid w:val="00D725F5"/>
    <w:rsid w:val="00D74026"/>
    <w:rsid w:val="00D77F38"/>
    <w:rsid w:val="00D80F56"/>
    <w:rsid w:val="00D823BB"/>
    <w:rsid w:val="00D8242B"/>
    <w:rsid w:val="00D83435"/>
    <w:rsid w:val="00D84D2B"/>
    <w:rsid w:val="00D87CA8"/>
    <w:rsid w:val="00D91EC4"/>
    <w:rsid w:val="00D92006"/>
    <w:rsid w:val="00D92057"/>
    <w:rsid w:val="00D92531"/>
    <w:rsid w:val="00D94F32"/>
    <w:rsid w:val="00DA01E6"/>
    <w:rsid w:val="00DA11DE"/>
    <w:rsid w:val="00DA1BD8"/>
    <w:rsid w:val="00DA1FB4"/>
    <w:rsid w:val="00DA20BF"/>
    <w:rsid w:val="00DA4CAD"/>
    <w:rsid w:val="00DA4F13"/>
    <w:rsid w:val="00DA5120"/>
    <w:rsid w:val="00DA5E03"/>
    <w:rsid w:val="00DA66B5"/>
    <w:rsid w:val="00DA6FD6"/>
    <w:rsid w:val="00DA7C90"/>
    <w:rsid w:val="00DB2283"/>
    <w:rsid w:val="00DB26D6"/>
    <w:rsid w:val="00DB27F9"/>
    <w:rsid w:val="00DB2D07"/>
    <w:rsid w:val="00DB3354"/>
    <w:rsid w:val="00DB3553"/>
    <w:rsid w:val="00DB4648"/>
    <w:rsid w:val="00DB4CC4"/>
    <w:rsid w:val="00DB51C6"/>
    <w:rsid w:val="00DB59B7"/>
    <w:rsid w:val="00DB5E1D"/>
    <w:rsid w:val="00DB653E"/>
    <w:rsid w:val="00DB707D"/>
    <w:rsid w:val="00DB74DA"/>
    <w:rsid w:val="00DB77FF"/>
    <w:rsid w:val="00DB7D89"/>
    <w:rsid w:val="00DC13E7"/>
    <w:rsid w:val="00DC1953"/>
    <w:rsid w:val="00DC21CC"/>
    <w:rsid w:val="00DC4428"/>
    <w:rsid w:val="00DC4A25"/>
    <w:rsid w:val="00DC6268"/>
    <w:rsid w:val="00DC643E"/>
    <w:rsid w:val="00DC6E9F"/>
    <w:rsid w:val="00DC7117"/>
    <w:rsid w:val="00DC7BB4"/>
    <w:rsid w:val="00DC7D3A"/>
    <w:rsid w:val="00DC7F0D"/>
    <w:rsid w:val="00DC7FF9"/>
    <w:rsid w:val="00DD0018"/>
    <w:rsid w:val="00DD01DA"/>
    <w:rsid w:val="00DD07A6"/>
    <w:rsid w:val="00DD189F"/>
    <w:rsid w:val="00DD2147"/>
    <w:rsid w:val="00DD3095"/>
    <w:rsid w:val="00DD36FD"/>
    <w:rsid w:val="00DD3E7E"/>
    <w:rsid w:val="00DD46EA"/>
    <w:rsid w:val="00DD4DD8"/>
    <w:rsid w:val="00DD4DE1"/>
    <w:rsid w:val="00DD5430"/>
    <w:rsid w:val="00DD64D4"/>
    <w:rsid w:val="00DD691A"/>
    <w:rsid w:val="00DD6DB9"/>
    <w:rsid w:val="00DD6F6A"/>
    <w:rsid w:val="00DD77A0"/>
    <w:rsid w:val="00DE1086"/>
    <w:rsid w:val="00DE13A8"/>
    <w:rsid w:val="00DE1A7B"/>
    <w:rsid w:val="00DE1B1F"/>
    <w:rsid w:val="00DE3880"/>
    <w:rsid w:val="00DE5E74"/>
    <w:rsid w:val="00DE6B21"/>
    <w:rsid w:val="00DE6EA7"/>
    <w:rsid w:val="00DE6EE3"/>
    <w:rsid w:val="00DE7335"/>
    <w:rsid w:val="00DF0205"/>
    <w:rsid w:val="00DF0703"/>
    <w:rsid w:val="00DF0EA3"/>
    <w:rsid w:val="00DF29D3"/>
    <w:rsid w:val="00DF3BCA"/>
    <w:rsid w:val="00DF3F9F"/>
    <w:rsid w:val="00DF4024"/>
    <w:rsid w:val="00DF453C"/>
    <w:rsid w:val="00DF5515"/>
    <w:rsid w:val="00DF5F91"/>
    <w:rsid w:val="00DF69A2"/>
    <w:rsid w:val="00E016A5"/>
    <w:rsid w:val="00E047E1"/>
    <w:rsid w:val="00E05D4C"/>
    <w:rsid w:val="00E05E72"/>
    <w:rsid w:val="00E0618F"/>
    <w:rsid w:val="00E10997"/>
    <w:rsid w:val="00E10AE6"/>
    <w:rsid w:val="00E10EBA"/>
    <w:rsid w:val="00E110E2"/>
    <w:rsid w:val="00E11631"/>
    <w:rsid w:val="00E11AE2"/>
    <w:rsid w:val="00E13EFF"/>
    <w:rsid w:val="00E14DB1"/>
    <w:rsid w:val="00E1527D"/>
    <w:rsid w:val="00E15D28"/>
    <w:rsid w:val="00E201E5"/>
    <w:rsid w:val="00E20EE4"/>
    <w:rsid w:val="00E23736"/>
    <w:rsid w:val="00E248AE"/>
    <w:rsid w:val="00E256CA"/>
    <w:rsid w:val="00E26CEE"/>
    <w:rsid w:val="00E308AF"/>
    <w:rsid w:val="00E30E32"/>
    <w:rsid w:val="00E3183C"/>
    <w:rsid w:val="00E31840"/>
    <w:rsid w:val="00E323DE"/>
    <w:rsid w:val="00E3333D"/>
    <w:rsid w:val="00E33B17"/>
    <w:rsid w:val="00E35498"/>
    <w:rsid w:val="00E35BB9"/>
    <w:rsid w:val="00E36145"/>
    <w:rsid w:val="00E363DA"/>
    <w:rsid w:val="00E37AE0"/>
    <w:rsid w:val="00E37DEB"/>
    <w:rsid w:val="00E402D8"/>
    <w:rsid w:val="00E41544"/>
    <w:rsid w:val="00E41685"/>
    <w:rsid w:val="00E41FDC"/>
    <w:rsid w:val="00E43551"/>
    <w:rsid w:val="00E45A3F"/>
    <w:rsid w:val="00E46303"/>
    <w:rsid w:val="00E50754"/>
    <w:rsid w:val="00E51340"/>
    <w:rsid w:val="00E518A3"/>
    <w:rsid w:val="00E51E1F"/>
    <w:rsid w:val="00E53EEB"/>
    <w:rsid w:val="00E54F39"/>
    <w:rsid w:val="00E556F6"/>
    <w:rsid w:val="00E562DF"/>
    <w:rsid w:val="00E564DC"/>
    <w:rsid w:val="00E56B66"/>
    <w:rsid w:val="00E56CF4"/>
    <w:rsid w:val="00E579EF"/>
    <w:rsid w:val="00E60574"/>
    <w:rsid w:val="00E612A3"/>
    <w:rsid w:val="00E61952"/>
    <w:rsid w:val="00E6203B"/>
    <w:rsid w:val="00E6367E"/>
    <w:rsid w:val="00E63A93"/>
    <w:rsid w:val="00E63CEA"/>
    <w:rsid w:val="00E64307"/>
    <w:rsid w:val="00E64E62"/>
    <w:rsid w:val="00E6500C"/>
    <w:rsid w:val="00E6539F"/>
    <w:rsid w:val="00E65E11"/>
    <w:rsid w:val="00E65F38"/>
    <w:rsid w:val="00E670C1"/>
    <w:rsid w:val="00E701BB"/>
    <w:rsid w:val="00E71E60"/>
    <w:rsid w:val="00E72E4D"/>
    <w:rsid w:val="00E72ECB"/>
    <w:rsid w:val="00E73390"/>
    <w:rsid w:val="00E73A28"/>
    <w:rsid w:val="00E74833"/>
    <w:rsid w:val="00E7569E"/>
    <w:rsid w:val="00E76352"/>
    <w:rsid w:val="00E768F1"/>
    <w:rsid w:val="00E80AEA"/>
    <w:rsid w:val="00E8130D"/>
    <w:rsid w:val="00E83373"/>
    <w:rsid w:val="00E849E5"/>
    <w:rsid w:val="00E84F5A"/>
    <w:rsid w:val="00E8515F"/>
    <w:rsid w:val="00E8649C"/>
    <w:rsid w:val="00E86852"/>
    <w:rsid w:val="00E925DF"/>
    <w:rsid w:val="00E92971"/>
    <w:rsid w:val="00E93B44"/>
    <w:rsid w:val="00E95C16"/>
    <w:rsid w:val="00E96F98"/>
    <w:rsid w:val="00EA3B51"/>
    <w:rsid w:val="00EA407D"/>
    <w:rsid w:val="00EA42E0"/>
    <w:rsid w:val="00EA4909"/>
    <w:rsid w:val="00EA4BEB"/>
    <w:rsid w:val="00EA5320"/>
    <w:rsid w:val="00EA636C"/>
    <w:rsid w:val="00EA638D"/>
    <w:rsid w:val="00EA7448"/>
    <w:rsid w:val="00EA754E"/>
    <w:rsid w:val="00EB0121"/>
    <w:rsid w:val="00EB04D8"/>
    <w:rsid w:val="00EB055A"/>
    <w:rsid w:val="00EB10AF"/>
    <w:rsid w:val="00EB23C1"/>
    <w:rsid w:val="00EB30D3"/>
    <w:rsid w:val="00EB393F"/>
    <w:rsid w:val="00EB3B45"/>
    <w:rsid w:val="00EB49A2"/>
    <w:rsid w:val="00EB578F"/>
    <w:rsid w:val="00EB5889"/>
    <w:rsid w:val="00EB5CF9"/>
    <w:rsid w:val="00EB69E4"/>
    <w:rsid w:val="00EB6DB8"/>
    <w:rsid w:val="00EB78CA"/>
    <w:rsid w:val="00EC2550"/>
    <w:rsid w:val="00EC2A85"/>
    <w:rsid w:val="00EC3616"/>
    <w:rsid w:val="00EC4B46"/>
    <w:rsid w:val="00EC505A"/>
    <w:rsid w:val="00EC5761"/>
    <w:rsid w:val="00ED0574"/>
    <w:rsid w:val="00ED2482"/>
    <w:rsid w:val="00ED2F94"/>
    <w:rsid w:val="00ED3B26"/>
    <w:rsid w:val="00ED3BAE"/>
    <w:rsid w:val="00ED3D99"/>
    <w:rsid w:val="00ED4638"/>
    <w:rsid w:val="00ED4D32"/>
    <w:rsid w:val="00ED4E1E"/>
    <w:rsid w:val="00ED5C84"/>
    <w:rsid w:val="00ED5FF5"/>
    <w:rsid w:val="00ED618E"/>
    <w:rsid w:val="00ED7261"/>
    <w:rsid w:val="00EE089E"/>
    <w:rsid w:val="00EE0B36"/>
    <w:rsid w:val="00EE20A3"/>
    <w:rsid w:val="00EE2188"/>
    <w:rsid w:val="00EE2A18"/>
    <w:rsid w:val="00EE491B"/>
    <w:rsid w:val="00EE50EE"/>
    <w:rsid w:val="00EE53C6"/>
    <w:rsid w:val="00EE7859"/>
    <w:rsid w:val="00EF0809"/>
    <w:rsid w:val="00EF3173"/>
    <w:rsid w:val="00EF6232"/>
    <w:rsid w:val="00EF662C"/>
    <w:rsid w:val="00EF6A8B"/>
    <w:rsid w:val="00EF6E5B"/>
    <w:rsid w:val="00EF7596"/>
    <w:rsid w:val="00EF77B6"/>
    <w:rsid w:val="00F0004B"/>
    <w:rsid w:val="00F00B94"/>
    <w:rsid w:val="00F011A3"/>
    <w:rsid w:val="00F02369"/>
    <w:rsid w:val="00F02637"/>
    <w:rsid w:val="00F03FF4"/>
    <w:rsid w:val="00F0443E"/>
    <w:rsid w:val="00F04883"/>
    <w:rsid w:val="00F04DD2"/>
    <w:rsid w:val="00F07377"/>
    <w:rsid w:val="00F101D3"/>
    <w:rsid w:val="00F11249"/>
    <w:rsid w:val="00F1234A"/>
    <w:rsid w:val="00F1277A"/>
    <w:rsid w:val="00F12970"/>
    <w:rsid w:val="00F13772"/>
    <w:rsid w:val="00F13CDB"/>
    <w:rsid w:val="00F14149"/>
    <w:rsid w:val="00F1445D"/>
    <w:rsid w:val="00F14CB1"/>
    <w:rsid w:val="00F165F0"/>
    <w:rsid w:val="00F174CA"/>
    <w:rsid w:val="00F20080"/>
    <w:rsid w:val="00F2018E"/>
    <w:rsid w:val="00F20744"/>
    <w:rsid w:val="00F209F4"/>
    <w:rsid w:val="00F2151D"/>
    <w:rsid w:val="00F22775"/>
    <w:rsid w:val="00F236A9"/>
    <w:rsid w:val="00F2444B"/>
    <w:rsid w:val="00F24816"/>
    <w:rsid w:val="00F2655C"/>
    <w:rsid w:val="00F27659"/>
    <w:rsid w:val="00F308A2"/>
    <w:rsid w:val="00F33212"/>
    <w:rsid w:val="00F33EF6"/>
    <w:rsid w:val="00F3543E"/>
    <w:rsid w:val="00F36378"/>
    <w:rsid w:val="00F364A6"/>
    <w:rsid w:val="00F367A5"/>
    <w:rsid w:val="00F37734"/>
    <w:rsid w:val="00F40532"/>
    <w:rsid w:val="00F40B88"/>
    <w:rsid w:val="00F40BC2"/>
    <w:rsid w:val="00F41EDE"/>
    <w:rsid w:val="00F420E3"/>
    <w:rsid w:val="00F4246D"/>
    <w:rsid w:val="00F4249C"/>
    <w:rsid w:val="00F43032"/>
    <w:rsid w:val="00F44154"/>
    <w:rsid w:val="00F460DC"/>
    <w:rsid w:val="00F465F3"/>
    <w:rsid w:val="00F47653"/>
    <w:rsid w:val="00F51261"/>
    <w:rsid w:val="00F51383"/>
    <w:rsid w:val="00F51A3F"/>
    <w:rsid w:val="00F52398"/>
    <w:rsid w:val="00F53006"/>
    <w:rsid w:val="00F5334C"/>
    <w:rsid w:val="00F53B77"/>
    <w:rsid w:val="00F54038"/>
    <w:rsid w:val="00F5473E"/>
    <w:rsid w:val="00F55A28"/>
    <w:rsid w:val="00F55B43"/>
    <w:rsid w:val="00F5630A"/>
    <w:rsid w:val="00F56C8D"/>
    <w:rsid w:val="00F57CC6"/>
    <w:rsid w:val="00F57D78"/>
    <w:rsid w:val="00F60E23"/>
    <w:rsid w:val="00F61D97"/>
    <w:rsid w:val="00F65B50"/>
    <w:rsid w:val="00F6694D"/>
    <w:rsid w:val="00F67706"/>
    <w:rsid w:val="00F70705"/>
    <w:rsid w:val="00F70C74"/>
    <w:rsid w:val="00F712A1"/>
    <w:rsid w:val="00F71655"/>
    <w:rsid w:val="00F71D70"/>
    <w:rsid w:val="00F72D7B"/>
    <w:rsid w:val="00F73B20"/>
    <w:rsid w:val="00F7499D"/>
    <w:rsid w:val="00F74E49"/>
    <w:rsid w:val="00F75494"/>
    <w:rsid w:val="00F75949"/>
    <w:rsid w:val="00F76788"/>
    <w:rsid w:val="00F76ED0"/>
    <w:rsid w:val="00F77DCF"/>
    <w:rsid w:val="00F8135C"/>
    <w:rsid w:val="00F81C6E"/>
    <w:rsid w:val="00F82554"/>
    <w:rsid w:val="00F82C04"/>
    <w:rsid w:val="00F832C6"/>
    <w:rsid w:val="00F844DC"/>
    <w:rsid w:val="00F85EF4"/>
    <w:rsid w:val="00F86608"/>
    <w:rsid w:val="00F86CDF"/>
    <w:rsid w:val="00F870FF"/>
    <w:rsid w:val="00F90816"/>
    <w:rsid w:val="00F9127D"/>
    <w:rsid w:val="00F92A95"/>
    <w:rsid w:val="00F92C36"/>
    <w:rsid w:val="00F938C6"/>
    <w:rsid w:val="00F940EE"/>
    <w:rsid w:val="00F94E80"/>
    <w:rsid w:val="00F94FB2"/>
    <w:rsid w:val="00F95E73"/>
    <w:rsid w:val="00F96277"/>
    <w:rsid w:val="00F973C6"/>
    <w:rsid w:val="00F97EDA"/>
    <w:rsid w:val="00FA1810"/>
    <w:rsid w:val="00FA3A73"/>
    <w:rsid w:val="00FA4803"/>
    <w:rsid w:val="00FA5216"/>
    <w:rsid w:val="00FA653B"/>
    <w:rsid w:val="00FA6DED"/>
    <w:rsid w:val="00FA73AA"/>
    <w:rsid w:val="00FA7A6D"/>
    <w:rsid w:val="00FA7C48"/>
    <w:rsid w:val="00FB0174"/>
    <w:rsid w:val="00FB045A"/>
    <w:rsid w:val="00FB0CC6"/>
    <w:rsid w:val="00FB3637"/>
    <w:rsid w:val="00FB4823"/>
    <w:rsid w:val="00FB493E"/>
    <w:rsid w:val="00FB4BA3"/>
    <w:rsid w:val="00FB57CF"/>
    <w:rsid w:val="00FB6F65"/>
    <w:rsid w:val="00FB737A"/>
    <w:rsid w:val="00FC0A7F"/>
    <w:rsid w:val="00FC118E"/>
    <w:rsid w:val="00FC3AF3"/>
    <w:rsid w:val="00FC3B6F"/>
    <w:rsid w:val="00FC457A"/>
    <w:rsid w:val="00FC4B1F"/>
    <w:rsid w:val="00FC5EF1"/>
    <w:rsid w:val="00FC7A51"/>
    <w:rsid w:val="00FD0442"/>
    <w:rsid w:val="00FD049C"/>
    <w:rsid w:val="00FD0D85"/>
    <w:rsid w:val="00FD0EFB"/>
    <w:rsid w:val="00FD2768"/>
    <w:rsid w:val="00FD2F60"/>
    <w:rsid w:val="00FD3E4D"/>
    <w:rsid w:val="00FD4F03"/>
    <w:rsid w:val="00FD58F7"/>
    <w:rsid w:val="00FD6766"/>
    <w:rsid w:val="00FE0042"/>
    <w:rsid w:val="00FE2D53"/>
    <w:rsid w:val="00FE3741"/>
    <w:rsid w:val="00FE3B32"/>
    <w:rsid w:val="00FE5BEE"/>
    <w:rsid w:val="00FE76EA"/>
    <w:rsid w:val="00FE7985"/>
    <w:rsid w:val="00FE7ECF"/>
    <w:rsid w:val="00FF33BE"/>
    <w:rsid w:val="00FF35AB"/>
    <w:rsid w:val="00FF35B1"/>
    <w:rsid w:val="00FF4EFA"/>
    <w:rsid w:val="00FF58E7"/>
    <w:rsid w:val="00FF612A"/>
    <w:rsid w:val="00FF61D0"/>
    <w:rsid w:val="00FF7004"/>
    <w:rsid w:val="00FF72E5"/>
    <w:rsid w:val="00FF7F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8135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926558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1C77B2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C0E87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C0E87"/>
    <w:rPr>
      <w:rFonts w:ascii="Tahoma" w:hAnsi="Tahoma" w:cs="Tahoma"/>
      <w:sz w:val="16"/>
      <w:szCs w:val="16"/>
    </w:rPr>
  </w:style>
  <w:style w:type="table" w:customStyle="1" w:styleId="Elencochiaro-Colore11">
    <w:name w:val="Elenco chiaro - Colore 11"/>
    <w:basedOn w:val="Tabellanormale"/>
    <w:uiPriority w:val="61"/>
    <w:rsid w:val="00272C37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36030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6030D"/>
  </w:style>
  <w:style w:type="paragraph" w:styleId="Pidipagina">
    <w:name w:val="footer"/>
    <w:basedOn w:val="Normale"/>
    <w:link w:val="PidipaginaCarattere"/>
    <w:uiPriority w:val="99"/>
    <w:unhideWhenUsed/>
    <w:rsid w:val="0036030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6030D"/>
  </w:style>
  <w:style w:type="character" w:styleId="Rimandocommento">
    <w:name w:val="annotation reference"/>
    <w:basedOn w:val="Carpredefinitoparagrafo"/>
    <w:uiPriority w:val="99"/>
    <w:semiHidden/>
    <w:unhideWhenUsed/>
    <w:rsid w:val="00ED618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D618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D618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D618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D618E"/>
    <w:rPr>
      <w:b/>
      <w:bCs/>
      <w:sz w:val="20"/>
      <w:szCs w:val="20"/>
    </w:rPr>
  </w:style>
  <w:style w:type="character" w:styleId="Numeropagina">
    <w:name w:val="page number"/>
    <w:basedOn w:val="Carpredefinitoparagrafo"/>
    <w:uiPriority w:val="99"/>
    <w:semiHidden/>
    <w:unhideWhenUsed/>
    <w:rsid w:val="00F14CB1"/>
  </w:style>
  <w:style w:type="paragraph" w:styleId="PreformattatoHTML">
    <w:name w:val="HTML Preformatted"/>
    <w:basedOn w:val="Normale"/>
    <w:link w:val="PreformattatoHTMLCarattere"/>
    <w:uiPriority w:val="99"/>
    <w:unhideWhenUsed/>
    <w:rsid w:val="00B107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u w:color="00000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B107E5"/>
    <w:rPr>
      <w:rFonts w:ascii="Courier New" w:eastAsia="Times New Roman" w:hAnsi="Courier New" w:cs="Courier New"/>
      <w:sz w:val="20"/>
      <w:szCs w:val="20"/>
      <w:u w:color="000000"/>
    </w:rPr>
  </w:style>
  <w:style w:type="paragraph" w:styleId="Revisione">
    <w:name w:val="Revision"/>
    <w:hidden/>
    <w:uiPriority w:val="99"/>
    <w:semiHidden/>
    <w:rsid w:val="002C05A3"/>
  </w:style>
  <w:style w:type="character" w:styleId="Collegamentovisitato">
    <w:name w:val="FollowedHyperlink"/>
    <w:basedOn w:val="Carpredefinitoparagrafo"/>
    <w:uiPriority w:val="99"/>
    <w:semiHidden/>
    <w:unhideWhenUsed/>
    <w:rsid w:val="00BB6FFD"/>
    <w:rPr>
      <w:color w:val="800080" w:themeColor="followedHyperlink"/>
      <w:u w:val="single"/>
    </w:rPr>
  </w:style>
  <w:style w:type="paragraph" w:styleId="NormaleWeb">
    <w:name w:val="Normal (Web)"/>
    <w:basedOn w:val="Normale"/>
    <w:uiPriority w:val="99"/>
    <w:semiHidden/>
    <w:unhideWhenUsed/>
    <w:rsid w:val="003C53E6"/>
    <w:pPr>
      <w:spacing w:before="100" w:beforeAutospacing="1" w:after="100" w:afterAutospacing="1"/>
    </w:pPr>
    <w:rPr>
      <w:rFonts w:ascii="Times New Roman" w:hAnsi="Times New Roman" w:cs="Times New Roman"/>
    </w:rPr>
  </w:style>
  <w:style w:type="table" w:customStyle="1" w:styleId="Tabellasemplice-31">
    <w:name w:val="Tabella semplice - 31"/>
    <w:basedOn w:val="Tabellanormale"/>
    <w:uiPriority w:val="43"/>
    <w:rsid w:val="000E1809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asemplice51">
    <w:name w:val="Tabella semplice 51"/>
    <w:basedOn w:val="Tabellanormale"/>
    <w:uiPriority w:val="45"/>
    <w:rsid w:val="000905C8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semplice-311">
    <w:name w:val="Tabella semplice - 311"/>
    <w:basedOn w:val="Tabellanormale"/>
    <w:uiPriority w:val="43"/>
    <w:rsid w:val="007F2DF1"/>
    <w:rPr>
      <w:rFonts w:eastAsia="Calibr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gliatabella">
    <w:name w:val="Table Grid"/>
    <w:basedOn w:val="Tabellanormale"/>
    <w:uiPriority w:val="59"/>
    <w:rsid w:val="00A419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fondochiaro-Colore1">
    <w:name w:val="Light Shading Accent 1"/>
    <w:basedOn w:val="Tabellanormale"/>
    <w:uiPriority w:val="60"/>
    <w:rsid w:val="00A4195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1">
    <w:name w:val="Light Shading - Accent 11"/>
    <w:basedOn w:val="Tabellanormale"/>
    <w:next w:val="Sfondochiaro-Colore1"/>
    <w:uiPriority w:val="60"/>
    <w:rsid w:val="007F32FC"/>
    <w:rPr>
      <w:color w:val="365F91"/>
      <w:lang w:eastAsia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12">
    <w:name w:val="Light Shading - Accent 12"/>
    <w:basedOn w:val="Tabellanormale"/>
    <w:next w:val="Sfondochiaro-Colore1"/>
    <w:uiPriority w:val="60"/>
    <w:rsid w:val="00D02EF4"/>
    <w:rPr>
      <w:color w:val="365F91"/>
      <w:lang w:eastAsia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13">
    <w:name w:val="Light Shading - Accent 13"/>
    <w:basedOn w:val="Tabellanormale"/>
    <w:next w:val="Sfondochiaro-Colore1"/>
    <w:uiPriority w:val="60"/>
    <w:rsid w:val="00134E43"/>
    <w:rPr>
      <w:color w:val="365F91"/>
      <w:lang w:eastAsia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14">
    <w:name w:val="Light Shading - Accent 14"/>
    <w:basedOn w:val="Tabellanormale"/>
    <w:next w:val="Sfondochiaro-Colore1"/>
    <w:uiPriority w:val="60"/>
    <w:rsid w:val="000A073C"/>
    <w:rPr>
      <w:color w:val="365F91"/>
      <w:lang w:eastAsia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Titolo1">
    <w:name w:val="Titolo1"/>
    <w:basedOn w:val="Normale"/>
    <w:rsid w:val="004170C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desc">
    <w:name w:val="desc"/>
    <w:basedOn w:val="Normale"/>
    <w:rsid w:val="004170C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details">
    <w:name w:val="details"/>
    <w:basedOn w:val="Normale"/>
    <w:rsid w:val="004170C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jrnl">
    <w:name w:val="jrnl"/>
    <w:basedOn w:val="Carpredefinitoparagrafo"/>
    <w:rsid w:val="004170C4"/>
  </w:style>
  <w:style w:type="paragraph" w:customStyle="1" w:styleId="EndNoteBibliography">
    <w:name w:val="EndNote Bibliography"/>
    <w:basedOn w:val="Normale"/>
    <w:rsid w:val="00454E90"/>
    <w:pPr>
      <w:jc w:val="both"/>
    </w:pPr>
    <w:rPr>
      <w:rFonts w:ascii="Cambria" w:hAnsi="Cambria"/>
    </w:rPr>
  </w:style>
  <w:style w:type="paragraph" w:customStyle="1" w:styleId="Titolo2">
    <w:name w:val="Titolo2"/>
    <w:basedOn w:val="Normale"/>
    <w:rsid w:val="00A8290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links">
    <w:name w:val="links"/>
    <w:basedOn w:val="Normale"/>
    <w:rsid w:val="00A8290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Titolo3">
    <w:name w:val="Titolo3"/>
    <w:basedOn w:val="Normale"/>
    <w:rsid w:val="0067160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tlid-translation">
    <w:name w:val="tlid-translation"/>
    <w:basedOn w:val="Carpredefinitoparagrafo"/>
    <w:rsid w:val="006C4409"/>
  </w:style>
  <w:style w:type="paragraph" w:customStyle="1" w:styleId="Titolo4">
    <w:name w:val="Titolo4"/>
    <w:basedOn w:val="Normale"/>
    <w:rsid w:val="003457F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EndNoteBibliographyTitle">
    <w:name w:val="EndNote Bibliography Title"/>
    <w:basedOn w:val="Normale"/>
    <w:rsid w:val="003A04D7"/>
    <w:pPr>
      <w:jc w:val="center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3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2655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C77B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C0E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E87"/>
    <w:rPr>
      <w:rFonts w:ascii="Tahoma" w:hAnsi="Tahoma" w:cs="Tahoma"/>
      <w:sz w:val="16"/>
      <w:szCs w:val="16"/>
    </w:rPr>
  </w:style>
  <w:style w:type="table" w:customStyle="1" w:styleId="Elencochiaro-Colore11">
    <w:name w:val="Elenco chiaro - Colore 11"/>
    <w:basedOn w:val="TableNormal"/>
    <w:uiPriority w:val="61"/>
    <w:rsid w:val="00272C37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6030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030D"/>
  </w:style>
  <w:style w:type="paragraph" w:styleId="Footer">
    <w:name w:val="footer"/>
    <w:basedOn w:val="Normal"/>
    <w:link w:val="FooterChar"/>
    <w:uiPriority w:val="99"/>
    <w:unhideWhenUsed/>
    <w:rsid w:val="0036030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030D"/>
  </w:style>
  <w:style w:type="character" w:styleId="CommentReference">
    <w:name w:val="annotation reference"/>
    <w:basedOn w:val="DefaultParagraphFont"/>
    <w:uiPriority w:val="99"/>
    <w:semiHidden/>
    <w:unhideWhenUsed/>
    <w:rsid w:val="00ED61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61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61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1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18E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F14CB1"/>
  </w:style>
  <w:style w:type="paragraph" w:styleId="HTMLPreformatted">
    <w:name w:val="HTML Preformatted"/>
    <w:basedOn w:val="Normal"/>
    <w:link w:val="HTMLPreformattedChar"/>
    <w:uiPriority w:val="99"/>
    <w:unhideWhenUsed/>
    <w:rsid w:val="00B107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u w:color="00000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107E5"/>
    <w:rPr>
      <w:rFonts w:ascii="Courier New" w:eastAsia="Times New Roman" w:hAnsi="Courier New" w:cs="Courier New"/>
      <w:sz w:val="20"/>
      <w:szCs w:val="20"/>
      <w:u w:color="000000"/>
    </w:rPr>
  </w:style>
  <w:style w:type="paragraph" w:styleId="Revision">
    <w:name w:val="Revision"/>
    <w:hidden/>
    <w:uiPriority w:val="99"/>
    <w:semiHidden/>
    <w:rsid w:val="002C05A3"/>
  </w:style>
  <w:style w:type="character" w:styleId="FollowedHyperlink">
    <w:name w:val="FollowedHyperlink"/>
    <w:basedOn w:val="DefaultParagraphFont"/>
    <w:uiPriority w:val="99"/>
    <w:semiHidden/>
    <w:unhideWhenUsed/>
    <w:rsid w:val="00BB6FFD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C53E6"/>
    <w:pPr>
      <w:spacing w:before="100" w:beforeAutospacing="1" w:after="100" w:afterAutospacing="1"/>
    </w:pPr>
    <w:rPr>
      <w:rFonts w:ascii="Times New Roman" w:hAnsi="Times New Roman" w:cs="Times New Roman"/>
    </w:rPr>
  </w:style>
  <w:style w:type="table" w:customStyle="1" w:styleId="Tabellasemplice-31">
    <w:name w:val="Tabella semplice - 31"/>
    <w:basedOn w:val="TableNormal"/>
    <w:uiPriority w:val="43"/>
    <w:rsid w:val="000E1809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asemplice51">
    <w:name w:val="Tabella semplice 51"/>
    <w:basedOn w:val="TableNormal"/>
    <w:uiPriority w:val="45"/>
    <w:rsid w:val="000905C8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semplice-311">
    <w:name w:val="Tabella semplice - 311"/>
    <w:basedOn w:val="TableNormal"/>
    <w:uiPriority w:val="43"/>
    <w:rsid w:val="007F2DF1"/>
    <w:rPr>
      <w:rFonts w:eastAsia="Calibr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A419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A4195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7F32FC"/>
    <w:rPr>
      <w:color w:val="365F91"/>
      <w:lang w:eastAsia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12">
    <w:name w:val="Light Shading - Accent 12"/>
    <w:basedOn w:val="TableNormal"/>
    <w:next w:val="LightShading-Accent1"/>
    <w:uiPriority w:val="60"/>
    <w:rsid w:val="00D02EF4"/>
    <w:rPr>
      <w:color w:val="365F91"/>
      <w:lang w:eastAsia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13">
    <w:name w:val="Light Shading - Accent 13"/>
    <w:basedOn w:val="TableNormal"/>
    <w:next w:val="LightShading-Accent1"/>
    <w:uiPriority w:val="60"/>
    <w:rsid w:val="00134E43"/>
    <w:rPr>
      <w:color w:val="365F91"/>
      <w:lang w:eastAsia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14">
    <w:name w:val="Light Shading - Accent 14"/>
    <w:basedOn w:val="TableNormal"/>
    <w:next w:val="LightShading-Accent1"/>
    <w:uiPriority w:val="60"/>
    <w:rsid w:val="000A073C"/>
    <w:rPr>
      <w:color w:val="365F91"/>
      <w:lang w:eastAsia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Titolo1">
    <w:name w:val="Titolo1"/>
    <w:basedOn w:val="Normal"/>
    <w:rsid w:val="004170C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desc">
    <w:name w:val="desc"/>
    <w:basedOn w:val="Normal"/>
    <w:rsid w:val="004170C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details">
    <w:name w:val="details"/>
    <w:basedOn w:val="Normal"/>
    <w:rsid w:val="004170C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jrnl">
    <w:name w:val="jrnl"/>
    <w:basedOn w:val="DefaultParagraphFont"/>
    <w:rsid w:val="004170C4"/>
  </w:style>
  <w:style w:type="paragraph" w:customStyle="1" w:styleId="EndNoteBibliography">
    <w:name w:val="EndNote Bibliography"/>
    <w:basedOn w:val="Normal"/>
    <w:rsid w:val="00454E90"/>
    <w:pPr>
      <w:jc w:val="both"/>
    </w:pPr>
    <w:rPr>
      <w:rFonts w:ascii="Cambria" w:hAnsi="Cambria"/>
    </w:rPr>
  </w:style>
  <w:style w:type="paragraph" w:customStyle="1" w:styleId="Titolo2">
    <w:name w:val="Titolo2"/>
    <w:basedOn w:val="Normal"/>
    <w:rsid w:val="00A8290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links">
    <w:name w:val="links"/>
    <w:basedOn w:val="Normal"/>
    <w:rsid w:val="00A8290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Titolo3">
    <w:name w:val="Titolo3"/>
    <w:basedOn w:val="Normal"/>
    <w:rsid w:val="0067160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tlid-translation">
    <w:name w:val="tlid-translation"/>
    <w:basedOn w:val="DefaultParagraphFont"/>
    <w:rsid w:val="006C4409"/>
  </w:style>
  <w:style w:type="paragraph" w:customStyle="1" w:styleId="Titolo4">
    <w:name w:val="Titolo4"/>
    <w:basedOn w:val="Normal"/>
    <w:rsid w:val="003457F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EndNoteBibliographyTitle">
    <w:name w:val="EndNote Bibliography Title"/>
    <w:basedOn w:val="Normal"/>
    <w:rsid w:val="003A04D7"/>
    <w:pPr>
      <w:jc w:val="center"/>
    </w:pPr>
    <w:rPr>
      <w:rFonts w:ascii="Cambria" w:hAnsi="Cambr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94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91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84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77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6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0567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7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2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7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630124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140251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177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817410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499256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394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4559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6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1761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6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55471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31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0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038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44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5631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3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8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4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77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70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0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82770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441820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29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790325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60765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68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0031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3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8458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1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5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190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6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33501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27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0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76671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175263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1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3233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1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7388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82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7380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86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4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9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8934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1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38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13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84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291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538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6612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18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62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1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299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5351386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8209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57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2956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microsoft.com/office/2007/relationships/stylesWithEffects" Target="stylesWithEffects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0" ma:contentTypeDescription="Create a new document." ma:contentTypeScope="" ma:versionID="1d6df78e76dfb928622eba0feaa593a7">
  <xsd:schema xmlns:xsd="http://www.w3.org/2001/XMLSchema" xmlns:xs="http://www.w3.org/2001/XMLSchema" xmlns:p="http://schemas.microsoft.com/office/2006/metadata/properties" xmlns:ns3="a513e81c-aa9f-4134-a2a7-faa122d73f4f" targetNamespace="http://schemas.microsoft.com/office/2006/metadata/properties" ma:root="true" ma:fieldsID="4716becbb3f65b2dfb79abdfb0375bc3" ns3:_="">
    <xsd:import namespace="a513e81c-aa9f-4134-a2a7-faa122d73f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61D4FD-35ED-4D07-B989-BFBBD91BA6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AA32A4C-14AE-4701-B439-43B888699E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13e81c-aa9f-4134-a2a7-faa122d73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4EF616A-B068-4119-8058-FA68B94B99F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C507F57-C562-42EA-B9E6-231C64BFE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79</Words>
  <Characters>6153</Characters>
  <Application>Microsoft Office Word</Application>
  <DocSecurity>0</DocSecurity>
  <Lines>51</Lines>
  <Paragraphs>1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ovo Nordisk A/S</Company>
  <LinksUpToDate>false</LinksUpToDate>
  <CharactersWithSpaces>7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Navarria</dc:creator>
  <cp:lastModifiedBy>FM</cp:lastModifiedBy>
  <cp:revision>4</cp:revision>
  <cp:lastPrinted>2020-02-08T15:02:00Z</cp:lastPrinted>
  <dcterms:created xsi:type="dcterms:W3CDTF">2020-05-03T23:49:00Z</dcterms:created>
  <dcterms:modified xsi:type="dcterms:W3CDTF">2020-05-03T2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</Properties>
</file>